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D7AC2" w14:textId="4D7FD1A9" w:rsidR="005A2A0C" w:rsidRPr="00BB1D67" w:rsidRDefault="00D7605F" w:rsidP="001E50F6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646746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="000220CF">
        <w:rPr>
          <w:rFonts w:ascii="Arial" w:hAnsi="Arial" w:cs="Arial"/>
          <w:b/>
          <w:bCs/>
          <w:sz w:val="22"/>
          <w:szCs w:val="22"/>
          <w:lang w:val="en-US"/>
        </w:rPr>
        <w:t xml:space="preserve"> S1</w:t>
      </w:r>
      <w:r w:rsidR="0052339F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0220C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0220CF">
        <w:rPr>
          <w:rFonts w:ascii="Arial" w:hAnsi="Arial" w:cs="Arial"/>
          <w:sz w:val="22"/>
          <w:szCs w:val="22"/>
          <w:lang w:val="en-US"/>
        </w:rPr>
        <w:t>Cell lines and culture conditions used in this stud</w:t>
      </w:r>
      <w:r w:rsidR="00BB1D67">
        <w:rPr>
          <w:rFonts w:ascii="Arial" w:hAnsi="Arial" w:cs="Arial"/>
          <w:sz w:val="22"/>
          <w:szCs w:val="22"/>
          <w:lang w:val="en-US"/>
        </w:rPr>
        <w:t>y</w:t>
      </w:r>
    </w:p>
    <w:tbl>
      <w:tblPr>
        <w:tblStyle w:val="PlainTable2"/>
        <w:tblpPr w:leftFromText="180" w:rightFromText="180" w:vertAnchor="page" w:horzAnchor="margin" w:tblpY="1199"/>
        <w:tblW w:w="0" w:type="auto"/>
        <w:tblLook w:val="04A0" w:firstRow="1" w:lastRow="0" w:firstColumn="1" w:lastColumn="0" w:noHBand="0" w:noVBand="1"/>
      </w:tblPr>
      <w:tblGrid>
        <w:gridCol w:w="1579"/>
        <w:gridCol w:w="1373"/>
        <w:gridCol w:w="1475"/>
        <w:gridCol w:w="2553"/>
        <w:gridCol w:w="1905"/>
        <w:gridCol w:w="150"/>
        <w:gridCol w:w="1755"/>
      </w:tblGrid>
      <w:tr w:rsidR="00DC7D65" w:rsidRPr="00BB1D67" w14:paraId="37A3146A" w14:textId="246B8316" w:rsidTr="007E5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90A0A8" w14:textId="49BF4BC2" w:rsidR="00DC7D65" w:rsidRPr="00BB1D67" w:rsidRDefault="00DC7D65" w:rsidP="00065D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>KPC-derived mouse pancreati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ductal</w:t>
            </w: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 xml:space="preserve"> adenocarcinom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PDAC)</w:t>
            </w: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 xml:space="preserve"> cell lines</w:t>
            </w:r>
          </w:p>
        </w:tc>
      </w:tr>
      <w:tr w:rsidR="00DC7D65" w:rsidRPr="00BB1D67" w14:paraId="37C9C397" w14:textId="067039AE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0652FBEE" w14:textId="77777777" w:rsidR="00DC7D65" w:rsidRPr="00BB1D67" w:rsidRDefault="00DC7D65" w:rsidP="00DC7D6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1374" w:type="dxa"/>
            <w:vAlign w:val="center"/>
          </w:tcPr>
          <w:p w14:paraId="38978FA3" w14:textId="23361AB0" w:rsidR="00DC7D65" w:rsidRPr="00BB1D67" w:rsidRDefault="00631C09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</w:t>
            </w:r>
            <w:r w:rsidR="00DC7D65"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ype</w:t>
            </w:r>
          </w:p>
        </w:tc>
        <w:tc>
          <w:tcPr>
            <w:tcW w:w="1476" w:type="dxa"/>
            <w:vAlign w:val="center"/>
          </w:tcPr>
          <w:p w14:paraId="296E2035" w14:textId="4467E72D" w:rsidR="00DC7D65" w:rsidRPr="00BB1D67" w:rsidRDefault="00631C09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</w:t>
            </w:r>
            <w:r w:rsidR="00DC7D65"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igin</w:t>
            </w:r>
          </w:p>
        </w:tc>
        <w:tc>
          <w:tcPr>
            <w:tcW w:w="2556" w:type="dxa"/>
            <w:vAlign w:val="center"/>
          </w:tcPr>
          <w:p w14:paraId="00D64961" w14:textId="77777777" w:rsidR="00DC7D65" w:rsidRPr="00BB1D67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ulture medium</w:t>
            </w:r>
          </w:p>
        </w:tc>
        <w:tc>
          <w:tcPr>
            <w:tcW w:w="2057" w:type="dxa"/>
            <w:gridSpan w:val="2"/>
            <w:vAlign w:val="center"/>
          </w:tcPr>
          <w:p w14:paraId="4A34DF1E" w14:textId="0D475D12" w:rsidR="00DC7D65" w:rsidRPr="00BB1D67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1A618A3A" w14:textId="73F71192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atalog </w:t>
            </w:r>
            <w:r w:rsidR="00631C0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.</w:t>
            </w:r>
          </w:p>
        </w:tc>
      </w:tr>
      <w:tr w:rsidR="00DC7D65" w14:paraId="5966E6D9" w14:textId="2B008786" w:rsidTr="007E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526137EB" w14:textId="77777777" w:rsidR="00DC7D65" w:rsidRPr="00BB1D67" w:rsidRDefault="00DC7D65" w:rsidP="00DC7D6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T3-2D</w:t>
            </w:r>
          </w:p>
        </w:tc>
        <w:tc>
          <w:tcPr>
            <w:tcW w:w="1374" w:type="dxa"/>
            <w:vAlign w:val="center"/>
          </w:tcPr>
          <w:p w14:paraId="76AB2349" w14:textId="77777777" w:rsidR="00DC7D65" w:rsidRPr="00BB1D67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1E759D76" w14:textId="77777777" w:rsidR="00DC7D65" w:rsidRPr="00BB1D67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212667C0" w14:textId="77777777" w:rsidR="00DC7D65" w:rsidRPr="00BB1D67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3814" w:type="dxa"/>
            <w:gridSpan w:val="3"/>
            <w:vMerge w:val="restart"/>
            <w:tcBorders>
              <w:right w:val="single" w:sz="4" w:space="0" w:color="auto"/>
            </w:tcBorders>
            <w:vAlign w:val="center"/>
          </w:tcPr>
          <w:p w14:paraId="4E5BD8D9" w14:textId="4CC9B163" w:rsidR="00DC7D65" w:rsidRPr="00BB1D67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ift from Dr. David Tuveson</w:t>
            </w:r>
            <w:r w:rsidR="000575C0">
              <w:rPr>
                <w:rFonts w:ascii="Arial" w:hAnsi="Arial" w:cs="Arial"/>
                <w:sz w:val="22"/>
                <w:szCs w:val="22"/>
                <w:lang w:val="en-US"/>
              </w:rPr>
              <w:br/>
              <w:t>Cold Spring Harbor Laboratory</w:t>
            </w:r>
          </w:p>
        </w:tc>
      </w:tr>
      <w:tr w:rsidR="00DC7D65" w14:paraId="70A1DC4B" w14:textId="349AED60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5BB2F237" w14:textId="77777777" w:rsidR="00DC7D65" w:rsidRPr="00BB1D67" w:rsidRDefault="00DC7D65" w:rsidP="00DC7D6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T19-2D</w:t>
            </w:r>
          </w:p>
        </w:tc>
        <w:tc>
          <w:tcPr>
            <w:tcW w:w="1374" w:type="dxa"/>
            <w:vAlign w:val="center"/>
          </w:tcPr>
          <w:p w14:paraId="7B030A95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3EB9F7D5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7F656A09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70C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3814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14:paraId="36914EF9" w14:textId="77777777" w:rsidR="00DC7D65" w:rsidRPr="00D070C7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C7D65" w14:paraId="1291DEF0" w14:textId="7F8F6ACA" w:rsidTr="007E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0C8D215C" w14:textId="77777777" w:rsidR="00DC7D65" w:rsidRPr="00BB1D67" w:rsidRDefault="00DC7D65" w:rsidP="00DC7D6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T23-2D</w:t>
            </w:r>
          </w:p>
        </w:tc>
        <w:tc>
          <w:tcPr>
            <w:tcW w:w="1374" w:type="dxa"/>
            <w:vAlign w:val="center"/>
          </w:tcPr>
          <w:p w14:paraId="1D45807E" w14:textId="77777777" w:rsidR="00DC7D65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0E5F32D9" w14:textId="77777777" w:rsidR="00DC7D65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752E76D6" w14:textId="77777777" w:rsidR="00DC7D65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70C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3814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14:paraId="3C00BA66" w14:textId="77777777" w:rsidR="00DC7D65" w:rsidRPr="00D070C7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C7D65" w14:paraId="1234B865" w14:textId="02FBAE01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012265F2" w14:textId="77777777" w:rsidR="00DC7D65" w:rsidRPr="00BB1D67" w:rsidRDefault="00DC7D65" w:rsidP="00DC7D6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T4-2D</w:t>
            </w:r>
          </w:p>
        </w:tc>
        <w:tc>
          <w:tcPr>
            <w:tcW w:w="1374" w:type="dxa"/>
            <w:vAlign w:val="center"/>
          </w:tcPr>
          <w:p w14:paraId="1FADB6B4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6646DD4C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47A4A402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70C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3814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14:paraId="0C4F12C4" w14:textId="77777777" w:rsidR="00DC7D65" w:rsidRPr="00D070C7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C7D65" w14:paraId="5D2794F4" w14:textId="508F97BC" w:rsidTr="007E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0B92C21A" w14:textId="77777777" w:rsidR="00DC7D65" w:rsidRPr="00BB1D67" w:rsidRDefault="00DC7D65" w:rsidP="00DC7D6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T5-2D</w:t>
            </w:r>
          </w:p>
        </w:tc>
        <w:tc>
          <w:tcPr>
            <w:tcW w:w="1374" w:type="dxa"/>
            <w:vAlign w:val="center"/>
          </w:tcPr>
          <w:p w14:paraId="182D16E5" w14:textId="77777777" w:rsidR="00DC7D65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14D4128E" w14:textId="77777777" w:rsidR="00DC7D65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26D89061" w14:textId="77777777" w:rsidR="00DC7D65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70C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3814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14:paraId="2FBCF06A" w14:textId="77777777" w:rsidR="00DC7D65" w:rsidRPr="00D070C7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C7D65" w14:paraId="5DA25E21" w14:textId="7E5FD6FD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528A4BED" w14:textId="77777777" w:rsidR="00DC7D65" w:rsidRPr="00BB1D67" w:rsidRDefault="00DC7D65" w:rsidP="00DC7D6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T8-2D</w:t>
            </w:r>
          </w:p>
        </w:tc>
        <w:tc>
          <w:tcPr>
            <w:tcW w:w="1374" w:type="dxa"/>
            <w:vAlign w:val="center"/>
          </w:tcPr>
          <w:p w14:paraId="1E8FA388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0781697C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0AB85BB1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70C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3814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14:paraId="3DC7A8DD" w14:textId="77777777" w:rsidR="00DC7D65" w:rsidRPr="00D070C7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C7D65" w14:paraId="5225F592" w14:textId="2FA5F0FD" w:rsidTr="007E525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3902071C" w14:textId="77777777" w:rsidR="00DC7D65" w:rsidRPr="00BB1D67" w:rsidRDefault="00DC7D65" w:rsidP="00DC7D6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D6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M1-2D</w:t>
            </w:r>
          </w:p>
        </w:tc>
        <w:tc>
          <w:tcPr>
            <w:tcW w:w="1374" w:type="dxa"/>
            <w:vAlign w:val="center"/>
          </w:tcPr>
          <w:p w14:paraId="1DD77EF6" w14:textId="77777777" w:rsidR="00DC7D65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6F2E6946" w14:textId="77777777" w:rsidR="00DC7D65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62898E53" w14:textId="77777777" w:rsidR="00DC7D65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70C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3814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14:paraId="0C1AF76D" w14:textId="77777777" w:rsidR="00DC7D65" w:rsidRPr="00D070C7" w:rsidRDefault="00DC7D65" w:rsidP="00DC7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C7D65" w14:paraId="6A9A2035" w14:textId="0192B817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154ABFB4" w14:textId="77777777" w:rsidR="00DC7D65" w:rsidRPr="00BB1D67" w:rsidRDefault="00DC7D65" w:rsidP="00DC7D65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B1D6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M6-2D</w:t>
            </w:r>
          </w:p>
        </w:tc>
        <w:tc>
          <w:tcPr>
            <w:tcW w:w="1374" w:type="dxa"/>
            <w:vAlign w:val="center"/>
          </w:tcPr>
          <w:p w14:paraId="6FA911D0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441D45F5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3211A956" w14:textId="77777777" w:rsidR="00DC7D65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70C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3814" w:type="dxa"/>
            <w:gridSpan w:val="3"/>
            <w:vMerge/>
            <w:tcBorders>
              <w:right w:val="single" w:sz="4" w:space="0" w:color="auto"/>
            </w:tcBorders>
            <w:vAlign w:val="center"/>
          </w:tcPr>
          <w:p w14:paraId="74ACF343" w14:textId="77777777" w:rsidR="00DC7D65" w:rsidRPr="00D070C7" w:rsidRDefault="00DC7D65" w:rsidP="00DC7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65DA8" w:rsidRPr="00BB1D67" w14:paraId="65CD7918" w14:textId="29FD584A" w:rsidTr="007E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0D324" w14:textId="38A6E279" w:rsidR="00065DA8" w:rsidRDefault="00065DA8" w:rsidP="00065D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ther mouse</w:t>
            </w: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 xml:space="preserve"> cell lines</w:t>
            </w:r>
          </w:p>
        </w:tc>
      </w:tr>
      <w:tr w:rsidR="00631C09" w:rsidRPr="00BB1D67" w14:paraId="3C11910D" w14:textId="2720F820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16AB78F2" w14:textId="2DB3E138" w:rsidR="00631C09" w:rsidRPr="00BB1D67" w:rsidRDefault="00631C09" w:rsidP="00631C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1374" w:type="dxa"/>
            <w:vAlign w:val="center"/>
          </w:tcPr>
          <w:p w14:paraId="4B4B8C9E" w14:textId="262199B7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</w:t>
            </w: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ype</w:t>
            </w:r>
          </w:p>
        </w:tc>
        <w:tc>
          <w:tcPr>
            <w:tcW w:w="1476" w:type="dxa"/>
            <w:vAlign w:val="center"/>
          </w:tcPr>
          <w:p w14:paraId="2C5E65C9" w14:textId="5619059E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</w:t>
            </w: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igin</w:t>
            </w:r>
          </w:p>
        </w:tc>
        <w:tc>
          <w:tcPr>
            <w:tcW w:w="2556" w:type="dxa"/>
            <w:vAlign w:val="center"/>
          </w:tcPr>
          <w:p w14:paraId="3C73A86F" w14:textId="33DFC99F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ulture medium</w:t>
            </w:r>
          </w:p>
        </w:tc>
        <w:tc>
          <w:tcPr>
            <w:tcW w:w="2057" w:type="dxa"/>
            <w:gridSpan w:val="2"/>
            <w:vAlign w:val="center"/>
          </w:tcPr>
          <w:p w14:paraId="21B574AA" w14:textId="51BA5591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36DBBAC4" w14:textId="3F4E9F48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talog no.</w:t>
            </w:r>
          </w:p>
        </w:tc>
      </w:tr>
      <w:tr w:rsidR="00065DA8" w14:paraId="79E31BCB" w14:textId="2698D48F" w:rsidTr="007E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08F67AB0" w14:textId="77777777" w:rsidR="00065DA8" w:rsidRPr="002611FC" w:rsidRDefault="00065DA8" w:rsidP="00065DA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611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N2</w:t>
            </w:r>
          </w:p>
        </w:tc>
        <w:tc>
          <w:tcPr>
            <w:tcW w:w="1374" w:type="dxa"/>
            <w:vAlign w:val="center"/>
          </w:tcPr>
          <w:p w14:paraId="72CD790B" w14:textId="77777777" w:rsidR="00065DA8" w:rsidRPr="00BB1D67" w:rsidRDefault="00065DA8" w:rsidP="0006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AML</w:t>
            </w:r>
          </w:p>
        </w:tc>
        <w:tc>
          <w:tcPr>
            <w:tcW w:w="1476" w:type="dxa"/>
            <w:vAlign w:val="center"/>
          </w:tcPr>
          <w:p w14:paraId="4FA9834C" w14:textId="77777777" w:rsidR="00065DA8" w:rsidRPr="00BB1D67" w:rsidRDefault="00065DA8" w:rsidP="0006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Bone marrow</w:t>
            </w:r>
          </w:p>
        </w:tc>
        <w:tc>
          <w:tcPr>
            <w:tcW w:w="2556" w:type="dxa"/>
            <w:vAlign w:val="center"/>
          </w:tcPr>
          <w:p w14:paraId="351ECE75" w14:textId="77777777" w:rsidR="00065DA8" w:rsidRPr="00BB1D67" w:rsidRDefault="00065DA8" w:rsidP="0006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0C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3814" w:type="dxa"/>
            <w:gridSpan w:val="3"/>
            <w:tcBorders>
              <w:right w:val="single" w:sz="4" w:space="0" w:color="auto"/>
            </w:tcBorders>
            <w:vAlign w:val="center"/>
          </w:tcPr>
          <w:p w14:paraId="501F463E" w14:textId="4F987AFB" w:rsidR="00065DA8" w:rsidRPr="00D070C7" w:rsidRDefault="00065DA8" w:rsidP="0006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ift from Dr. Christopher R. Vako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Cold Spring Harbor Laboratory</w:t>
            </w:r>
          </w:p>
        </w:tc>
      </w:tr>
      <w:tr w:rsidR="00065DA8" w14:paraId="79027B52" w14:textId="5AD69FA0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18AE2AEB" w14:textId="77777777" w:rsidR="00065DA8" w:rsidRPr="002611FC" w:rsidRDefault="00065DA8" w:rsidP="00065DA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2611F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EK293T</w:t>
            </w:r>
          </w:p>
        </w:tc>
        <w:tc>
          <w:tcPr>
            <w:tcW w:w="1374" w:type="dxa"/>
            <w:vAlign w:val="center"/>
          </w:tcPr>
          <w:p w14:paraId="6CB129B3" w14:textId="77777777" w:rsidR="00065DA8" w:rsidRDefault="00065DA8" w:rsidP="0006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HEK</w:t>
            </w:r>
          </w:p>
        </w:tc>
        <w:tc>
          <w:tcPr>
            <w:tcW w:w="1476" w:type="dxa"/>
            <w:vAlign w:val="center"/>
          </w:tcPr>
          <w:p w14:paraId="639997EF" w14:textId="77777777" w:rsidR="00065DA8" w:rsidRDefault="00065DA8" w:rsidP="0006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Kidney</w:t>
            </w:r>
          </w:p>
        </w:tc>
        <w:tc>
          <w:tcPr>
            <w:tcW w:w="2556" w:type="dxa"/>
            <w:vAlign w:val="center"/>
          </w:tcPr>
          <w:p w14:paraId="166698D9" w14:textId="77777777" w:rsidR="00065DA8" w:rsidRDefault="00065DA8" w:rsidP="0006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70C7">
              <w:rPr>
                <w:rFonts w:ascii="Arial" w:hAnsi="Arial" w:cs="Arial"/>
                <w:sz w:val="22"/>
                <w:szCs w:val="22"/>
                <w:lang w:val="en-US"/>
              </w:rPr>
              <w:t>DMEM + 10% FBS + 1% P/S</w:t>
            </w:r>
          </w:p>
        </w:tc>
        <w:tc>
          <w:tcPr>
            <w:tcW w:w="1907" w:type="dxa"/>
            <w:vAlign w:val="center"/>
          </w:tcPr>
          <w:p w14:paraId="47EF6A6C" w14:textId="686665B7" w:rsidR="00065DA8" w:rsidRPr="00D070C7" w:rsidRDefault="00065DA8" w:rsidP="0006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  <w:vAlign w:val="center"/>
          </w:tcPr>
          <w:p w14:paraId="76B69490" w14:textId="078CD54B" w:rsidR="00065DA8" w:rsidRPr="00D070C7" w:rsidRDefault="00065DA8" w:rsidP="0006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RL-3216</w:t>
            </w:r>
          </w:p>
        </w:tc>
      </w:tr>
      <w:tr w:rsidR="00065DA8" w:rsidRPr="00BB1D67" w14:paraId="4E08DBE7" w14:textId="556E578A" w:rsidTr="007E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13376" w14:textId="557068E7" w:rsidR="00065DA8" w:rsidRDefault="00065DA8" w:rsidP="00065D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uman PDAC</w:t>
            </w: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 xml:space="preserve"> cell lines</w:t>
            </w:r>
          </w:p>
        </w:tc>
      </w:tr>
      <w:tr w:rsidR="00631C09" w:rsidRPr="00BB1D67" w14:paraId="3F532ADC" w14:textId="65BFDFAD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44E912E5" w14:textId="3F838132" w:rsidR="00631C09" w:rsidRPr="00BB1D67" w:rsidRDefault="00631C09" w:rsidP="00631C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1374" w:type="dxa"/>
            <w:vAlign w:val="center"/>
          </w:tcPr>
          <w:p w14:paraId="3C86BD33" w14:textId="26C81E06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</w:t>
            </w: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ype</w:t>
            </w:r>
          </w:p>
        </w:tc>
        <w:tc>
          <w:tcPr>
            <w:tcW w:w="1476" w:type="dxa"/>
            <w:vAlign w:val="center"/>
          </w:tcPr>
          <w:p w14:paraId="1815177C" w14:textId="0B2872A2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</w:t>
            </w: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igin</w:t>
            </w:r>
          </w:p>
        </w:tc>
        <w:tc>
          <w:tcPr>
            <w:tcW w:w="2556" w:type="dxa"/>
            <w:vAlign w:val="center"/>
          </w:tcPr>
          <w:p w14:paraId="7C32AE3C" w14:textId="20E903B1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ulture medium</w:t>
            </w:r>
          </w:p>
        </w:tc>
        <w:tc>
          <w:tcPr>
            <w:tcW w:w="2057" w:type="dxa"/>
            <w:gridSpan w:val="2"/>
            <w:vAlign w:val="center"/>
          </w:tcPr>
          <w:p w14:paraId="512309B0" w14:textId="3B44CE0E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0CF4D754" w14:textId="59A1CCD2" w:rsidR="00631C09" w:rsidRPr="00BB1D67" w:rsidRDefault="00631C09" w:rsidP="006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talog no.</w:t>
            </w:r>
          </w:p>
        </w:tc>
      </w:tr>
      <w:tr w:rsidR="00DF2108" w14:paraId="75780DC9" w14:textId="27F55F13" w:rsidTr="007E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74A00586" w14:textId="77777777" w:rsidR="00DF2108" w:rsidRPr="00B30093" w:rsidRDefault="00DF2108" w:rsidP="00DF210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3009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sPC-1</w:t>
            </w:r>
          </w:p>
        </w:tc>
        <w:tc>
          <w:tcPr>
            <w:tcW w:w="1374" w:type="dxa"/>
            <w:vAlign w:val="center"/>
          </w:tcPr>
          <w:p w14:paraId="3A00CA16" w14:textId="77777777" w:rsidR="00DF2108" w:rsidRPr="00BB1D67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4B5570C1" w14:textId="77777777" w:rsidR="00DF2108" w:rsidRPr="00BB1D67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27D36FE3" w14:textId="77777777" w:rsidR="00DF2108" w:rsidRPr="00BB1D67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PMI-1640 + 10% FBS + 1% P/S</w:t>
            </w:r>
          </w:p>
        </w:tc>
        <w:tc>
          <w:tcPr>
            <w:tcW w:w="2057" w:type="dxa"/>
            <w:gridSpan w:val="2"/>
            <w:vAlign w:val="center"/>
          </w:tcPr>
          <w:p w14:paraId="16D609A3" w14:textId="321B972C" w:rsidR="00DF2108" w:rsidRPr="004F685C" w:rsidRDefault="00DF2108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76ABA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0B4D202A" w14:textId="5EFB8E0A" w:rsidR="00DF2108" w:rsidRPr="004F685C" w:rsidRDefault="00DF2108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L-1682</w:t>
            </w:r>
          </w:p>
        </w:tc>
      </w:tr>
      <w:tr w:rsidR="00DF2108" w14:paraId="2588C04E" w14:textId="28D7B0F1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19B5CC50" w14:textId="77777777" w:rsidR="00DF2108" w:rsidRPr="00B30093" w:rsidRDefault="00DF2108" w:rsidP="00DF2108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BxPC-3</w:t>
            </w:r>
          </w:p>
        </w:tc>
        <w:tc>
          <w:tcPr>
            <w:tcW w:w="1374" w:type="dxa"/>
            <w:vAlign w:val="center"/>
          </w:tcPr>
          <w:p w14:paraId="6E6BC8F0" w14:textId="77777777" w:rsidR="00DF2108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3808A203" w14:textId="77777777" w:rsidR="00DF2108" w:rsidRPr="00AC4545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3E3C2CA0" w14:textId="77777777" w:rsidR="00DF2108" w:rsidRPr="00806968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PMI-1640 + 10% FBS + 1% P/S</w:t>
            </w:r>
          </w:p>
        </w:tc>
        <w:tc>
          <w:tcPr>
            <w:tcW w:w="2057" w:type="dxa"/>
            <w:gridSpan w:val="2"/>
            <w:vAlign w:val="center"/>
          </w:tcPr>
          <w:p w14:paraId="24D9802E" w14:textId="6783476D" w:rsidR="00DF2108" w:rsidRPr="004F685C" w:rsidRDefault="00DF2108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76ABA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75ABE48A" w14:textId="4CA43AF5" w:rsidR="00DF2108" w:rsidRPr="004F685C" w:rsidRDefault="00DF2108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4BD2">
              <w:rPr>
                <w:rFonts w:ascii="Arial" w:hAnsi="Arial" w:cs="Arial"/>
                <w:sz w:val="22"/>
                <w:szCs w:val="22"/>
              </w:rPr>
              <w:t>CRL-</w:t>
            </w:r>
            <w:r>
              <w:rPr>
                <w:rFonts w:ascii="Arial" w:hAnsi="Arial" w:cs="Arial"/>
                <w:sz w:val="22"/>
                <w:szCs w:val="22"/>
              </w:rPr>
              <w:t>1687</w:t>
            </w:r>
          </w:p>
        </w:tc>
      </w:tr>
      <w:tr w:rsidR="00DF2108" w14:paraId="0B23413B" w14:textId="5E6B7DEA" w:rsidTr="007E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0A46436F" w14:textId="77777777" w:rsidR="00DF2108" w:rsidRPr="00B30093" w:rsidRDefault="00DF2108" w:rsidP="00DF210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3009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FPAC-1</w:t>
            </w:r>
          </w:p>
        </w:tc>
        <w:tc>
          <w:tcPr>
            <w:tcW w:w="1374" w:type="dxa"/>
            <w:vAlign w:val="center"/>
          </w:tcPr>
          <w:p w14:paraId="4495BDA9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3F99C90C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09C2A43C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968">
              <w:rPr>
                <w:rFonts w:ascii="Arial" w:hAnsi="Arial" w:cs="Arial"/>
                <w:sz w:val="22"/>
                <w:szCs w:val="22"/>
              </w:rPr>
              <w:t>RPMI-1640 + 10% FBS + 1% P/S</w:t>
            </w:r>
          </w:p>
        </w:tc>
        <w:tc>
          <w:tcPr>
            <w:tcW w:w="2057" w:type="dxa"/>
            <w:gridSpan w:val="2"/>
            <w:vAlign w:val="center"/>
          </w:tcPr>
          <w:p w14:paraId="5FF5CDD8" w14:textId="325815A3" w:rsidR="00DF2108" w:rsidRPr="00806968" w:rsidRDefault="00DF2108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76ABA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5CCA568B" w14:textId="3FE9FD4E" w:rsidR="00DF2108" w:rsidRPr="00806968" w:rsidRDefault="00DF2108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4BD2">
              <w:rPr>
                <w:rFonts w:ascii="Arial" w:hAnsi="Arial" w:cs="Arial"/>
                <w:sz w:val="22"/>
                <w:szCs w:val="22"/>
              </w:rPr>
              <w:t>CRL-</w:t>
            </w:r>
            <w:r>
              <w:rPr>
                <w:rFonts w:ascii="Arial" w:hAnsi="Arial" w:cs="Arial"/>
                <w:sz w:val="22"/>
                <w:szCs w:val="22"/>
              </w:rPr>
              <w:t>1918</w:t>
            </w:r>
          </w:p>
        </w:tc>
      </w:tr>
      <w:tr w:rsidR="00DF2108" w14:paraId="29E461DD" w14:textId="5966F8D9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628A2715" w14:textId="77777777" w:rsidR="00DF2108" w:rsidRPr="00B30093" w:rsidRDefault="00DF2108" w:rsidP="00DF210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3009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IA PaCa-2</w:t>
            </w:r>
          </w:p>
        </w:tc>
        <w:tc>
          <w:tcPr>
            <w:tcW w:w="1374" w:type="dxa"/>
            <w:vAlign w:val="center"/>
          </w:tcPr>
          <w:p w14:paraId="690A48BD" w14:textId="77777777" w:rsidR="00DF2108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4A955B05" w14:textId="77777777" w:rsidR="00DF2108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5ED198EB" w14:textId="77777777" w:rsidR="00DF2108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968">
              <w:rPr>
                <w:rFonts w:ascii="Arial" w:hAnsi="Arial" w:cs="Arial"/>
                <w:sz w:val="22"/>
                <w:szCs w:val="22"/>
              </w:rPr>
              <w:t>RPMI-1640 + 10% FBS + 1% P/S</w:t>
            </w:r>
          </w:p>
        </w:tc>
        <w:tc>
          <w:tcPr>
            <w:tcW w:w="2057" w:type="dxa"/>
            <w:gridSpan w:val="2"/>
            <w:vAlign w:val="center"/>
          </w:tcPr>
          <w:p w14:paraId="766BDB81" w14:textId="7842DD69" w:rsidR="00DF2108" w:rsidRPr="00806968" w:rsidRDefault="00DF2108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76ABA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5E657B51" w14:textId="22A366AB" w:rsidR="00DF2108" w:rsidRPr="00806968" w:rsidRDefault="00DF2108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4BD2">
              <w:rPr>
                <w:rFonts w:ascii="Arial" w:hAnsi="Arial" w:cs="Arial"/>
                <w:sz w:val="22"/>
                <w:szCs w:val="22"/>
              </w:rPr>
              <w:t>CRL-</w:t>
            </w:r>
            <w:r>
              <w:rPr>
                <w:rFonts w:ascii="Arial" w:hAnsi="Arial" w:cs="Arial"/>
                <w:sz w:val="22"/>
                <w:szCs w:val="22"/>
              </w:rPr>
              <w:t>1420</w:t>
            </w:r>
          </w:p>
        </w:tc>
      </w:tr>
      <w:tr w:rsidR="00DF2108" w14:paraId="4F976037" w14:textId="7638AE23" w:rsidTr="007E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398B23BE" w14:textId="77777777" w:rsidR="00DF2108" w:rsidRPr="00B30093" w:rsidRDefault="00DF2108" w:rsidP="00DF210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3009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NC-1</w:t>
            </w:r>
          </w:p>
        </w:tc>
        <w:tc>
          <w:tcPr>
            <w:tcW w:w="1374" w:type="dxa"/>
            <w:vAlign w:val="center"/>
          </w:tcPr>
          <w:p w14:paraId="29E6FC4D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1D69EC5E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039D9630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968">
              <w:rPr>
                <w:rFonts w:ascii="Arial" w:hAnsi="Arial" w:cs="Arial"/>
                <w:sz w:val="22"/>
                <w:szCs w:val="22"/>
              </w:rPr>
              <w:t>RPMI-1640 + 10% FBS + 1% P/S</w:t>
            </w:r>
          </w:p>
        </w:tc>
        <w:tc>
          <w:tcPr>
            <w:tcW w:w="2057" w:type="dxa"/>
            <w:gridSpan w:val="2"/>
            <w:vAlign w:val="center"/>
          </w:tcPr>
          <w:p w14:paraId="3FF5D283" w14:textId="3835051F" w:rsidR="00DF2108" w:rsidRPr="00806968" w:rsidRDefault="00DF2108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76ABA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777D5B24" w14:textId="39321AF6" w:rsidR="00DF2108" w:rsidRPr="00806968" w:rsidRDefault="00DF2108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A4BD2">
              <w:rPr>
                <w:rFonts w:ascii="Arial" w:hAnsi="Arial" w:cs="Arial"/>
                <w:sz w:val="22"/>
                <w:szCs w:val="22"/>
              </w:rPr>
              <w:t>CRL-</w:t>
            </w:r>
            <w:r>
              <w:rPr>
                <w:rFonts w:ascii="Arial" w:hAnsi="Arial" w:cs="Arial"/>
                <w:sz w:val="22"/>
                <w:szCs w:val="22"/>
              </w:rPr>
              <w:t>1469</w:t>
            </w:r>
          </w:p>
        </w:tc>
      </w:tr>
      <w:tr w:rsidR="00631C09" w14:paraId="1E1A40C5" w14:textId="1F1E599C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7D530155" w14:textId="77777777" w:rsidR="00631C09" w:rsidRPr="00B30093" w:rsidRDefault="00631C09" w:rsidP="00DF210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3009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aTu8988s</w:t>
            </w:r>
          </w:p>
        </w:tc>
        <w:tc>
          <w:tcPr>
            <w:tcW w:w="1374" w:type="dxa"/>
            <w:vAlign w:val="center"/>
          </w:tcPr>
          <w:p w14:paraId="74671489" w14:textId="77777777" w:rsidR="00631C09" w:rsidRDefault="00631C09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318BB2F2" w14:textId="77777777" w:rsidR="00631C09" w:rsidRDefault="00631C09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575CCC66" w14:textId="77777777" w:rsidR="00631C09" w:rsidRDefault="00631C09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968">
              <w:rPr>
                <w:rFonts w:ascii="Arial" w:hAnsi="Arial" w:cs="Arial"/>
                <w:sz w:val="22"/>
                <w:szCs w:val="22"/>
              </w:rPr>
              <w:t>RPMI-1640 + 10% FBS + 1% P/S</w:t>
            </w:r>
          </w:p>
        </w:tc>
        <w:tc>
          <w:tcPr>
            <w:tcW w:w="2057" w:type="dxa"/>
            <w:gridSpan w:val="2"/>
            <w:vAlign w:val="center"/>
          </w:tcPr>
          <w:p w14:paraId="2B996EBA" w14:textId="274CEA34" w:rsidR="00631C09" w:rsidRPr="00806968" w:rsidRDefault="005648FF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ative Bioarray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6A606DF1" w14:textId="4F3AEEC5" w:rsidR="00631C09" w:rsidRPr="00806968" w:rsidRDefault="005648FF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48FF">
              <w:rPr>
                <w:rFonts w:ascii="Arial" w:hAnsi="Arial" w:cs="Arial"/>
                <w:sz w:val="22"/>
                <w:szCs w:val="22"/>
              </w:rPr>
              <w:t>CSC-C0326</w:t>
            </w:r>
          </w:p>
        </w:tc>
      </w:tr>
      <w:tr w:rsidR="00DF2108" w14:paraId="5507B773" w14:textId="1066A034" w:rsidTr="007E525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703385A1" w14:textId="77777777" w:rsidR="00DF2108" w:rsidRPr="00B30093" w:rsidRDefault="00DF2108" w:rsidP="00DF210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B3009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UIT-2</w:t>
            </w:r>
          </w:p>
        </w:tc>
        <w:tc>
          <w:tcPr>
            <w:tcW w:w="1374" w:type="dxa"/>
            <w:vAlign w:val="center"/>
          </w:tcPr>
          <w:p w14:paraId="039A56F2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5306334A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2FEA929F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968">
              <w:rPr>
                <w:rFonts w:ascii="Arial" w:hAnsi="Arial" w:cs="Arial"/>
                <w:sz w:val="22"/>
                <w:szCs w:val="22"/>
              </w:rPr>
              <w:t>RPMI-1640 + 10% FBS + 1% P/S</w:t>
            </w:r>
          </w:p>
        </w:tc>
        <w:tc>
          <w:tcPr>
            <w:tcW w:w="2057" w:type="dxa"/>
            <w:gridSpan w:val="2"/>
            <w:vAlign w:val="center"/>
          </w:tcPr>
          <w:p w14:paraId="16C08FB1" w14:textId="0F7E5848" w:rsidR="00DF2108" w:rsidRPr="00806968" w:rsidRDefault="00C211CA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ative Bioarray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4C1CA2B6" w14:textId="5FE46DD1" w:rsidR="00DF2108" w:rsidRPr="00806968" w:rsidRDefault="00C211CA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11CA">
              <w:rPr>
                <w:rFonts w:ascii="Arial" w:hAnsi="Arial" w:cs="Arial"/>
                <w:sz w:val="22"/>
                <w:szCs w:val="22"/>
              </w:rPr>
              <w:t>CSC-C6655J</w:t>
            </w:r>
          </w:p>
        </w:tc>
      </w:tr>
      <w:tr w:rsidR="00DF2108" w14:paraId="143B4082" w14:textId="019B0653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2415A0E1" w14:textId="77777777" w:rsidR="00DF2108" w:rsidRPr="00B30093" w:rsidRDefault="00DF2108" w:rsidP="00DF210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apan-1</w:t>
            </w:r>
          </w:p>
        </w:tc>
        <w:tc>
          <w:tcPr>
            <w:tcW w:w="1374" w:type="dxa"/>
            <w:vAlign w:val="center"/>
          </w:tcPr>
          <w:p w14:paraId="6CC99301" w14:textId="77777777" w:rsidR="00DF2108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0C198135" w14:textId="77777777" w:rsidR="00DF2108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497E7AD6" w14:textId="77777777" w:rsidR="00DF2108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06968">
              <w:rPr>
                <w:rFonts w:ascii="Arial" w:hAnsi="Arial" w:cs="Arial"/>
                <w:sz w:val="22"/>
                <w:szCs w:val="22"/>
              </w:rPr>
              <w:t xml:space="preserve">RPMI-1640 + </w:t>
            </w: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Pr="00806968">
              <w:rPr>
                <w:rFonts w:ascii="Arial" w:hAnsi="Arial" w:cs="Arial"/>
                <w:sz w:val="22"/>
                <w:szCs w:val="22"/>
              </w:rPr>
              <w:t>% FBS + 1% P/S</w:t>
            </w:r>
          </w:p>
        </w:tc>
        <w:tc>
          <w:tcPr>
            <w:tcW w:w="2057" w:type="dxa"/>
            <w:gridSpan w:val="2"/>
            <w:vAlign w:val="center"/>
          </w:tcPr>
          <w:p w14:paraId="049AA956" w14:textId="678BF135" w:rsidR="00DF2108" w:rsidRPr="00806968" w:rsidRDefault="00DF2108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4C06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334E4857" w14:textId="6172EC0A" w:rsidR="00DF2108" w:rsidRPr="00806968" w:rsidRDefault="00DF2108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B-79</w:t>
            </w:r>
          </w:p>
        </w:tc>
      </w:tr>
      <w:tr w:rsidR="00DF2108" w14:paraId="5147954C" w14:textId="5D39EF32" w:rsidTr="007E525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</w:tcBorders>
            <w:vAlign w:val="center"/>
          </w:tcPr>
          <w:p w14:paraId="402669C2" w14:textId="77777777" w:rsidR="00DF2108" w:rsidRPr="00B30093" w:rsidRDefault="00DF2108" w:rsidP="00DF210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3009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apan-2</w:t>
            </w:r>
          </w:p>
        </w:tc>
        <w:tc>
          <w:tcPr>
            <w:tcW w:w="1374" w:type="dxa"/>
            <w:vAlign w:val="center"/>
          </w:tcPr>
          <w:p w14:paraId="1CB4099A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vAlign w:val="center"/>
          </w:tcPr>
          <w:p w14:paraId="41E10F6B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vAlign w:val="center"/>
          </w:tcPr>
          <w:p w14:paraId="721957BB" w14:textId="77777777" w:rsidR="00DF2108" w:rsidRDefault="00DF2108" w:rsidP="00DF21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cCoy’s 5A + 10% FBS + 1% P/S</w:t>
            </w:r>
          </w:p>
        </w:tc>
        <w:tc>
          <w:tcPr>
            <w:tcW w:w="2057" w:type="dxa"/>
            <w:gridSpan w:val="2"/>
            <w:vAlign w:val="center"/>
          </w:tcPr>
          <w:p w14:paraId="240546D8" w14:textId="7EB168CC" w:rsidR="00DF2108" w:rsidRPr="004F685C" w:rsidRDefault="00DF2108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4C06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7" w:type="dxa"/>
            <w:tcBorders>
              <w:right w:val="single" w:sz="4" w:space="0" w:color="auto"/>
            </w:tcBorders>
            <w:vAlign w:val="center"/>
          </w:tcPr>
          <w:p w14:paraId="129A4259" w14:textId="59EFF1D9" w:rsidR="00DF2108" w:rsidRPr="004F685C" w:rsidRDefault="00DF2108" w:rsidP="00F27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B-80</w:t>
            </w:r>
          </w:p>
        </w:tc>
      </w:tr>
      <w:tr w:rsidR="00DF2108" w14:paraId="774F628E" w14:textId="42EFFECA" w:rsidTr="007E5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3761E5" w14:textId="77777777" w:rsidR="00DF2108" w:rsidRPr="00B30093" w:rsidRDefault="00DF2108" w:rsidP="00DF210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3009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PAF-II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61B36D80" w14:textId="77777777" w:rsidR="00DF2108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3B7CA323" w14:textId="77777777" w:rsidR="00DF2108" w:rsidRPr="00AC4545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4545">
              <w:rPr>
                <w:rFonts w:ascii="Arial" w:hAnsi="Arial" w:cs="Arial"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378B552D" w14:textId="77777777" w:rsidR="00DF2108" w:rsidRPr="004F685C" w:rsidRDefault="00DF2108" w:rsidP="00DF21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EMEM + 10% FBS + 1% P/S</w:t>
            </w: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  <w:vAlign w:val="center"/>
          </w:tcPr>
          <w:p w14:paraId="148E9A11" w14:textId="770E658C" w:rsidR="00DF2108" w:rsidRPr="004F685C" w:rsidRDefault="00DF2108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4C06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0E568A" w14:textId="71E8F464" w:rsidR="00DF2108" w:rsidRPr="004F685C" w:rsidRDefault="00DF2108" w:rsidP="00F27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1F00">
              <w:rPr>
                <w:rFonts w:ascii="Arial" w:hAnsi="Arial" w:cs="Arial"/>
                <w:sz w:val="22"/>
                <w:szCs w:val="22"/>
              </w:rPr>
              <w:t>CRL-</w:t>
            </w:r>
            <w:r>
              <w:rPr>
                <w:rFonts w:ascii="Arial" w:hAnsi="Arial" w:cs="Arial"/>
                <w:sz w:val="22"/>
                <w:szCs w:val="22"/>
              </w:rPr>
              <w:t>1997</w:t>
            </w:r>
          </w:p>
        </w:tc>
      </w:tr>
    </w:tbl>
    <w:p w14:paraId="238477ED" w14:textId="77777777" w:rsidR="00F61A0C" w:rsidRDefault="00F61A0C">
      <w:r>
        <w:rPr>
          <w:b/>
          <w:bCs/>
        </w:rPr>
        <w:br w:type="page"/>
      </w:r>
    </w:p>
    <w:tbl>
      <w:tblPr>
        <w:tblStyle w:val="PlainTable2"/>
        <w:tblpPr w:leftFromText="180" w:rightFromText="180" w:vertAnchor="page" w:horzAnchor="margin" w:tblpY="543"/>
        <w:tblW w:w="0" w:type="auto"/>
        <w:tblLook w:val="04A0" w:firstRow="1" w:lastRow="0" w:firstColumn="1" w:lastColumn="0" w:noHBand="0" w:noVBand="1"/>
      </w:tblPr>
      <w:tblGrid>
        <w:gridCol w:w="1578"/>
        <w:gridCol w:w="1373"/>
        <w:gridCol w:w="1475"/>
        <w:gridCol w:w="2554"/>
        <w:gridCol w:w="2054"/>
        <w:gridCol w:w="1756"/>
      </w:tblGrid>
      <w:tr w:rsidR="004B3B88" w:rsidRPr="00BB1D67" w14:paraId="4377FFD3" w14:textId="77777777" w:rsidTr="004B3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0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0546B0" w14:textId="77777777" w:rsidR="004B3B88" w:rsidRPr="00BB1D67" w:rsidRDefault="004B3B88" w:rsidP="004B3B8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Other human </w:t>
            </w: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>cell lines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center"/>
          </w:tcPr>
          <w:p w14:paraId="1775C573" w14:textId="77777777" w:rsidR="004B3B88" w:rsidRDefault="004B3B88" w:rsidP="004B3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249BC1" w14:textId="77777777" w:rsidR="004B3B88" w:rsidRDefault="004B3B88" w:rsidP="004B3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B3B88" w:rsidRPr="00BB1D67" w14:paraId="569D8C79" w14:textId="77777777" w:rsidTr="004B3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</w:tcBorders>
            <w:vAlign w:val="center"/>
          </w:tcPr>
          <w:p w14:paraId="6D9E0AC8" w14:textId="77777777" w:rsidR="004B3B88" w:rsidRPr="00BB1D67" w:rsidRDefault="004B3B88" w:rsidP="004B3B8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1373" w:type="dxa"/>
            <w:vAlign w:val="center"/>
          </w:tcPr>
          <w:p w14:paraId="63107F48" w14:textId="77777777" w:rsidR="004B3B88" w:rsidRPr="00BB1D67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</w:t>
            </w: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ype</w:t>
            </w:r>
          </w:p>
        </w:tc>
        <w:tc>
          <w:tcPr>
            <w:tcW w:w="1475" w:type="dxa"/>
            <w:vAlign w:val="center"/>
          </w:tcPr>
          <w:p w14:paraId="0AEFEB44" w14:textId="77777777" w:rsidR="004B3B88" w:rsidRPr="00BB1D67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</w:t>
            </w: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igin</w:t>
            </w:r>
          </w:p>
        </w:tc>
        <w:tc>
          <w:tcPr>
            <w:tcW w:w="2554" w:type="dxa"/>
            <w:vAlign w:val="center"/>
          </w:tcPr>
          <w:p w14:paraId="312137B7" w14:textId="77777777" w:rsidR="004B3B88" w:rsidRPr="00BB1D67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B1D6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ulture medium</w:t>
            </w:r>
          </w:p>
        </w:tc>
        <w:tc>
          <w:tcPr>
            <w:tcW w:w="2054" w:type="dxa"/>
            <w:vAlign w:val="center"/>
          </w:tcPr>
          <w:p w14:paraId="6263412B" w14:textId="77777777" w:rsidR="004B3B88" w:rsidRPr="00BB1D67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vAlign w:val="center"/>
          </w:tcPr>
          <w:p w14:paraId="14C7F8B9" w14:textId="77777777" w:rsidR="004B3B88" w:rsidRPr="00BB1D67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talog no.</w:t>
            </w:r>
          </w:p>
        </w:tc>
      </w:tr>
      <w:tr w:rsidR="004B3B88" w14:paraId="744D2821" w14:textId="77777777" w:rsidTr="004B3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</w:tcBorders>
            <w:vAlign w:val="center"/>
          </w:tcPr>
          <w:p w14:paraId="7522F1CB" w14:textId="77777777" w:rsidR="004B3B88" w:rsidRPr="00D75D2A" w:rsidRDefault="004B3B88" w:rsidP="004B3B8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75D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549</w:t>
            </w:r>
          </w:p>
        </w:tc>
        <w:tc>
          <w:tcPr>
            <w:tcW w:w="1373" w:type="dxa"/>
            <w:vAlign w:val="center"/>
          </w:tcPr>
          <w:p w14:paraId="58A2F1E7" w14:textId="77777777" w:rsidR="004B3B88" w:rsidRPr="00BB1D67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NSCLC</w:t>
            </w:r>
          </w:p>
        </w:tc>
        <w:tc>
          <w:tcPr>
            <w:tcW w:w="1475" w:type="dxa"/>
            <w:vAlign w:val="center"/>
          </w:tcPr>
          <w:p w14:paraId="7E27202D" w14:textId="77777777" w:rsidR="004B3B88" w:rsidRPr="00BB1D67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2554" w:type="dxa"/>
            <w:vAlign w:val="center"/>
          </w:tcPr>
          <w:p w14:paraId="3E0A68D1" w14:textId="77777777" w:rsidR="004B3B88" w:rsidRPr="00BB1D67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MEM + 10% FBS + 1% P/S</w:t>
            </w:r>
          </w:p>
        </w:tc>
        <w:tc>
          <w:tcPr>
            <w:tcW w:w="2054" w:type="dxa"/>
            <w:vAlign w:val="center"/>
          </w:tcPr>
          <w:p w14:paraId="3063E72E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4C06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vAlign w:val="center"/>
          </w:tcPr>
          <w:p w14:paraId="03A88D9B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L-185</w:t>
            </w:r>
          </w:p>
        </w:tc>
      </w:tr>
      <w:tr w:rsidR="004B3B88" w14:paraId="118FC7A9" w14:textId="77777777" w:rsidTr="004B3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</w:tcBorders>
            <w:vAlign w:val="center"/>
          </w:tcPr>
          <w:p w14:paraId="4F097C5D" w14:textId="77777777" w:rsidR="004B3B88" w:rsidRPr="00D75D2A" w:rsidRDefault="004B3B88" w:rsidP="004B3B88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75D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uh7</w:t>
            </w:r>
          </w:p>
        </w:tc>
        <w:tc>
          <w:tcPr>
            <w:tcW w:w="1373" w:type="dxa"/>
            <w:vAlign w:val="center"/>
          </w:tcPr>
          <w:p w14:paraId="39F4D7B9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HCC</w:t>
            </w:r>
          </w:p>
        </w:tc>
        <w:tc>
          <w:tcPr>
            <w:tcW w:w="1475" w:type="dxa"/>
            <w:vAlign w:val="center"/>
          </w:tcPr>
          <w:p w14:paraId="0104A92E" w14:textId="77777777" w:rsidR="004B3B88" w:rsidRPr="00AC4545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Liver</w:t>
            </w:r>
          </w:p>
        </w:tc>
        <w:tc>
          <w:tcPr>
            <w:tcW w:w="2554" w:type="dxa"/>
            <w:vAlign w:val="center"/>
          </w:tcPr>
          <w:p w14:paraId="2ADAFC70" w14:textId="77777777" w:rsidR="004B3B88" w:rsidRPr="0080696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MEM + 10% FBS + 1% P/S</w:t>
            </w:r>
          </w:p>
        </w:tc>
        <w:tc>
          <w:tcPr>
            <w:tcW w:w="2054" w:type="dxa"/>
            <w:vAlign w:val="center"/>
          </w:tcPr>
          <w:p w14:paraId="2E132D68" w14:textId="77777777" w:rsidR="004B3B88" w:rsidRPr="004F685C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ion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vAlign w:val="center"/>
          </w:tcPr>
          <w:p w14:paraId="30C1B028" w14:textId="77777777" w:rsidR="004B3B88" w:rsidRPr="004F685C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005CD">
              <w:rPr>
                <w:rFonts w:ascii="Arial" w:hAnsi="Arial" w:cs="Arial"/>
                <w:sz w:val="22"/>
                <w:szCs w:val="22"/>
              </w:rPr>
              <w:t>300156</w:t>
            </w:r>
          </w:p>
        </w:tc>
      </w:tr>
      <w:tr w:rsidR="004B3B88" w14:paraId="03AB97C0" w14:textId="77777777" w:rsidTr="004B3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</w:tcBorders>
            <w:vAlign w:val="center"/>
          </w:tcPr>
          <w:p w14:paraId="53EB6769" w14:textId="77777777" w:rsidR="004B3B88" w:rsidRPr="00D75D2A" w:rsidRDefault="004B3B88" w:rsidP="004B3B8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75D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C3</w:t>
            </w:r>
          </w:p>
        </w:tc>
        <w:tc>
          <w:tcPr>
            <w:tcW w:w="1373" w:type="dxa"/>
            <w:vAlign w:val="center"/>
          </w:tcPr>
          <w:p w14:paraId="08EB1482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1475" w:type="dxa"/>
            <w:vAlign w:val="center"/>
          </w:tcPr>
          <w:p w14:paraId="3D7E637E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Prostate</w:t>
            </w:r>
          </w:p>
        </w:tc>
        <w:tc>
          <w:tcPr>
            <w:tcW w:w="2554" w:type="dxa"/>
            <w:vAlign w:val="center"/>
          </w:tcPr>
          <w:p w14:paraId="34BBAF51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MEM + 10% FBS + 1% P/S</w:t>
            </w:r>
          </w:p>
        </w:tc>
        <w:tc>
          <w:tcPr>
            <w:tcW w:w="2054" w:type="dxa"/>
            <w:vAlign w:val="center"/>
          </w:tcPr>
          <w:p w14:paraId="1F418866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4C06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vAlign w:val="center"/>
          </w:tcPr>
          <w:p w14:paraId="301A7FF5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L-1435</w:t>
            </w:r>
          </w:p>
        </w:tc>
      </w:tr>
      <w:tr w:rsidR="004B3B88" w14:paraId="338F47F6" w14:textId="77777777" w:rsidTr="004B3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</w:tcBorders>
            <w:vAlign w:val="center"/>
          </w:tcPr>
          <w:p w14:paraId="68E947A3" w14:textId="77777777" w:rsidR="004B3B88" w:rsidRPr="00D75D2A" w:rsidRDefault="004B3B88" w:rsidP="004B3B8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75D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K-N-BE2</w:t>
            </w:r>
          </w:p>
        </w:tc>
        <w:tc>
          <w:tcPr>
            <w:tcW w:w="1373" w:type="dxa"/>
            <w:vAlign w:val="center"/>
          </w:tcPr>
          <w:p w14:paraId="586E1C78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NB</w:t>
            </w:r>
          </w:p>
        </w:tc>
        <w:tc>
          <w:tcPr>
            <w:tcW w:w="1475" w:type="dxa"/>
            <w:vAlign w:val="center"/>
          </w:tcPr>
          <w:p w14:paraId="134702C9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2554" w:type="dxa"/>
            <w:vAlign w:val="center"/>
          </w:tcPr>
          <w:p w14:paraId="26428EAC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MEM + 10% FBS + 1% P/S</w:t>
            </w:r>
          </w:p>
        </w:tc>
        <w:tc>
          <w:tcPr>
            <w:tcW w:w="2054" w:type="dxa"/>
            <w:vAlign w:val="center"/>
          </w:tcPr>
          <w:p w14:paraId="6268120E" w14:textId="77777777" w:rsidR="004B3B88" w:rsidRPr="004F685C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4C06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vAlign w:val="center"/>
          </w:tcPr>
          <w:p w14:paraId="4D899E6B" w14:textId="77777777" w:rsidR="004B3B88" w:rsidRPr="004F685C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L-2271</w:t>
            </w:r>
          </w:p>
        </w:tc>
      </w:tr>
      <w:tr w:rsidR="004B3B88" w14:paraId="5E848D1A" w14:textId="77777777" w:rsidTr="004B3B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</w:tcBorders>
            <w:vAlign w:val="center"/>
          </w:tcPr>
          <w:p w14:paraId="1AC88116" w14:textId="77777777" w:rsidR="004B3B88" w:rsidRPr="00D75D2A" w:rsidRDefault="004B3B88" w:rsidP="004B3B8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75D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U251</w:t>
            </w:r>
          </w:p>
        </w:tc>
        <w:tc>
          <w:tcPr>
            <w:tcW w:w="1373" w:type="dxa"/>
            <w:vAlign w:val="center"/>
          </w:tcPr>
          <w:p w14:paraId="190CDEDE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GB</w:t>
            </w:r>
          </w:p>
        </w:tc>
        <w:tc>
          <w:tcPr>
            <w:tcW w:w="1475" w:type="dxa"/>
            <w:vAlign w:val="center"/>
          </w:tcPr>
          <w:p w14:paraId="1DCEB521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2554" w:type="dxa"/>
            <w:vAlign w:val="center"/>
          </w:tcPr>
          <w:p w14:paraId="1E077B99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MEM + 10% FBS + 1% P/S</w:t>
            </w:r>
          </w:p>
        </w:tc>
        <w:tc>
          <w:tcPr>
            <w:tcW w:w="2054" w:type="dxa"/>
            <w:vAlign w:val="center"/>
          </w:tcPr>
          <w:p w14:paraId="201D506F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vAlign w:val="center"/>
          </w:tcPr>
          <w:p w14:paraId="1FA3807A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11CA">
              <w:rPr>
                <w:rFonts w:ascii="Arial" w:hAnsi="Arial" w:cs="Arial"/>
                <w:sz w:val="22"/>
                <w:szCs w:val="22"/>
              </w:rPr>
              <w:t>09063001</w:t>
            </w:r>
          </w:p>
        </w:tc>
      </w:tr>
      <w:tr w:rsidR="004B3B88" w14:paraId="4A275260" w14:textId="77777777" w:rsidTr="004B3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</w:tcBorders>
            <w:vAlign w:val="center"/>
          </w:tcPr>
          <w:p w14:paraId="1E2614E9" w14:textId="77777777" w:rsidR="004B3B88" w:rsidRPr="00D75D2A" w:rsidRDefault="004B3B88" w:rsidP="004B3B8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75D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U2OS</w:t>
            </w:r>
          </w:p>
        </w:tc>
        <w:tc>
          <w:tcPr>
            <w:tcW w:w="1373" w:type="dxa"/>
            <w:vAlign w:val="center"/>
          </w:tcPr>
          <w:p w14:paraId="35FCE8CA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OS</w:t>
            </w:r>
          </w:p>
        </w:tc>
        <w:tc>
          <w:tcPr>
            <w:tcW w:w="1475" w:type="dxa"/>
            <w:vAlign w:val="center"/>
          </w:tcPr>
          <w:p w14:paraId="427B656C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Bone</w:t>
            </w:r>
          </w:p>
        </w:tc>
        <w:tc>
          <w:tcPr>
            <w:tcW w:w="2554" w:type="dxa"/>
            <w:vAlign w:val="center"/>
          </w:tcPr>
          <w:p w14:paraId="12EECA7C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cCoy’s 5A + 10% FBS + 1% P/S</w:t>
            </w:r>
          </w:p>
        </w:tc>
        <w:tc>
          <w:tcPr>
            <w:tcW w:w="2054" w:type="dxa"/>
            <w:vAlign w:val="center"/>
          </w:tcPr>
          <w:p w14:paraId="6DDAC040" w14:textId="77777777" w:rsidR="004B3B88" w:rsidRPr="004F685C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4C06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vAlign w:val="center"/>
          </w:tcPr>
          <w:p w14:paraId="7C0E42D8" w14:textId="77777777" w:rsidR="004B3B88" w:rsidRPr="004F685C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B-96</w:t>
            </w:r>
          </w:p>
        </w:tc>
      </w:tr>
      <w:tr w:rsidR="004B3B88" w14:paraId="52C3DA55" w14:textId="77777777" w:rsidTr="004B3B88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</w:tcBorders>
            <w:vAlign w:val="center"/>
          </w:tcPr>
          <w:p w14:paraId="61901B18" w14:textId="77777777" w:rsidR="004B3B88" w:rsidRPr="00D75D2A" w:rsidRDefault="004B3B88" w:rsidP="004B3B8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75D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L-60</w:t>
            </w:r>
          </w:p>
        </w:tc>
        <w:tc>
          <w:tcPr>
            <w:tcW w:w="1373" w:type="dxa"/>
            <w:vAlign w:val="center"/>
          </w:tcPr>
          <w:p w14:paraId="706C48F9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AML</w:t>
            </w:r>
          </w:p>
        </w:tc>
        <w:tc>
          <w:tcPr>
            <w:tcW w:w="1475" w:type="dxa"/>
            <w:vAlign w:val="center"/>
          </w:tcPr>
          <w:p w14:paraId="05386FD2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Bone marrow</w:t>
            </w:r>
          </w:p>
        </w:tc>
        <w:tc>
          <w:tcPr>
            <w:tcW w:w="2554" w:type="dxa"/>
            <w:vAlign w:val="center"/>
          </w:tcPr>
          <w:p w14:paraId="61268C66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PMI-1640 + 10% FBS + 1% P/S</w:t>
            </w:r>
          </w:p>
        </w:tc>
        <w:tc>
          <w:tcPr>
            <w:tcW w:w="2054" w:type="dxa"/>
            <w:vAlign w:val="center"/>
          </w:tcPr>
          <w:p w14:paraId="1EE51F57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4C06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vAlign w:val="center"/>
          </w:tcPr>
          <w:p w14:paraId="56F010DD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L-240</w:t>
            </w:r>
          </w:p>
        </w:tc>
      </w:tr>
      <w:tr w:rsidR="004B3B88" w14:paraId="70355670" w14:textId="77777777" w:rsidTr="004B3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</w:tcBorders>
            <w:vAlign w:val="center"/>
          </w:tcPr>
          <w:p w14:paraId="3E9BC5DF" w14:textId="77777777" w:rsidR="004B3B88" w:rsidRPr="00D75D2A" w:rsidRDefault="004B3B88" w:rsidP="004B3B8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75D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UM159</w:t>
            </w:r>
          </w:p>
        </w:tc>
        <w:tc>
          <w:tcPr>
            <w:tcW w:w="1373" w:type="dxa"/>
            <w:vAlign w:val="center"/>
          </w:tcPr>
          <w:p w14:paraId="7902D16D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1475" w:type="dxa"/>
            <w:vAlign w:val="center"/>
          </w:tcPr>
          <w:p w14:paraId="7C29457E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2554" w:type="dxa"/>
            <w:vAlign w:val="center"/>
          </w:tcPr>
          <w:p w14:paraId="565BFF90" w14:textId="77777777" w:rsidR="004B3B88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Advanced DMEM/F-12 + 5% FBS + 10mM HEPES + 1µg/ml hydrocortisone + 5µg/ml insulin</w:t>
            </w:r>
          </w:p>
        </w:tc>
        <w:tc>
          <w:tcPr>
            <w:tcW w:w="2054" w:type="dxa"/>
            <w:vAlign w:val="center"/>
          </w:tcPr>
          <w:p w14:paraId="22681CD8" w14:textId="77777777" w:rsidR="004B3B88" w:rsidRPr="004F685C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ion</w:t>
            </w:r>
          </w:p>
        </w:tc>
        <w:tc>
          <w:tcPr>
            <w:tcW w:w="1756" w:type="dxa"/>
            <w:tcBorders>
              <w:right w:val="single" w:sz="4" w:space="0" w:color="auto"/>
            </w:tcBorders>
            <w:vAlign w:val="center"/>
          </w:tcPr>
          <w:p w14:paraId="0F2742AB" w14:textId="77777777" w:rsidR="004B3B88" w:rsidRPr="004F685C" w:rsidRDefault="004B3B88" w:rsidP="004B3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B33E4">
              <w:rPr>
                <w:rFonts w:ascii="Arial" w:hAnsi="Arial" w:cs="Arial"/>
                <w:sz w:val="22"/>
                <w:szCs w:val="22"/>
              </w:rPr>
              <w:t>305116</w:t>
            </w:r>
          </w:p>
        </w:tc>
      </w:tr>
      <w:tr w:rsidR="004B3B88" w14:paraId="5010C027" w14:textId="77777777" w:rsidTr="004B3B88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41E8FE" w14:textId="77777777" w:rsidR="004B3B88" w:rsidRPr="00D75D2A" w:rsidRDefault="004B3B88" w:rsidP="004B3B88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75D2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DA-MB-231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00943E1B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521F3F84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Breast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14:paraId="13D47D27" w14:textId="77777777" w:rsidR="004B3B88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Advanced DMEM/F-12 + 5% FBS + 10mM HEPES + 1µg/ml hydrocortisone + 5µg/ml insulin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59D20A12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34C06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  <w:tc>
          <w:tcPr>
            <w:tcW w:w="17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D94AA0" w14:textId="77777777" w:rsidR="004B3B88" w:rsidRPr="004F685C" w:rsidRDefault="004B3B88" w:rsidP="004B3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B-26</w:t>
            </w:r>
          </w:p>
        </w:tc>
      </w:tr>
    </w:tbl>
    <w:p w14:paraId="653EF759" w14:textId="77777777" w:rsidR="004B3B88" w:rsidRDefault="004B3B88" w:rsidP="00B05FCC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1F1376" w14:textId="145AA856" w:rsidR="004B3B88" w:rsidRDefault="004B3B88" w:rsidP="00CC383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B3B88">
        <w:rPr>
          <w:rFonts w:ascii="Arial" w:hAnsi="Arial" w:cs="Arial"/>
          <w:b/>
          <w:bCs/>
          <w:sz w:val="22"/>
          <w:szCs w:val="22"/>
          <w:lang w:val="en-US"/>
        </w:rPr>
        <w:t xml:space="preserve">Abbreviations: </w:t>
      </w:r>
      <w:r w:rsidRPr="004B3B88">
        <w:rPr>
          <w:rFonts w:ascii="Arial" w:hAnsi="Arial" w:cs="Arial"/>
          <w:sz w:val="22"/>
          <w:szCs w:val="22"/>
          <w:lang w:val="en-US"/>
        </w:rPr>
        <w:t>AML, acute myeloid leukemia; ATCC, American Type Culture Collection; CRPC, castration-resistant prostate cancer; DMEM, Dulbecco’s modified Eagle medium; FBS, fetal bovine serum; GB, glioblastoma; HCC, hepatocellular carcinoma; HEPES, 4-(2-hydroxyethyl)-1-piperazineethanesulfonic acid; NB, neuroblastoma; NSCLC, non–small cell lung cancer; OS, osteosarcoma; P/S, penicillin–streptomycin; RPMI, Roswell Park Memorial Institute medium; TNBC, triple-negative breast cancer.</w:t>
      </w:r>
      <w:r w:rsidRPr="004B3B88">
        <w:rPr>
          <w:rFonts w:ascii="Arial" w:hAnsi="Arial" w:cs="Arial"/>
          <w:sz w:val="22"/>
          <w:szCs w:val="22"/>
          <w:lang w:val="en-US"/>
        </w:rPr>
        <w:br w:type="page"/>
      </w:r>
    </w:p>
    <w:p w14:paraId="124CF043" w14:textId="3BA410A3" w:rsidR="00716CCC" w:rsidRPr="0052339F" w:rsidRDefault="0052339F" w:rsidP="00B05FCC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646746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2. </w:t>
      </w:r>
      <w:r w:rsidR="004E034E">
        <w:rPr>
          <w:rFonts w:ascii="Arial" w:hAnsi="Arial" w:cs="Arial"/>
          <w:sz w:val="22"/>
          <w:szCs w:val="22"/>
          <w:lang w:val="en-US"/>
        </w:rPr>
        <w:t>BE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4E034E">
        <w:rPr>
          <w:rFonts w:ascii="Arial" w:hAnsi="Arial" w:cs="Arial"/>
          <w:sz w:val="22"/>
          <w:szCs w:val="22"/>
          <w:lang w:val="en-US"/>
        </w:rPr>
        <w:t>inhibitor</w:t>
      </w:r>
      <w:r>
        <w:rPr>
          <w:rFonts w:ascii="Arial" w:hAnsi="Arial" w:cs="Arial"/>
          <w:sz w:val="22"/>
          <w:szCs w:val="22"/>
          <w:lang w:val="en-US"/>
        </w:rPr>
        <w:t>s used in this study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716CCC" w:rsidRPr="004F685C" w14:paraId="0D3B656C" w14:textId="77777777" w:rsidTr="000E4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bottom w:val="none" w:sz="0" w:space="0" w:color="auto"/>
            </w:tcBorders>
          </w:tcPr>
          <w:p w14:paraId="2CA9E6B3" w14:textId="77777777" w:rsidR="00716CCC" w:rsidRPr="004F685C" w:rsidRDefault="00716CCC" w:rsidP="005233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Compound Name</w:t>
            </w:r>
          </w:p>
        </w:tc>
        <w:tc>
          <w:tcPr>
            <w:tcW w:w="1667" w:type="pct"/>
            <w:tcBorders>
              <w:bottom w:val="none" w:sz="0" w:space="0" w:color="auto"/>
            </w:tcBorders>
          </w:tcPr>
          <w:p w14:paraId="0D0428E3" w14:textId="77777777" w:rsidR="00716CCC" w:rsidRPr="004F685C" w:rsidRDefault="00716CCC" w:rsidP="00523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1667" w:type="pct"/>
            <w:tcBorders>
              <w:bottom w:val="none" w:sz="0" w:space="0" w:color="auto"/>
            </w:tcBorders>
          </w:tcPr>
          <w:p w14:paraId="73A1475B" w14:textId="77777777" w:rsidR="00716CCC" w:rsidRPr="004F685C" w:rsidRDefault="00716CCC" w:rsidP="005233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Catalog Number</w:t>
            </w:r>
          </w:p>
        </w:tc>
      </w:tr>
      <w:tr w:rsidR="00716CCC" w:rsidRPr="004F685C" w14:paraId="7E3F530E" w14:textId="77777777" w:rsidTr="000E4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3AAEA159" w14:textId="77777777" w:rsidR="00716CCC" w:rsidRPr="0052339F" w:rsidRDefault="00716CCC" w:rsidP="0052339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339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JQ1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5870A740" w14:textId="77777777" w:rsidR="00716CCC" w:rsidRPr="004F685C" w:rsidRDefault="00716CCC" w:rsidP="00523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edChemExpress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74CD2CDF" w14:textId="77777777" w:rsidR="00716CCC" w:rsidRPr="004F685C" w:rsidRDefault="00716CCC" w:rsidP="00523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331515"/>
                <w:sz w:val="22"/>
                <w:szCs w:val="22"/>
                <w:shd w:val="clear" w:color="auto" w:fill="FFFFFF"/>
              </w:rPr>
              <w:t>HY-13030</w:t>
            </w:r>
          </w:p>
        </w:tc>
      </w:tr>
      <w:tr w:rsidR="00716CCC" w:rsidRPr="004F685C" w14:paraId="5CDB6FC9" w14:textId="77777777" w:rsidTr="000E4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5E623D97" w14:textId="77777777" w:rsidR="00716CCC" w:rsidRPr="0052339F" w:rsidRDefault="00716CCC" w:rsidP="0052339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339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libresib (I-BET762)</w:t>
            </w:r>
          </w:p>
        </w:tc>
        <w:tc>
          <w:tcPr>
            <w:tcW w:w="1667" w:type="pct"/>
          </w:tcPr>
          <w:p w14:paraId="79E1AD48" w14:textId="77777777" w:rsidR="00716CCC" w:rsidRPr="004F685C" w:rsidRDefault="00716CCC" w:rsidP="00523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edChemExpress</w:t>
            </w:r>
          </w:p>
        </w:tc>
        <w:tc>
          <w:tcPr>
            <w:tcW w:w="1667" w:type="pct"/>
          </w:tcPr>
          <w:p w14:paraId="61C1A4C8" w14:textId="77777777" w:rsidR="00716CCC" w:rsidRPr="004F685C" w:rsidRDefault="00716CCC" w:rsidP="00523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Y-13032</w:t>
            </w:r>
          </w:p>
        </w:tc>
      </w:tr>
      <w:tr w:rsidR="00716CCC" w:rsidRPr="004F685C" w14:paraId="62F86723" w14:textId="77777777" w:rsidTr="000E4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695C57C5" w14:textId="77777777" w:rsidR="00716CCC" w:rsidRPr="0052339F" w:rsidRDefault="00716CCC" w:rsidP="0052339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339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irabresib (OTX-015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16A01409" w14:textId="77777777" w:rsidR="00716CCC" w:rsidRPr="004F685C" w:rsidRDefault="00716CCC" w:rsidP="00523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edChemExpress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162D4D3A" w14:textId="77777777" w:rsidR="00716CCC" w:rsidRPr="004F685C" w:rsidRDefault="00716CCC" w:rsidP="00523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Y-15743</w:t>
            </w:r>
          </w:p>
        </w:tc>
      </w:tr>
      <w:tr w:rsidR="00716CCC" w:rsidRPr="004F685C" w14:paraId="42AA9119" w14:textId="77777777" w:rsidTr="000E4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6E9984FA" w14:textId="77777777" w:rsidR="00716CCC" w:rsidRPr="0052339F" w:rsidRDefault="00716CCC" w:rsidP="0052339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339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ZD5153</w:t>
            </w:r>
          </w:p>
        </w:tc>
        <w:tc>
          <w:tcPr>
            <w:tcW w:w="1667" w:type="pct"/>
          </w:tcPr>
          <w:p w14:paraId="128F4DCE" w14:textId="77777777" w:rsidR="00716CCC" w:rsidRPr="004F685C" w:rsidRDefault="00716CCC" w:rsidP="00523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edChemExpress</w:t>
            </w:r>
          </w:p>
        </w:tc>
        <w:tc>
          <w:tcPr>
            <w:tcW w:w="1667" w:type="pct"/>
          </w:tcPr>
          <w:p w14:paraId="1EA8895E" w14:textId="77777777" w:rsidR="00716CCC" w:rsidRPr="004F685C" w:rsidRDefault="00716CCC" w:rsidP="00523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Y-100653</w:t>
            </w:r>
          </w:p>
        </w:tc>
      </w:tr>
      <w:tr w:rsidR="00716CCC" w:rsidRPr="004F685C" w14:paraId="2BB0E280" w14:textId="77777777" w:rsidTr="000E4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248D3D88" w14:textId="77777777" w:rsidR="00716CCC" w:rsidRPr="0052339F" w:rsidRDefault="00716CCC" w:rsidP="0052339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339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PI-203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597E4EE4" w14:textId="77777777" w:rsidR="00716CCC" w:rsidRPr="004F685C" w:rsidRDefault="00716CCC" w:rsidP="00523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edChemExpress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5DA55B6A" w14:textId="77777777" w:rsidR="00716CCC" w:rsidRPr="004F685C" w:rsidRDefault="00716CCC" w:rsidP="00523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Y-15846</w:t>
            </w:r>
          </w:p>
        </w:tc>
      </w:tr>
      <w:tr w:rsidR="00716CCC" w:rsidRPr="004F685C" w14:paraId="5D3F1660" w14:textId="77777777" w:rsidTr="000E4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3BEE1F0B" w14:textId="77777777" w:rsidR="00716CCC" w:rsidRPr="0052339F" w:rsidRDefault="00716CCC" w:rsidP="0052339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2339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ZEN-3694</w:t>
            </w:r>
          </w:p>
        </w:tc>
        <w:tc>
          <w:tcPr>
            <w:tcW w:w="1667" w:type="pct"/>
          </w:tcPr>
          <w:p w14:paraId="3929BAF8" w14:textId="77777777" w:rsidR="00716CCC" w:rsidRPr="004F685C" w:rsidRDefault="00716CCC" w:rsidP="005233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Selleckchem</w:t>
            </w:r>
          </w:p>
        </w:tc>
        <w:tc>
          <w:tcPr>
            <w:tcW w:w="1667" w:type="pct"/>
          </w:tcPr>
          <w:p w14:paraId="10F68AFF" w14:textId="77777777" w:rsidR="00716CCC" w:rsidRPr="004F685C" w:rsidRDefault="00716CCC" w:rsidP="0052339F">
            <w:pPr>
              <w:tabs>
                <w:tab w:val="left" w:pos="5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E1517</w:t>
            </w:r>
          </w:p>
        </w:tc>
      </w:tr>
    </w:tbl>
    <w:p w14:paraId="45F15E3B" w14:textId="77777777" w:rsidR="00A61AAA" w:rsidRDefault="00A61AAA" w:rsidP="00B05FCC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84FD3CD" w14:textId="77777777" w:rsidR="00A61AAA" w:rsidRDefault="00A61AAA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3F6717D" w14:textId="1DB655AD" w:rsidR="004645CC" w:rsidRPr="004645CC" w:rsidRDefault="004E034E" w:rsidP="004645CC">
      <w:pPr>
        <w:spacing w:line="240" w:lineRule="auto"/>
        <w:rPr>
          <w:rFonts w:ascii="Arial" w:hAnsi="Arial" w:cs="Browallia New"/>
          <w:sz w:val="22"/>
          <w:szCs w:val="28"/>
          <w:lang w:val="en-US"/>
        </w:rPr>
      </w:pPr>
      <w:r w:rsidRPr="00646746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S</w:t>
      </w:r>
      <w:r w:rsidR="008C27E7"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8C27E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8C27E7">
        <w:rPr>
          <w:rFonts w:ascii="Arial" w:hAnsi="Arial" w:cs="Browallia New"/>
          <w:sz w:val="22"/>
          <w:szCs w:val="28"/>
          <w:lang w:val="en-US"/>
        </w:rPr>
        <w:t>shRNA constructs used in this study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4957"/>
        <w:gridCol w:w="5833"/>
      </w:tblGrid>
      <w:tr w:rsidR="004645CC" w:rsidRPr="004F685C" w14:paraId="4BEF0159" w14:textId="77777777" w:rsidTr="00330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1C90E1" w14:textId="1FC73842" w:rsidR="004645CC" w:rsidRPr="004F685C" w:rsidRDefault="004645CC" w:rsidP="003303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targeting shRNA control construct</w:t>
            </w:r>
          </w:p>
        </w:tc>
      </w:tr>
      <w:tr w:rsidR="00866B13" w:rsidRPr="00B05FCC" w14:paraId="154E0930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  <w:tcBorders>
              <w:left w:val="single" w:sz="4" w:space="0" w:color="auto"/>
            </w:tcBorders>
          </w:tcPr>
          <w:p w14:paraId="26FC2F97" w14:textId="08942953" w:rsidR="00866B13" w:rsidRPr="00B05FCC" w:rsidRDefault="00866B13" w:rsidP="00866B13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RNA construct</w:t>
            </w: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33BA835B" w14:textId="77777777" w:rsidR="00866B13" w:rsidRPr="00B05FCC" w:rsidRDefault="00866B13" w:rsidP="00330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quence (5’ </w:t>
            </w: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sym w:font="Wingdings" w:char="F0E0"/>
            </w: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’)</w:t>
            </w:r>
          </w:p>
        </w:tc>
      </w:tr>
      <w:tr w:rsidR="00866B13" w:rsidRPr="004F685C" w14:paraId="45059CF7" w14:textId="77777777" w:rsidTr="0091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  <w:vMerge w:val="restart"/>
            <w:tcBorders>
              <w:left w:val="single" w:sz="4" w:space="0" w:color="auto"/>
            </w:tcBorders>
          </w:tcPr>
          <w:p w14:paraId="17308240" w14:textId="130799B2" w:rsidR="00866B13" w:rsidRPr="004F685C" w:rsidRDefault="00866B13" w:rsidP="00866B1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hScramble (shScr)</w:t>
            </w: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1F2136D6" w14:textId="77777777" w:rsidR="00866B13" w:rsidRDefault="00866B13" w:rsidP="00330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: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Pr="004645CC">
              <w:rPr>
                <w:rFonts w:ascii="Arial" w:hAnsi="Arial" w:cs="Arial"/>
                <w:sz w:val="22"/>
                <w:szCs w:val="22"/>
              </w:rPr>
              <w:t>CCGGCCTAAGGTTAAGTCGCCCTCGCTC</w:t>
            </w:r>
          </w:p>
          <w:p w14:paraId="3B018986" w14:textId="0DA8C884" w:rsidR="00866B13" w:rsidRPr="004F685C" w:rsidRDefault="00866B13" w:rsidP="00330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45CC">
              <w:rPr>
                <w:rFonts w:ascii="Arial" w:hAnsi="Arial" w:cs="Arial"/>
                <w:sz w:val="22"/>
                <w:szCs w:val="22"/>
              </w:rPr>
              <w:t>GAGCGAGGGCGACTTAACCTTAGGTTTTTG</w:t>
            </w:r>
          </w:p>
        </w:tc>
      </w:tr>
      <w:tr w:rsidR="00866B13" w:rsidRPr="004F685C" w14:paraId="1CA22872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pct"/>
            <w:vMerge/>
            <w:tcBorders>
              <w:left w:val="single" w:sz="4" w:space="0" w:color="auto"/>
            </w:tcBorders>
          </w:tcPr>
          <w:p w14:paraId="1D483036" w14:textId="77777777" w:rsidR="00866B13" w:rsidRPr="004F685C" w:rsidRDefault="00866B13" w:rsidP="003303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756E582A" w14:textId="77777777" w:rsidR="00866B13" w:rsidRDefault="00866B13" w:rsidP="00330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</w:t>
            </w:r>
            <w:r w:rsidRPr="00B05FCC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09C608B0" w14:textId="77777777" w:rsidR="00866B13" w:rsidRDefault="00866B13" w:rsidP="00330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45CC">
              <w:rPr>
                <w:rFonts w:ascii="Arial" w:hAnsi="Arial" w:cs="Arial"/>
                <w:sz w:val="22"/>
                <w:szCs w:val="22"/>
              </w:rPr>
              <w:t>AATTCAAAAACCTAAGGTTAAGTCGCCCT</w:t>
            </w:r>
          </w:p>
          <w:p w14:paraId="25392737" w14:textId="6C7CC608" w:rsidR="00866B13" w:rsidRPr="004F685C" w:rsidRDefault="00866B13" w:rsidP="003303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45CC">
              <w:rPr>
                <w:rFonts w:ascii="Arial" w:hAnsi="Arial" w:cs="Arial"/>
                <w:sz w:val="22"/>
                <w:szCs w:val="22"/>
              </w:rPr>
              <w:t>CGCTCGAGCGAGGGCGACTTAACCTTAGG</w:t>
            </w:r>
          </w:p>
        </w:tc>
      </w:tr>
    </w:tbl>
    <w:p w14:paraId="7BFB3ECA" w14:textId="77777777" w:rsidR="004645CC" w:rsidRDefault="004645CC"/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5833"/>
      </w:tblGrid>
      <w:tr w:rsidR="00B05FCC" w:rsidRPr="004F685C" w14:paraId="00ECFC05" w14:textId="77777777" w:rsidTr="000E4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61D9CA" w14:textId="3456DC16" w:rsidR="00B05FCC" w:rsidRPr="004F685C" w:rsidRDefault="00B05FCC" w:rsidP="00B05FCC">
            <w:pPr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ous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F685C">
              <w:rPr>
                <w:rFonts w:ascii="Arial" w:hAnsi="Arial" w:cs="Arial"/>
                <w:sz w:val="22"/>
                <w:szCs w:val="22"/>
              </w:rPr>
              <w:t>shRNA construct</w:t>
            </w:r>
          </w:p>
        </w:tc>
      </w:tr>
      <w:tr w:rsidR="000D61BD" w:rsidRPr="004F685C" w14:paraId="366E5A30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left w:val="single" w:sz="4" w:space="0" w:color="auto"/>
            </w:tcBorders>
          </w:tcPr>
          <w:p w14:paraId="0E3EFFEC" w14:textId="1BF32305" w:rsidR="00B05FCC" w:rsidRPr="004F685C" w:rsidRDefault="00B05FCC" w:rsidP="00B05F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RNA construct</w:t>
            </w:r>
          </w:p>
        </w:tc>
        <w:tc>
          <w:tcPr>
            <w:tcW w:w="1708" w:type="pct"/>
          </w:tcPr>
          <w:p w14:paraId="21ECA740" w14:textId="449DCAC7" w:rsidR="00B05FCC" w:rsidRPr="00B05FCC" w:rsidRDefault="00B05FCC" w:rsidP="00B05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rget </w:t>
            </w:r>
            <w:r w:rsidR="0037174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D &amp; </w:t>
            </w: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r w:rsidR="0037174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0ED903AA" w14:textId="366EE638" w:rsidR="00B05FCC" w:rsidRPr="00B05FCC" w:rsidRDefault="00B05FCC" w:rsidP="00B05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quence (5’ </w:t>
            </w: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sym w:font="Wingdings" w:char="F0E0"/>
            </w: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’)</w:t>
            </w:r>
          </w:p>
        </w:tc>
      </w:tr>
      <w:tr w:rsidR="000D61BD" w:rsidRPr="004F685C" w14:paraId="7AFB34CB" w14:textId="77777777" w:rsidTr="0091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single" w:sz="4" w:space="0" w:color="auto"/>
            </w:tcBorders>
          </w:tcPr>
          <w:p w14:paraId="0ACDBA76" w14:textId="77777777" w:rsidR="00B05FCC" w:rsidRDefault="00B05FCC" w:rsidP="00B05FCC">
            <w:pPr>
              <w:rPr>
                <w:rFonts w:ascii="Arial" w:hAnsi="Arial" w:cs="Arial"/>
                <w:sz w:val="22"/>
                <w:szCs w:val="22"/>
              </w:rPr>
            </w:pPr>
            <w:r w:rsidRPr="00B05FC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hBrd2</w:t>
            </w:r>
          </w:p>
          <w:p w14:paraId="4964A6CC" w14:textId="778D84C1" w:rsidR="00B71072" w:rsidRPr="00B05FCC" w:rsidRDefault="00B71072" w:rsidP="00B05FCC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#1</w:t>
            </w:r>
          </w:p>
        </w:tc>
        <w:tc>
          <w:tcPr>
            <w:tcW w:w="1708" w:type="pct"/>
            <w:vMerge w:val="restart"/>
          </w:tcPr>
          <w:p w14:paraId="4943AF89" w14:textId="7BCF1386" w:rsidR="00B05FCC" w:rsidRDefault="00B05FCC" w:rsidP="00B05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TRCN0000362395</w:t>
            </w:r>
            <w:r w:rsidR="00371745">
              <w:rPr>
                <w:rFonts w:ascii="Arial" w:hAnsi="Arial" w:cs="Arial"/>
                <w:color w:val="000000"/>
                <w:sz w:val="22"/>
                <w:szCs w:val="22"/>
              </w:rPr>
              <w:br/>
              <w:t>(</w:t>
            </w:r>
            <w:r w:rsidR="00371745" w:rsidRPr="00371745">
              <w:rPr>
                <w:rFonts w:ascii="Arial" w:hAnsi="Arial" w:cs="Arial"/>
                <w:color w:val="000000"/>
                <w:sz w:val="22"/>
                <w:szCs w:val="22"/>
              </w:rPr>
              <w:t>CCCTCTCTACGTGATTCAAAT</w:t>
            </w:r>
            <w:r w:rsidR="0037174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355FC424" w14:textId="218B1DEC" w:rsidR="007C38B8" w:rsidRPr="004F685C" w:rsidRDefault="007C38B8" w:rsidP="00B05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35F45F5D" w14:textId="4100F9CC" w:rsidR="00B05FCC" w:rsidRPr="004F685C" w:rsidRDefault="00B05FCC" w:rsidP="00B05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:</w:t>
            </w:r>
            <w:r w:rsidR="000E4373">
              <w:rPr>
                <w:rFonts w:ascii="Arial" w:hAnsi="Arial" w:cs="Arial"/>
                <w:sz w:val="22"/>
                <w:szCs w:val="22"/>
              </w:rPr>
              <w:br/>
            </w:r>
            <w:r w:rsidRPr="004F685C">
              <w:rPr>
                <w:rFonts w:ascii="Arial" w:hAnsi="Arial" w:cs="Arial"/>
                <w:sz w:val="22"/>
                <w:szCs w:val="22"/>
              </w:rPr>
              <w:t>CCGGCCCTCTCTACGTGATTCAAATCTCG</w:t>
            </w:r>
            <w:r w:rsidR="000E4373">
              <w:rPr>
                <w:rFonts w:ascii="Arial" w:hAnsi="Arial" w:cs="Arial"/>
                <w:sz w:val="22"/>
                <w:szCs w:val="22"/>
              </w:rPr>
              <w:br/>
            </w:r>
            <w:r w:rsidRPr="004F685C">
              <w:rPr>
                <w:rFonts w:ascii="Arial" w:hAnsi="Arial" w:cs="Arial"/>
                <w:sz w:val="22"/>
                <w:szCs w:val="22"/>
              </w:rPr>
              <w:t>AGATTTGAATCACGTAGAGAGGGTTTTTG</w:t>
            </w:r>
          </w:p>
        </w:tc>
      </w:tr>
      <w:tr w:rsidR="000D61BD" w:rsidRPr="004F685C" w14:paraId="6A07AAF5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single" w:sz="4" w:space="0" w:color="auto"/>
            </w:tcBorders>
          </w:tcPr>
          <w:p w14:paraId="1E8CF302" w14:textId="09669491" w:rsidR="00B05FCC" w:rsidRPr="0052339F" w:rsidRDefault="00B05FCC" w:rsidP="00B05FCC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08" w:type="pct"/>
            <w:vMerge/>
          </w:tcPr>
          <w:p w14:paraId="20534721" w14:textId="419EEFE9" w:rsidR="00B05FCC" w:rsidRPr="004F685C" w:rsidRDefault="00B05FCC" w:rsidP="00B05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39D10012" w14:textId="77777777" w:rsidR="000E4373" w:rsidRDefault="00B05FCC" w:rsidP="00B05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</w:t>
            </w:r>
            <w:r w:rsidRPr="00B05FCC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35DC9332" w14:textId="21FC86FC" w:rsidR="00B05FCC" w:rsidRPr="004F685C" w:rsidRDefault="00B05FCC" w:rsidP="00B05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05FCC">
              <w:rPr>
                <w:rFonts w:ascii="Arial" w:hAnsi="Arial" w:cs="Arial"/>
                <w:sz w:val="22"/>
                <w:szCs w:val="22"/>
              </w:rPr>
              <w:t>AATTCAAAAACCCTCTCTACGTGATTCAA</w:t>
            </w:r>
            <w:r w:rsidR="000E4373">
              <w:rPr>
                <w:rFonts w:ascii="Arial" w:hAnsi="Arial" w:cs="Arial"/>
                <w:sz w:val="22"/>
                <w:szCs w:val="22"/>
              </w:rPr>
              <w:br/>
            </w:r>
            <w:r w:rsidRPr="00B05FCC">
              <w:rPr>
                <w:rFonts w:ascii="Arial" w:hAnsi="Arial" w:cs="Arial"/>
                <w:sz w:val="22"/>
                <w:szCs w:val="22"/>
              </w:rPr>
              <w:t>ATCTCGAGATTTGAATCACGTAGAGAGGG</w:t>
            </w:r>
          </w:p>
        </w:tc>
      </w:tr>
      <w:tr w:rsidR="00B71072" w:rsidRPr="004F685C" w14:paraId="325C4AEA" w14:textId="77777777" w:rsidTr="0091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single" w:sz="4" w:space="0" w:color="auto"/>
            </w:tcBorders>
          </w:tcPr>
          <w:p w14:paraId="5ED4A502" w14:textId="77777777" w:rsidR="00B71072" w:rsidRDefault="00B71072" w:rsidP="00B05F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hBrd2</w:t>
            </w:r>
          </w:p>
          <w:p w14:paraId="061F03A2" w14:textId="60234D72" w:rsidR="00B71072" w:rsidRPr="0052339F" w:rsidRDefault="00B71072" w:rsidP="00B05FCC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#2</w:t>
            </w:r>
          </w:p>
        </w:tc>
        <w:tc>
          <w:tcPr>
            <w:tcW w:w="1708" w:type="pct"/>
            <w:vMerge w:val="restart"/>
          </w:tcPr>
          <w:p w14:paraId="60DE669E" w14:textId="77777777" w:rsidR="001A4632" w:rsidRDefault="001A4632" w:rsidP="001A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4632">
              <w:rPr>
                <w:rFonts w:ascii="Arial" w:hAnsi="Arial" w:cs="Arial"/>
                <w:sz w:val="22"/>
                <w:szCs w:val="22"/>
              </w:rPr>
              <w:t>TRCN0000362394</w:t>
            </w:r>
          </w:p>
          <w:p w14:paraId="6EDB1597" w14:textId="09249CDB" w:rsidR="001A4632" w:rsidRPr="004F685C" w:rsidRDefault="001A4632" w:rsidP="001A4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1A4632">
              <w:rPr>
                <w:rFonts w:ascii="Arial" w:hAnsi="Arial" w:cs="Arial"/>
                <w:sz w:val="22"/>
                <w:szCs w:val="22"/>
              </w:rPr>
              <w:t>CCCGGAAGCCCTACACTATTA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09EBEAB5" w14:textId="77777777" w:rsidR="00B71072" w:rsidRDefault="001A4632" w:rsidP="00B05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:</w:t>
            </w:r>
          </w:p>
          <w:p w14:paraId="57EF38DE" w14:textId="77777777" w:rsidR="001A4632" w:rsidRDefault="001A4632" w:rsidP="00B05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4632">
              <w:rPr>
                <w:rFonts w:ascii="Arial" w:hAnsi="Arial" w:cs="Arial"/>
                <w:sz w:val="22"/>
                <w:szCs w:val="22"/>
              </w:rPr>
              <w:t>CCGGCCCGGAAGCCCTACACTATTACTCG</w:t>
            </w:r>
          </w:p>
          <w:p w14:paraId="65D83453" w14:textId="5D2E6540" w:rsidR="001A4632" w:rsidRDefault="001A4632" w:rsidP="00B05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4632">
              <w:rPr>
                <w:rFonts w:ascii="Arial" w:hAnsi="Arial" w:cs="Arial"/>
                <w:sz w:val="22"/>
                <w:szCs w:val="22"/>
              </w:rPr>
              <w:t>AGTAATAGTGTAGGGCTTCCGGGTTTTTG</w:t>
            </w:r>
          </w:p>
        </w:tc>
      </w:tr>
      <w:tr w:rsidR="00B71072" w:rsidRPr="004F685C" w14:paraId="6B4C71FF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single" w:sz="4" w:space="0" w:color="auto"/>
            </w:tcBorders>
          </w:tcPr>
          <w:p w14:paraId="6430D221" w14:textId="77777777" w:rsidR="00B71072" w:rsidRPr="0052339F" w:rsidRDefault="00B71072" w:rsidP="00B05FCC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08" w:type="pct"/>
            <w:vMerge/>
          </w:tcPr>
          <w:p w14:paraId="3FFA160D" w14:textId="77777777" w:rsidR="00B71072" w:rsidRPr="004F685C" w:rsidRDefault="00B71072" w:rsidP="00B05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79E86CA3" w14:textId="77777777" w:rsidR="00B71072" w:rsidRDefault="001A4632" w:rsidP="00B05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:</w:t>
            </w:r>
          </w:p>
          <w:p w14:paraId="486BDA44" w14:textId="77777777" w:rsidR="001A4632" w:rsidRDefault="001A4632" w:rsidP="00B05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4632">
              <w:rPr>
                <w:rFonts w:ascii="Arial" w:hAnsi="Arial" w:cs="Arial"/>
                <w:sz w:val="22"/>
                <w:szCs w:val="22"/>
              </w:rPr>
              <w:t>AATTCAAAAACCCGGAAGCCCTACACTAT</w:t>
            </w:r>
          </w:p>
          <w:p w14:paraId="782CD74C" w14:textId="3F7D63D6" w:rsidR="001A4632" w:rsidRDefault="001A4632" w:rsidP="00B05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4632">
              <w:rPr>
                <w:rFonts w:ascii="Arial" w:hAnsi="Arial" w:cs="Arial"/>
                <w:sz w:val="22"/>
                <w:szCs w:val="22"/>
              </w:rPr>
              <w:t>TACTCGAGTAATAGTGTAGGGCTTCCGGG</w:t>
            </w:r>
          </w:p>
        </w:tc>
      </w:tr>
      <w:tr w:rsidR="000D61BD" w:rsidRPr="004F685C" w14:paraId="18697236" w14:textId="77777777" w:rsidTr="0091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single" w:sz="4" w:space="0" w:color="auto"/>
            </w:tcBorders>
          </w:tcPr>
          <w:p w14:paraId="43366D98" w14:textId="2EDC84C5" w:rsidR="00B05FCC" w:rsidRPr="0052339F" w:rsidRDefault="00B05FCC" w:rsidP="00B05FCC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05FC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hBrd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1708" w:type="pct"/>
            <w:vMerge w:val="restart"/>
          </w:tcPr>
          <w:p w14:paraId="1A172BF9" w14:textId="522CF5F6" w:rsidR="00B05FCC" w:rsidRPr="004F685C" w:rsidRDefault="00B05FCC" w:rsidP="00B05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TRCN0000088480</w:t>
            </w:r>
            <w:r w:rsidR="00B406CD">
              <w:rPr>
                <w:rFonts w:ascii="Arial" w:hAnsi="Arial" w:cs="Arial"/>
                <w:color w:val="000000"/>
                <w:sz w:val="22"/>
                <w:szCs w:val="22"/>
              </w:rPr>
              <w:br/>
              <w:t>(</w:t>
            </w:r>
            <w:r w:rsidR="00B406CD" w:rsidRPr="00B406CD">
              <w:rPr>
                <w:rFonts w:ascii="Arial" w:hAnsi="Arial" w:cs="Arial"/>
                <w:color w:val="000000"/>
                <w:sz w:val="22"/>
                <w:szCs w:val="22"/>
              </w:rPr>
              <w:t>GCGGCAGCTAAGTCTAGATAT</w:t>
            </w:r>
            <w:r w:rsidR="00B406C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05FEBB70" w14:textId="5E9F3684" w:rsidR="00B05FCC" w:rsidRPr="004F685C" w:rsidRDefault="00B05FCC" w:rsidP="00B05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:</w:t>
            </w:r>
            <w:r w:rsidR="000E4373">
              <w:rPr>
                <w:rFonts w:ascii="Arial" w:hAnsi="Arial" w:cs="Arial"/>
                <w:sz w:val="22"/>
                <w:szCs w:val="22"/>
              </w:rPr>
              <w:br/>
            </w: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CCGGGCGGCAGCTAAGTCTAGATATCTC</w:t>
            </w:r>
            <w:r w:rsidR="000E43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GAGATATCTAGACTTAGCTGCCGCTTTTTG</w:t>
            </w:r>
          </w:p>
        </w:tc>
      </w:tr>
      <w:tr w:rsidR="000D61BD" w:rsidRPr="004F685C" w14:paraId="51D1C6AC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single" w:sz="4" w:space="0" w:color="auto"/>
            </w:tcBorders>
          </w:tcPr>
          <w:p w14:paraId="204F2FC6" w14:textId="352F4D55" w:rsidR="00B05FCC" w:rsidRPr="0052339F" w:rsidRDefault="00B05FCC" w:rsidP="00B05FCC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08" w:type="pct"/>
            <w:vMerge/>
          </w:tcPr>
          <w:p w14:paraId="18E89493" w14:textId="53491173" w:rsidR="00B05FCC" w:rsidRPr="004F685C" w:rsidRDefault="00B05FCC" w:rsidP="00B05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2D98967B" w14:textId="654E0388" w:rsidR="00B05FCC" w:rsidRPr="004F685C" w:rsidRDefault="00B05FCC" w:rsidP="00B05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</w:t>
            </w:r>
            <w:r w:rsidRPr="00B05FCC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0E4373">
              <w:rPr>
                <w:rFonts w:ascii="Arial" w:hAnsi="Arial" w:cs="Arial"/>
                <w:sz w:val="22"/>
                <w:szCs w:val="22"/>
              </w:rPr>
              <w:br/>
            </w: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ATTCAAAAAGCGGCAGCTAAGTCTAGAT</w:t>
            </w:r>
            <w:r w:rsidR="000E43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TCTCGAGATATCTAGACTTAGCTGCCGC</w:t>
            </w:r>
          </w:p>
        </w:tc>
      </w:tr>
      <w:tr w:rsidR="00B07A10" w:rsidRPr="004F685C" w14:paraId="1A7B07AB" w14:textId="77777777" w:rsidTr="0091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single" w:sz="4" w:space="0" w:color="auto"/>
            </w:tcBorders>
          </w:tcPr>
          <w:p w14:paraId="6E136D60" w14:textId="00E264A2" w:rsidR="00B07A10" w:rsidRPr="0052339F" w:rsidRDefault="00B07A10" w:rsidP="00B07A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hNfya</w:t>
            </w:r>
          </w:p>
        </w:tc>
        <w:tc>
          <w:tcPr>
            <w:tcW w:w="1708" w:type="pct"/>
            <w:vMerge w:val="restart"/>
          </w:tcPr>
          <w:p w14:paraId="6595E808" w14:textId="38D23E41" w:rsidR="00B07A10" w:rsidRDefault="00B07A10" w:rsidP="00B07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07A10">
              <w:rPr>
                <w:rFonts w:ascii="Arial" w:hAnsi="Arial" w:cs="Arial"/>
                <w:sz w:val="22"/>
                <w:szCs w:val="22"/>
              </w:rPr>
              <w:t>TRCN0000084442</w:t>
            </w:r>
          </w:p>
          <w:p w14:paraId="27750077" w14:textId="77777777" w:rsidR="00B07A10" w:rsidRDefault="00B07A10" w:rsidP="00912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B07A10">
              <w:rPr>
                <w:rFonts w:ascii="Arial" w:hAnsi="Arial" w:cs="Arial"/>
                <w:sz w:val="22"/>
                <w:szCs w:val="22"/>
              </w:rPr>
              <w:t>CGCATCCTTAAGAGGAGACAA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A57E140" w14:textId="66EE3576" w:rsidR="00336CFE" w:rsidRPr="00EB75A0" w:rsidRDefault="00336CFE" w:rsidP="00912D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75A0">
              <w:rPr>
                <w:rFonts w:ascii="Arial" w:hAnsi="Arial" w:cs="Arial"/>
                <w:i/>
                <w:iCs/>
                <w:sz w:val="22"/>
                <w:szCs w:val="22"/>
              </w:rPr>
              <w:t>*Bacterial glycerol stock from Millipore Sigma*</w:t>
            </w: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13298C7D" w14:textId="77777777" w:rsidR="00F831B3" w:rsidRDefault="00B07A10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: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="00F831B3" w:rsidRPr="00F831B3">
              <w:rPr>
                <w:rFonts w:ascii="Arial" w:hAnsi="Arial" w:cs="Arial"/>
                <w:sz w:val="22"/>
                <w:szCs w:val="22"/>
              </w:rPr>
              <w:t>CCGGCGCATCCTTAAGAGGAGACAACTC</w:t>
            </w:r>
          </w:p>
          <w:p w14:paraId="18694B50" w14:textId="01AADE94" w:rsidR="00B07A10" w:rsidRDefault="00F831B3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31B3">
              <w:rPr>
                <w:rFonts w:ascii="Arial" w:hAnsi="Arial" w:cs="Arial"/>
                <w:sz w:val="22"/>
                <w:szCs w:val="22"/>
              </w:rPr>
              <w:t>GAGTTGTCTCCTCTTAAGGATGCGTTTTTG</w:t>
            </w:r>
          </w:p>
        </w:tc>
      </w:tr>
      <w:tr w:rsidR="00B07A10" w:rsidRPr="004F685C" w14:paraId="720128A9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single" w:sz="4" w:space="0" w:color="auto"/>
            </w:tcBorders>
          </w:tcPr>
          <w:p w14:paraId="31A4290D" w14:textId="77777777" w:rsidR="00B07A10" w:rsidRPr="0052339F" w:rsidRDefault="00B07A10" w:rsidP="00B07A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08" w:type="pct"/>
            <w:vMerge/>
          </w:tcPr>
          <w:p w14:paraId="01C7B89C" w14:textId="77777777" w:rsidR="00B07A10" w:rsidRPr="004F685C" w:rsidRDefault="00B07A10" w:rsidP="00B07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1A68C230" w14:textId="77777777" w:rsidR="00F831B3" w:rsidRDefault="00B07A10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</w:t>
            </w:r>
            <w:r w:rsidRPr="00B05FCC">
              <w:rPr>
                <w:rFonts w:ascii="Arial" w:hAnsi="Arial" w:cs="Arial"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="00F831B3" w:rsidRPr="00F831B3">
              <w:rPr>
                <w:rFonts w:ascii="Arial" w:hAnsi="Arial" w:cs="Arial"/>
                <w:sz w:val="22"/>
                <w:szCs w:val="22"/>
              </w:rPr>
              <w:t>AATTCAAAAACGCATCCTTAAGAGGAGAC</w:t>
            </w:r>
          </w:p>
          <w:p w14:paraId="6601E6D3" w14:textId="47E0E973" w:rsidR="00B07A10" w:rsidRDefault="00F831B3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31B3">
              <w:rPr>
                <w:rFonts w:ascii="Arial" w:hAnsi="Arial" w:cs="Arial"/>
                <w:sz w:val="22"/>
                <w:szCs w:val="22"/>
              </w:rPr>
              <w:t>AACTCGAGTTGTCTCCTCTTAAGGATGCG</w:t>
            </w:r>
          </w:p>
        </w:tc>
      </w:tr>
      <w:tr w:rsidR="00B07A10" w:rsidRPr="004F685C" w14:paraId="33B82319" w14:textId="77777777" w:rsidTr="000E4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6570718" w14:textId="266BB459" w:rsidR="00B07A10" w:rsidRPr="004F685C" w:rsidRDefault="00B07A10" w:rsidP="00B07A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Pr="004F685C">
              <w:rPr>
                <w:rFonts w:ascii="Arial" w:hAnsi="Arial" w:cs="Arial"/>
                <w:sz w:val="22"/>
                <w:szCs w:val="22"/>
              </w:rPr>
              <w:t>shRNA construct</w:t>
            </w:r>
          </w:p>
        </w:tc>
      </w:tr>
      <w:tr w:rsidR="00B07A10" w:rsidRPr="004F685C" w14:paraId="3AB45550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left w:val="single" w:sz="4" w:space="0" w:color="auto"/>
            </w:tcBorders>
          </w:tcPr>
          <w:p w14:paraId="3A2747D4" w14:textId="77777777" w:rsidR="00B07A10" w:rsidRPr="004F685C" w:rsidRDefault="00B07A10" w:rsidP="00B07A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RNA construct</w:t>
            </w:r>
          </w:p>
        </w:tc>
        <w:tc>
          <w:tcPr>
            <w:tcW w:w="1708" w:type="pct"/>
          </w:tcPr>
          <w:p w14:paraId="0FFB7060" w14:textId="77777777" w:rsidR="00B07A10" w:rsidRPr="00B05FCC" w:rsidRDefault="00B07A10" w:rsidP="00B07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t>Target sequence ID</w:t>
            </w: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3C12DCFB" w14:textId="77777777" w:rsidR="00B07A10" w:rsidRPr="00B05FCC" w:rsidRDefault="00B07A10" w:rsidP="00B07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quence (5’ </w:t>
            </w: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sym w:font="Wingdings" w:char="F0E0"/>
            </w:r>
            <w:r w:rsidRPr="00B05F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’)</w:t>
            </w:r>
          </w:p>
        </w:tc>
      </w:tr>
      <w:tr w:rsidR="00B07A10" w:rsidRPr="004F685C" w14:paraId="58369C12" w14:textId="77777777" w:rsidTr="0091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single" w:sz="4" w:space="0" w:color="auto"/>
            </w:tcBorders>
          </w:tcPr>
          <w:p w14:paraId="0DF3F9D1" w14:textId="77777777" w:rsidR="00B07A10" w:rsidRDefault="00B07A10" w:rsidP="00B07A10">
            <w:pPr>
              <w:rPr>
                <w:rFonts w:ascii="Arial" w:hAnsi="Arial" w:cs="Arial"/>
                <w:sz w:val="22"/>
                <w:szCs w:val="22"/>
              </w:rPr>
            </w:pPr>
            <w:r w:rsidRPr="00B05FC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hB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D</w:t>
            </w:r>
            <w:r w:rsidRPr="00B05FC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2</w:t>
            </w:r>
          </w:p>
          <w:p w14:paraId="3339A685" w14:textId="2528B6AA" w:rsidR="00B71072" w:rsidRPr="00B05FCC" w:rsidRDefault="00B71072" w:rsidP="00B07A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#1</w:t>
            </w:r>
          </w:p>
        </w:tc>
        <w:tc>
          <w:tcPr>
            <w:tcW w:w="1708" w:type="pct"/>
            <w:vMerge w:val="restart"/>
          </w:tcPr>
          <w:p w14:paraId="45B60898" w14:textId="56D256F8" w:rsidR="00B07A10" w:rsidRPr="005E0B64" w:rsidRDefault="0002521F" w:rsidP="0002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CN0000006310</w:t>
            </w:r>
            <w:r w:rsidR="00B07A10">
              <w:rPr>
                <w:rFonts w:ascii="Arial" w:hAnsi="Arial" w:cs="Arial"/>
                <w:color w:val="000000"/>
                <w:sz w:val="22"/>
                <w:szCs w:val="22"/>
              </w:rPr>
              <w:br/>
              <w:t>(</w:t>
            </w:r>
            <w:r w:rsidR="00B07A10" w:rsidRPr="00D92AEE">
              <w:rPr>
                <w:rFonts w:ascii="Arial" w:hAnsi="Arial" w:cs="Arial"/>
                <w:color w:val="000000"/>
                <w:sz w:val="22"/>
                <w:szCs w:val="22"/>
              </w:rPr>
              <w:t>CCCTGCCTACAGGTTATGATT</w:t>
            </w:r>
            <w:r w:rsidR="00B07A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7A96E765" w14:textId="77777777" w:rsidR="00B07A10" w:rsidRDefault="00B07A10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ward: </w:t>
            </w:r>
          </w:p>
          <w:p w14:paraId="58E43756" w14:textId="77777777" w:rsidR="00B07A10" w:rsidRDefault="00B07A10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CCGGCCCTGCCTACAGGTTATGATTCTCG</w:t>
            </w:r>
          </w:p>
          <w:p w14:paraId="7374859C" w14:textId="23CF0AF6" w:rsidR="00B07A10" w:rsidRPr="00FE5441" w:rsidRDefault="00B07A10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GAATCATAACCTGTAGGCAGGGTTTTTG</w:t>
            </w:r>
          </w:p>
        </w:tc>
      </w:tr>
      <w:tr w:rsidR="00B07A10" w:rsidRPr="004F685C" w14:paraId="49B7D632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single" w:sz="4" w:space="0" w:color="auto"/>
            </w:tcBorders>
          </w:tcPr>
          <w:p w14:paraId="420E35AE" w14:textId="77777777" w:rsidR="00B07A10" w:rsidRPr="0052339F" w:rsidRDefault="00B07A10" w:rsidP="00B07A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08" w:type="pct"/>
            <w:vMerge/>
          </w:tcPr>
          <w:p w14:paraId="362E3791" w14:textId="77777777" w:rsidR="00B07A10" w:rsidRPr="004F685C" w:rsidRDefault="00B07A10" w:rsidP="00B07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21353610" w14:textId="77777777" w:rsidR="00B07A10" w:rsidRDefault="00B07A10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</w:t>
            </w:r>
            <w:r w:rsidRPr="00B05FCC">
              <w:rPr>
                <w:rFonts w:ascii="Arial" w:hAnsi="Arial" w:cs="Arial"/>
                <w:sz w:val="22"/>
                <w:szCs w:val="22"/>
              </w:rPr>
              <w:t xml:space="preserve">: </w:t>
            </w:r>
          </w:p>
          <w:p w14:paraId="1A32C1E9" w14:textId="77777777" w:rsidR="00B07A10" w:rsidRDefault="00B07A10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ATTCAAAAACCCTGCCTACAGGTTATGA</w:t>
            </w:r>
          </w:p>
          <w:p w14:paraId="261689F9" w14:textId="462BD262" w:rsidR="00B07A10" w:rsidRPr="004F685C" w:rsidRDefault="00B07A10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TTCTCGAGAATCATAACCTGTAGGCAGGG</w:t>
            </w:r>
          </w:p>
        </w:tc>
      </w:tr>
      <w:tr w:rsidR="00B71072" w:rsidRPr="004F685C" w14:paraId="0D33C43C" w14:textId="77777777" w:rsidTr="0091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single" w:sz="4" w:space="0" w:color="auto"/>
            </w:tcBorders>
          </w:tcPr>
          <w:p w14:paraId="6DA9F0E3" w14:textId="77777777" w:rsidR="00B71072" w:rsidRDefault="00B71072" w:rsidP="00B71072">
            <w:pPr>
              <w:rPr>
                <w:rFonts w:ascii="Arial" w:hAnsi="Arial" w:cs="Arial"/>
                <w:sz w:val="22"/>
                <w:szCs w:val="22"/>
              </w:rPr>
            </w:pPr>
            <w:r w:rsidRPr="00B05FC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hB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D</w:t>
            </w:r>
            <w:r w:rsidRPr="00B05FC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2</w:t>
            </w:r>
          </w:p>
          <w:p w14:paraId="0D290BFC" w14:textId="297C1B8D" w:rsidR="00B71072" w:rsidRPr="0052339F" w:rsidRDefault="00B71072" w:rsidP="00B7107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#2</w:t>
            </w:r>
          </w:p>
        </w:tc>
        <w:tc>
          <w:tcPr>
            <w:tcW w:w="1708" w:type="pct"/>
            <w:vMerge w:val="restart"/>
          </w:tcPr>
          <w:p w14:paraId="575BCB3E" w14:textId="77777777" w:rsidR="0002521F" w:rsidRDefault="0002521F" w:rsidP="0002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CN0000006311</w:t>
            </w:r>
          </w:p>
          <w:p w14:paraId="488F7D0F" w14:textId="50834359" w:rsidR="0002521F" w:rsidRDefault="0002521F" w:rsidP="00025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02521F">
              <w:rPr>
                <w:rFonts w:ascii="Arial" w:hAnsi="Arial" w:cs="Arial"/>
                <w:color w:val="000000"/>
                <w:sz w:val="22"/>
                <w:szCs w:val="22"/>
              </w:rPr>
              <w:t>CCTATGGACATGGGTACTAT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7ABD8229" w14:textId="77777777" w:rsidR="00B71072" w:rsidRPr="004F685C" w:rsidRDefault="00B71072" w:rsidP="00B07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00285609" w14:textId="77777777" w:rsidR="00B71072" w:rsidRDefault="0002521F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:</w:t>
            </w:r>
          </w:p>
          <w:p w14:paraId="2A690D5C" w14:textId="77777777" w:rsidR="0002521F" w:rsidRDefault="0002521F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521F">
              <w:rPr>
                <w:rFonts w:ascii="Arial" w:hAnsi="Arial" w:cs="Arial"/>
                <w:sz w:val="22"/>
                <w:szCs w:val="22"/>
              </w:rPr>
              <w:t>CCGGCCTATGGACATGGGTACTATTCTCG</w:t>
            </w:r>
          </w:p>
          <w:p w14:paraId="533757E5" w14:textId="6F5BA8D6" w:rsidR="0002521F" w:rsidRDefault="0002521F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521F">
              <w:rPr>
                <w:rFonts w:ascii="Arial" w:hAnsi="Arial" w:cs="Arial"/>
                <w:sz w:val="22"/>
                <w:szCs w:val="22"/>
              </w:rPr>
              <w:t>AGAATAGTACCCATGTCCATAGGTTTTTG</w:t>
            </w:r>
          </w:p>
        </w:tc>
      </w:tr>
      <w:tr w:rsidR="00B71072" w:rsidRPr="004F685C" w14:paraId="17C58F1F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single" w:sz="4" w:space="0" w:color="auto"/>
            </w:tcBorders>
          </w:tcPr>
          <w:p w14:paraId="1776C5C0" w14:textId="77777777" w:rsidR="00B71072" w:rsidRPr="0052339F" w:rsidRDefault="00B71072" w:rsidP="00B07A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08" w:type="pct"/>
            <w:vMerge/>
          </w:tcPr>
          <w:p w14:paraId="428D1098" w14:textId="77777777" w:rsidR="00B71072" w:rsidRPr="004F685C" w:rsidRDefault="00B71072" w:rsidP="00B07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3C3182D1" w14:textId="77777777" w:rsidR="00B71072" w:rsidRDefault="0002521F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:</w:t>
            </w:r>
          </w:p>
          <w:p w14:paraId="19E1BEAD" w14:textId="77777777" w:rsidR="0002521F" w:rsidRDefault="0002521F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521F">
              <w:rPr>
                <w:rFonts w:ascii="Arial" w:hAnsi="Arial" w:cs="Arial"/>
                <w:sz w:val="22"/>
                <w:szCs w:val="22"/>
              </w:rPr>
              <w:t>AATTCAAAAACCTATGGACATGGGTACTA</w:t>
            </w:r>
          </w:p>
          <w:p w14:paraId="38C279C0" w14:textId="411B50D4" w:rsidR="0002521F" w:rsidRDefault="0002521F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2521F">
              <w:rPr>
                <w:rFonts w:ascii="Arial" w:hAnsi="Arial" w:cs="Arial"/>
                <w:sz w:val="22"/>
                <w:szCs w:val="22"/>
              </w:rPr>
              <w:t>TTCTCGAGAATAGTACCCATGTCCATAGG</w:t>
            </w:r>
          </w:p>
        </w:tc>
      </w:tr>
      <w:tr w:rsidR="00B07A10" w:rsidRPr="004F685C" w14:paraId="6436C0B4" w14:textId="77777777" w:rsidTr="00912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left w:val="single" w:sz="4" w:space="0" w:color="auto"/>
            </w:tcBorders>
          </w:tcPr>
          <w:p w14:paraId="2CA1139B" w14:textId="03E5FD12" w:rsidR="00B07A10" w:rsidRPr="0052339F" w:rsidRDefault="00B07A10" w:rsidP="00B07A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05FC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hB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D4</w:t>
            </w:r>
          </w:p>
        </w:tc>
        <w:tc>
          <w:tcPr>
            <w:tcW w:w="1708" w:type="pct"/>
            <w:vMerge w:val="restart"/>
          </w:tcPr>
          <w:p w14:paraId="3A79FA2D" w14:textId="24617955" w:rsidR="00B07A10" w:rsidRPr="004F685C" w:rsidRDefault="00B07A10" w:rsidP="00B07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TRCN00000214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2B4606">
              <w:rPr>
                <w:rFonts w:ascii="Arial" w:hAnsi="Arial" w:cs="Arial"/>
                <w:sz w:val="22"/>
                <w:szCs w:val="22"/>
              </w:rPr>
              <w:t>CCTGGAGATGACATAGTCTTA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703" w:type="pct"/>
            <w:tcBorders>
              <w:right w:val="single" w:sz="4" w:space="0" w:color="auto"/>
            </w:tcBorders>
          </w:tcPr>
          <w:p w14:paraId="57EE8A01" w14:textId="75312951" w:rsidR="00B07A10" w:rsidRDefault="00B07A10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:</w:t>
            </w:r>
          </w:p>
          <w:p w14:paraId="36281D0A" w14:textId="77777777" w:rsidR="00B07A10" w:rsidRDefault="00B07A10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CCGGCCTGGAGATGACATAGTCTTACTC</w:t>
            </w:r>
          </w:p>
          <w:p w14:paraId="53CC6B21" w14:textId="65E8FC68" w:rsidR="00B07A10" w:rsidRPr="004F685C" w:rsidRDefault="00B07A10" w:rsidP="00B07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AGTAAGACTATGTCATCTCCAGGTTTTTG</w:t>
            </w:r>
          </w:p>
        </w:tc>
      </w:tr>
      <w:tr w:rsidR="00B07A10" w:rsidRPr="004F685C" w14:paraId="4E281BF4" w14:textId="77777777" w:rsidTr="00912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38BB2ED" w14:textId="77777777" w:rsidR="00B07A10" w:rsidRPr="0052339F" w:rsidRDefault="00B07A10" w:rsidP="00B07A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08" w:type="pct"/>
            <w:vMerge/>
            <w:tcBorders>
              <w:bottom w:val="single" w:sz="4" w:space="0" w:color="auto"/>
            </w:tcBorders>
          </w:tcPr>
          <w:p w14:paraId="415BF967" w14:textId="77777777" w:rsidR="00B07A10" w:rsidRPr="004F685C" w:rsidRDefault="00B07A10" w:rsidP="00B07A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3" w:type="pct"/>
            <w:tcBorders>
              <w:bottom w:val="single" w:sz="4" w:space="0" w:color="auto"/>
              <w:right w:val="single" w:sz="4" w:space="0" w:color="auto"/>
            </w:tcBorders>
          </w:tcPr>
          <w:p w14:paraId="5D0C29D3" w14:textId="36AD5CF8" w:rsidR="00B07A10" w:rsidRDefault="00B07A10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</w:t>
            </w:r>
            <w:r w:rsidRPr="00B05FCC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554AFAF3" w14:textId="77777777" w:rsidR="00B07A10" w:rsidRDefault="00B07A10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ATTCAAAAACCTGGAGATGACATAGTCT</w:t>
            </w:r>
          </w:p>
          <w:p w14:paraId="23A6B986" w14:textId="3BEEDAC1" w:rsidR="00B07A10" w:rsidRPr="004F685C" w:rsidRDefault="00B07A10" w:rsidP="00B07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TACTCGAGTAAGACTATGTCATCTCCAGG</w:t>
            </w:r>
          </w:p>
        </w:tc>
      </w:tr>
    </w:tbl>
    <w:p w14:paraId="33310ED4" w14:textId="77777777" w:rsidR="00A61AAA" w:rsidRDefault="00A61AAA" w:rsidP="00A61AA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1F0C6EA" w14:textId="77777777" w:rsidR="00A61AAA" w:rsidRDefault="00A61AA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5DBDC87" w14:textId="7C12A27E" w:rsidR="00BF43E0" w:rsidRPr="00A61AAA" w:rsidRDefault="00E7336C" w:rsidP="009B7B80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E7336C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S4. </w:t>
      </w:r>
      <w:r w:rsidRPr="00E7336C">
        <w:rPr>
          <w:rFonts w:ascii="Arial" w:hAnsi="Arial" w:cs="Arial"/>
          <w:sz w:val="22"/>
          <w:szCs w:val="22"/>
          <w:lang w:val="en-US"/>
        </w:rPr>
        <w:t>Antibodies used in this study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450"/>
        <w:gridCol w:w="3222"/>
        <w:gridCol w:w="2559"/>
        <w:gridCol w:w="2559"/>
      </w:tblGrid>
      <w:tr w:rsidR="00694B61" w:rsidRPr="004F685C" w14:paraId="7CFD3ABE" w14:textId="77777777" w:rsidTr="004E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bottom w:val="none" w:sz="0" w:space="0" w:color="auto"/>
            </w:tcBorders>
          </w:tcPr>
          <w:p w14:paraId="47B2043E" w14:textId="77777777" w:rsidR="00694B61" w:rsidRPr="004F685C" w:rsidRDefault="00694B61" w:rsidP="004A48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493" w:type="pct"/>
            <w:tcBorders>
              <w:bottom w:val="none" w:sz="0" w:space="0" w:color="auto"/>
            </w:tcBorders>
          </w:tcPr>
          <w:p w14:paraId="13599D3C" w14:textId="77777777" w:rsidR="00694B61" w:rsidRPr="004F685C" w:rsidRDefault="00694B61" w:rsidP="004A4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1186" w:type="pct"/>
            <w:tcBorders>
              <w:bottom w:val="none" w:sz="0" w:space="0" w:color="auto"/>
            </w:tcBorders>
          </w:tcPr>
          <w:p w14:paraId="6FF1D10C" w14:textId="77777777" w:rsidR="00694B61" w:rsidRPr="004F685C" w:rsidRDefault="00694B61" w:rsidP="004A4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Catalog Number</w:t>
            </w:r>
          </w:p>
        </w:tc>
        <w:tc>
          <w:tcPr>
            <w:tcW w:w="1186" w:type="pct"/>
            <w:tcBorders>
              <w:bottom w:val="none" w:sz="0" w:space="0" w:color="auto"/>
            </w:tcBorders>
          </w:tcPr>
          <w:p w14:paraId="2AEDB9CA" w14:textId="77777777" w:rsidR="00694B61" w:rsidRPr="004F685C" w:rsidRDefault="00694B61" w:rsidP="004A4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694B61" w:rsidRPr="004F685C" w14:paraId="34484DBB" w14:textId="77777777" w:rsidTr="004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  <w:tcBorders>
              <w:top w:val="none" w:sz="0" w:space="0" w:color="auto"/>
              <w:bottom w:val="none" w:sz="0" w:space="0" w:color="auto"/>
            </w:tcBorders>
          </w:tcPr>
          <w:p w14:paraId="19C38C5A" w14:textId="77777777" w:rsidR="00694B61" w:rsidRPr="00E7336C" w:rsidRDefault="00694B61" w:rsidP="00E7336C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733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RD2</w:t>
            </w:r>
          </w:p>
        </w:tc>
        <w:tc>
          <w:tcPr>
            <w:tcW w:w="1493" w:type="pct"/>
            <w:tcBorders>
              <w:top w:val="none" w:sz="0" w:space="0" w:color="auto"/>
              <w:bottom w:val="none" w:sz="0" w:space="0" w:color="auto"/>
            </w:tcBorders>
          </w:tcPr>
          <w:p w14:paraId="7DEC1FF3" w14:textId="77777777" w:rsidR="00694B61" w:rsidRPr="00E7336C" w:rsidRDefault="00694B61" w:rsidP="00E7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86" w:type="pct"/>
            <w:tcBorders>
              <w:top w:val="none" w:sz="0" w:space="0" w:color="auto"/>
              <w:bottom w:val="none" w:sz="0" w:space="0" w:color="auto"/>
            </w:tcBorders>
          </w:tcPr>
          <w:p w14:paraId="6692A383" w14:textId="77777777" w:rsidR="00694B61" w:rsidRPr="00E7336C" w:rsidRDefault="00694B61" w:rsidP="00E7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5848S</w:t>
            </w:r>
          </w:p>
        </w:tc>
        <w:tc>
          <w:tcPr>
            <w:tcW w:w="1186" w:type="pct"/>
            <w:tcBorders>
              <w:top w:val="none" w:sz="0" w:space="0" w:color="auto"/>
              <w:bottom w:val="none" w:sz="0" w:space="0" w:color="auto"/>
            </w:tcBorders>
          </w:tcPr>
          <w:p w14:paraId="2297CAB5" w14:textId="77777777" w:rsidR="00694B61" w:rsidRPr="00E7336C" w:rsidRDefault="00694B61" w:rsidP="00E7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694B61" w:rsidRPr="004F685C" w14:paraId="6F08E6E6" w14:textId="77777777" w:rsidTr="004E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</w:tcPr>
          <w:p w14:paraId="54DADFD1" w14:textId="77777777" w:rsidR="00694B61" w:rsidRPr="00E7336C" w:rsidRDefault="00694B61" w:rsidP="00E7336C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733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RD4</w:t>
            </w:r>
          </w:p>
        </w:tc>
        <w:tc>
          <w:tcPr>
            <w:tcW w:w="1493" w:type="pct"/>
          </w:tcPr>
          <w:p w14:paraId="6BC92971" w14:textId="77777777" w:rsidR="00694B61" w:rsidRPr="00E7336C" w:rsidRDefault="00694B61" w:rsidP="00E73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1186" w:type="pct"/>
          </w:tcPr>
          <w:p w14:paraId="1F47D00F" w14:textId="77777777" w:rsidR="00694B61" w:rsidRPr="00E7336C" w:rsidRDefault="00694B61" w:rsidP="00E73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NBP2-76393</w:t>
            </w:r>
          </w:p>
        </w:tc>
        <w:tc>
          <w:tcPr>
            <w:tcW w:w="1186" w:type="pct"/>
          </w:tcPr>
          <w:p w14:paraId="21059A9B" w14:textId="77777777" w:rsidR="00694B61" w:rsidRPr="00E7336C" w:rsidRDefault="00694B61" w:rsidP="00E73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0D6E4F" w:rsidRPr="004F685C" w14:paraId="7611997F" w14:textId="77777777" w:rsidTr="004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</w:tcPr>
          <w:p w14:paraId="148F05DB" w14:textId="60AF5D79" w:rsidR="000D6E4F" w:rsidRPr="000D6E4F" w:rsidRDefault="000D6E4F" w:rsidP="00E7336C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FYA</w:t>
            </w:r>
          </w:p>
        </w:tc>
        <w:tc>
          <w:tcPr>
            <w:tcW w:w="1493" w:type="pct"/>
          </w:tcPr>
          <w:p w14:paraId="4DE05ECD" w14:textId="5C8B2B0A" w:rsidR="000D6E4F" w:rsidRPr="00E7336C" w:rsidRDefault="00D819D6" w:rsidP="00E7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819D6">
              <w:rPr>
                <w:rFonts w:ascii="Arial" w:hAnsi="Arial" w:cs="Arial"/>
                <w:sz w:val="22"/>
                <w:szCs w:val="22"/>
              </w:rPr>
              <w:t>Fortis Life Sciences</w:t>
            </w:r>
          </w:p>
        </w:tc>
        <w:tc>
          <w:tcPr>
            <w:tcW w:w="1186" w:type="pct"/>
          </w:tcPr>
          <w:p w14:paraId="33A1B9D0" w14:textId="1B86075A" w:rsidR="000D6E4F" w:rsidRPr="00E7336C" w:rsidRDefault="00D819D6" w:rsidP="00E7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819D6">
              <w:rPr>
                <w:rFonts w:ascii="Arial" w:hAnsi="Arial" w:cs="Arial"/>
                <w:sz w:val="22"/>
                <w:szCs w:val="22"/>
              </w:rPr>
              <w:t>A302-105A-T</w:t>
            </w:r>
          </w:p>
        </w:tc>
        <w:tc>
          <w:tcPr>
            <w:tcW w:w="1186" w:type="pct"/>
          </w:tcPr>
          <w:p w14:paraId="5E622425" w14:textId="0CEB11DB" w:rsidR="000D6E4F" w:rsidRPr="00E7336C" w:rsidRDefault="00D819D6" w:rsidP="00E7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  <w:tr w:rsidR="00694B61" w:rsidRPr="004F685C" w14:paraId="31C7E267" w14:textId="77777777" w:rsidTr="004E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</w:tcPr>
          <w:p w14:paraId="438F0768" w14:textId="77777777" w:rsidR="00694B61" w:rsidRPr="00E7336C" w:rsidRDefault="00694B61" w:rsidP="00E7336C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733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APDH</w:t>
            </w:r>
          </w:p>
        </w:tc>
        <w:tc>
          <w:tcPr>
            <w:tcW w:w="1493" w:type="pct"/>
          </w:tcPr>
          <w:p w14:paraId="611BF260" w14:textId="77777777" w:rsidR="00694B61" w:rsidRPr="00E7336C" w:rsidRDefault="00694B61" w:rsidP="00E73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ProSci</w:t>
            </w:r>
          </w:p>
        </w:tc>
        <w:tc>
          <w:tcPr>
            <w:tcW w:w="1186" w:type="pct"/>
          </w:tcPr>
          <w:p w14:paraId="082E45AA" w14:textId="77777777" w:rsidR="00694B61" w:rsidRPr="00E7336C" w:rsidRDefault="00694B61" w:rsidP="00E73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3783</w:t>
            </w:r>
          </w:p>
        </w:tc>
        <w:tc>
          <w:tcPr>
            <w:tcW w:w="1186" w:type="pct"/>
          </w:tcPr>
          <w:p w14:paraId="723336BD" w14:textId="77777777" w:rsidR="00694B61" w:rsidRPr="00E7336C" w:rsidRDefault="00694B61" w:rsidP="00E73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694B61" w:rsidRPr="004F685C" w14:paraId="13BA5B45" w14:textId="77777777" w:rsidTr="004E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</w:tcPr>
          <w:p w14:paraId="5C455911" w14:textId="77777777" w:rsidR="00694B61" w:rsidRPr="00E7336C" w:rsidRDefault="00694B61" w:rsidP="00E7336C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733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Vinculin</w:t>
            </w:r>
          </w:p>
        </w:tc>
        <w:tc>
          <w:tcPr>
            <w:tcW w:w="1493" w:type="pct"/>
          </w:tcPr>
          <w:p w14:paraId="6B76BE3C" w14:textId="77777777" w:rsidR="00694B61" w:rsidRPr="00E7336C" w:rsidRDefault="00694B61" w:rsidP="00E7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86" w:type="pct"/>
          </w:tcPr>
          <w:p w14:paraId="456CF490" w14:textId="77777777" w:rsidR="00694B61" w:rsidRPr="00E7336C" w:rsidRDefault="00694B61" w:rsidP="00E7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13901</w:t>
            </w:r>
          </w:p>
        </w:tc>
        <w:tc>
          <w:tcPr>
            <w:tcW w:w="1186" w:type="pct"/>
          </w:tcPr>
          <w:p w14:paraId="7FEF2062" w14:textId="77777777" w:rsidR="00694B61" w:rsidRPr="00E7336C" w:rsidRDefault="00694B61" w:rsidP="00E73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694B61" w:rsidRPr="004F685C" w14:paraId="2121EF2F" w14:textId="77777777" w:rsidTr="004E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pct"/>
          </w:tcPr>
          <w:p w14:paraId="6F4C2FB8" w14:textId="77777777" w:rsidR="00694B61" w:rsidRPr="00E7336C" w:rsidRDefault="00694B61" w:rsidP="00E7336C">
            <w:pPr>
              <w:jc w:val="center"/>
              <w:rPr>
                <w:rFonts w:ascii="Arial" w:hAnsi="Arial" w:cs="Arial"/>
                <w:b w:val="0"/>
                <w:bCs w:val="0"/>
                <w:color w:val="EE0000"/>
                <w:sz w:val="22"/>
                <w:szCs w:val="22"/>
              </w:rPr>
            </w:pPr>
            <w:r w:rsidRPr="00E7336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onkey anti-rabbit IgG (H+L) HRP</w:t>
            </w:r>
          </w:p>
        </w:tc>
        <w:tc>
          <w:tcPr>
            <w:tcW w:w="1493" w:type="pct"/>
          </w:tcPr>
          <w:p w14:paraId="58CF94E3" w14:textId="77777777" w:rsidR="00694B61" w:rsidRPr="00E7336C" w:rsidRDefault="00694B61" w:rsidP="00E73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186" w:type="pct"/>
          </w:tcPr>
          <w:p w14:paraId="2E8FA9CC" w14:textId="77777777" w:rsidR="00694B61" w:rsidRPr="00E7336C" w:rsidRDefault="00694B61" w:rsidP="00E73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A16023</w:t>
            </w:r>
          </w:p>
        </w:tc>
        <w:tc>
          <w:tcPr>
            <w:tcW w:w="1186" w:type="pct"/>
          </w:tcPr>
          <w:p w14:paraId="5871CF13" w14:textId="77777777" w:rsidR="00694B61" w:rsidRPr="00E7336C" w:rsidRDefault="00694B61" w:rsidP="00E73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E7336C">
              <w:rPr>
                <w:rFonts w:ascii="Arial" w:hAnsi="Arial" w:cs="Arial"/>
                <w:sz w:val="22"/>
                <w:szCs w:val="22"/>
              </w:rPr>
              <w:t>1:5000</w:t>
            </w:r>
          </w:p>
        </w:tc>
      </w:tr>
    </w:tbl>
    <w:p w14:paraId="0C50FA26" w14:textId="77777777" w:rsidR="00A61AAA" w:rsidRDefault="00A61AAA" w:rsidP="00BC240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70CE9C5" w14:textId="77777777" w:rsidR="00A61AAA" w:rsidRDefault="00A61AAA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00E13FC0" w14:textId="2613E63C" w:rsidR="00BD5AE0" w:rsidRPr="00BD5AE0" w:rsidRDefault="00BD5AE0" w:rsidP="009B7B8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S5. </w:t>
      </w:r>
      <w:r w:rsidRPr="00BD5AE0">
        <w:rPr>
          <w:rFonts w:ascii="Arial" w:hAnsi="Arial" w:cs="Arial"/>
          <w:sz w:val="22"/>
          <w:szCs w:val="22"/>
          <w:lang w:val="en-US"/>
        </w:rPr>
        <w:t>List of primers and sequences for RT-qPCR</w:t>
      </w:r>
      <w:r w:rsidR="0041393B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="0041393B">
        <w:rPr>
          <w:rFonts w:ascii="Arial" w:hAnsi="Arial" w:cs="Arial"/>
          <w:sz w:val="22"/>
          <w:szCs w:val="22"/>
          <w:lang w:val="en-US"/>
        </w:rPr>
        <w:t>ChIP</w:t>
      </w:r>
      <w:proofErr w:type="spellEnd"/>
      <w:r w:rsidR="0041393B">
        <w:rPr>
          <w:rFonts w:ascii="Arial" w:hAnsi="Arial" w:cs="Arial"/>
          <w:sz w:val="22"/>
          <w:szCs w:val="22"/>
          <w:lang w:val="en-US"/>
        </w:rPr>
        <w:t>-qPCR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64"/>
        <w:gridCol w:w="2128"/>
        <w:gridCol w:w="6698"/>
      </w:tblGrid>
      <w:tr w:rsidR="0041393B" w:rsidRPr="004F685C" w14:paraId="5B0B8F9A" w14:textId="77777777" w:rsidTr="005E0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</w:tcPr>
          <w:p w14:paraId="5154FA41" w14:textId="1E379258" w:rsidR="0041393B" w:rsidRPr="004F685C" w:rsidRDefault="0041393B" w:rsidP="004139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986" w:type="pct"/>
          </w:tcPr>
          <w:p w14:paraId="44115F69" w14:textId="77777777" w:rsidR="0041393B" w:rsidRPr="004F685C" w:rsidRDefault="0041393B" w:rsidP="0003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04" w:type="pct"/>
          </w:tcPr>
          <w:p w14:paraId="69862A24" w14:textId="77777777" w:rsidR="0041393B" w:rsidRPr="004F685C" w:rsidRDefault="0041393B" w:rsidP="00032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36E1F" w:rsidRPr="004F685C" w14:paraId="2A4F5DAC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tcBorders>
              <w:bottom w:val="none" w:sz="0" w:space="0" w:color="auto"/>
            </w:tcBorders>
          </w:tcPr>
          <w:p w14:paraId="150D593D" w14:textId="1523DD96" w:rsidR="00336E1F" w:rsidRPr="004F685C" w:rsidRDefault="00336E1F" w:rsidP="000323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Primers</w:t>
            </w:r>
          </w:p>
        </w:tc>
        <w:tc>
          <w:tcPr>
            <w:tcW w:w="986" w:type="pct"/>
            <w:tcBorders>
              <w:bottom w:val="none" w:sz="0" w:space="0" w:color="auto"/>
            </w:tcBorders>
          </w:tcPr>
          <w:p w14:paraId="3C252FB6" w14:textId="77777777" w:rsidR="00336E1F" w:rsidRPr="004F685C" w:rsidRDefault="00336E1F" w:rsidP="0003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irection</w:t>
            </w:r>
          </w:p>
        </w:tc>
        <w:tc>
          <w:tcPr>
            <w:tcW w:w="3104" w:type="pct"/>
            <w:tcBorders>
              <w:bottom w:val="none" w:sz="0" w:space="0" w:color="auto"/>
            </w:tcBorders>
          </w:tcPr>
          <w:p w14:paraId="79A42C96" w14:textId="77777777" w:rsidR="00336E1F" w:rsidRPr="004F685C" w:rsidRDefault="00336E1F" w:rsidP="0003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 xml:space="preserve">Sequence (5′ </w:t>
            </w: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sym w:font="Wingdings" w:char="F0E0"/>
            </w: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 xml:space="preserve"> 3′)</w:t>
            </w:r>
          </w:p>
        </w:tc>
      </w:tr>
      <w:tr w:rsidR="00336E1F" w:rsidRPr="004F685C" w14:paraId="54491C69" w14:textId="77777777" w:rsidTr="005E0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 w:val="restart"/>
            <w:vAlign w:val="center"/>
          </w:tcPr>
          <w:p w14:paraId="61CCE105" w14:textId="64FBFACD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32363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Brd2</w:t>
            </w:r>
          </w:p>
        </w:tc>
        <w:tc>
          <w:tcPr>
            <w:tcW w:w="986" w:type="pct"/>
            <w:vAlign w:val="center"/>
          </w:tcPr>
          <w:p w14:paraId="0BE1633F" w14:textId="77777777" w:rsidR="00336E1F" w:rsidRPr="004F685C" w:rsidRDefault="00336E1F" w:rsidP="0003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104" w:type="pct"/>
          </w:tcPr>
          <w:p w14:paraId="60A926FA" w14:textId="77777777" w:rsidR="00336E1F" w:rsidRPr="004F685C" w:rsidRDefault="00336E1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TGCTGCAAAACGTGACTCC</w:t>
            </w:r>
          </w:p>
        </w:tc>
      </w:tr>
      <w:tr w:rsidR="00336E1F" w:rsidRPr="004F685C" w14:paraId="1623189A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/>
            <w:vAlign w:val="center"/>
          </w:tcPr>
          <w:p w14:paraId="13D3CEF3" w14:textId="77777777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986" w:type="pct"/>
            <w:vAlign w:val="center"/>
          </w:tcPr>
          <w:p w14:paraId="3FB6FBD8" w14:textId="77777777" w:rsidR="00336E1F" w:rsidRPr="004F685C" w:rsidRDefault="00336E1F" w:rsidP="0003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104" w:type="pct"/>
          </w:tcPr>
          <w:p w14:paraId="69E876D1" w14:textId="77777777" w:rsidR="00336E1F" w:rsidRPr="004F685C" w:rsidRDefault="00336E1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AGCTGGTACAGAAGCCATTG</w:t>
            </w:r>
          </w:p>
        </w:tc>
      </w:tr>
      <w:tr w:rsidR="00336E1F" w:rsidRPr="004F685C" w14:paraId="7D4D6EBF" w14:textId="77777777" w:rsidTr="005E0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 w:val="restart"/>
            <w:vAlign w:val="center"/>
          </w:tcPr>
          <w:p w14:paraId="7D3ED21D" w14:textId="048E5FC0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32363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Brd4</w:t>
            </w:r>
          </w:p>
        </w:tc>
        <w:tc>
          <w:tcPr>
            <w:tcW w:w="986" w:type="pct"/>
            <w:vAlign w:val="center"/>
          </w:tcPr>
          <w:p w14:paraId="6E0F9493" w14:textId="77777777" w:rsidR="00336E1F" w:rsidRPr="004F685C" w:rsidRDefault="00336E1F" w:rsidP="0003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104" w:type="pct"/>
          </w:tcPr>
          <w:p w14:paraId="66C3B6EC" w14:textId="77777777" w:rsidR="00336E1F" w:rsidRPr="004F685C" w:rsidRDefault="00336E1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GTGTCTTTGACCCTATTAGCCA</w:t>
            </w:r>
          </w:p>
        </w:tc>
      </w:tr>
      <w:tr w:rsidR="00336E1F" w:rsidRPr="004F685C" w14:paraId="5D6CD079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/>
            <w:vAlign w:val="center"/>
          </w:tcPr>
          <w:p w14:paraId="1E9E8EA0" w14:textId="77777777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986" w:type="pct"/>
            <w:vAlign w:val="center"/>
          </w:tcPr>
          <w:p w14:paraId="43D23FB4" w14:textId="77777777" w:rsidR="00336E1F" w:rsidRPr="004F685C" w:rsidRDefault="00336E1F" w:rsidP="0003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104" w:type="pct"/>
          </w:tcPr>
          <w:p w14:paraId="73E2C357" w14:textId="77777777" w:rsidR="00336E1F" w:rsidRPr="004F685C" w:rsidRDefault="00336E1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CATGCTGGTTGAGATGGGG</w:t>
            </w:r>
          </w:p>
        </w:tc>
      </w:tr>
      <w:tr w:rsidR="00336E1F" w:rsidRPr="004F685C" w14:paraId="7C600A87" w14:textId="77777777" w:rsidTr="005E0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 w:val="restart"/>
            <w:vAlign w:val="center"/>
          </w:tcPr>
          <w:p w14:paraId="32869324" w14:textId="77777777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32363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986" w:type="pct"/>
            <w:vAlign w:val="center"/>
          </w:tcPr>
          <w:p w14:paraId="6FC7961B" w14:textId="77777777" w:rsidR="00336E1F" w:rsidRPr="004F685C" w:rsidRDefault="00336E1F" w:rsidP="0003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104" w:type="pct"/>
          </w:tcPr>
          <w:p w14:paraId="56D67554" w14:textId="77777777" w:rsidR="00336E1F" w:rsidRPr="004F685C" w:rsidRDefault="00336E1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8CE">
              <w:rPr>
                <w:rFonts w:ascii="Arial" w:hAnsi="Arial" w:cs="Arial"/>
                <w:sz w:val="22"/>
                <w:szCs w:val="22"/>
              </w:rPr>
              <w:t>TTCACCACCATGGAGAAGGC</w:t>
            </w:r>
          </w:p>
        </w:tc>
      </w:tr>
      <w:tr w:rsidR="00336E1F" w:rsidRPr="004F685C" w14:paraId="354B76C1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/>
            <w:vAlign w:val="center"/>
          </w:tcPr>
          <w:p w14:paraId="0B80D648" w14:textId="77777777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986" w:type="pct"/>
            <w:vAlign w:val="center"/>
          </w:tcPr>
          <w:p w14:paraId="68A937BC" w14:textId="77777777" w:rsidR="00336E1F" w:rsidRPr="004F685C" w:rsidRDefault="00336E1F" w:rsidP="0003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104" w:type="pct"/>
          </w:tcPr>
          <w:p w14:paraId="3ECC0E40" w14:textId="77777777" w:rsidR="00336E1F" w:rsidRPr="004F685C" w:rsidRDefault="00336E1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8CE">
              <w:rPr>
                <w:rFonts w:ascii="Arial" w:hAnsi="Arial" w:cs="Arial"/>
                <w:sz w:val="22"/>
                <w:szCs w:val="22"/>
              </w:rPr>
              <w:t>CCCTTTTGGCTCCACCCT</w:t>
            </w:r>
          </w:p>
        </w:tc>
      </w:tr>
      <w:tr w:rsidR="00336E1F" w:rsidRPr="004F685C" w14:paraId="2D09EFC5" w14:textId="77777777" w:rsidTr="005E0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 w:val="restart"/>
            <w:vAlign w:val="center"/>
          </w:tcPr>
          <w:p w14:paraId="46106CC5" w14:textId="31D17133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32363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BRD2</w:t>
            </w:r>
          </w:p>
        </w:tc>
        <w:tc>
          <w:tcPr>
            <w:tcW w:w="986" w:type="pct"/>
            <w:vAlign w:val="center"/>
          </w:tcPr>
          <w:p w14:paraId="7F298AD8" w14:textId="77777777" w:rsidR="00336E1F" w:rsidRPr="004F685C" w:rsidRDefault="00336E1F" w:rsidP="0003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104" w:type="pct"/>
          </w:tcPr>
          <w:p w14:paraId="77C07308" w14:textId="77777777" w:rsidR="00336E1F" w:rsidRPr="004F685C" w:rsidRDefault="00336E1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CGGCTTATGTTCTCCAACTGCTA</w:t>
            </w:r>
          </w:p>
        </w:tc>
      </w:tr>
      <w:tr w:rsidR="00336E1F" w:rsidRPr="004F685C" w14:paraId="4B32FAD7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/>
            <w:vAlign w:val="center"/>
          </w:tcPr>
          <w:p w14:paraId="714027C3" w14:textId="77777777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986" w:type="pct"/>
            <w:vAlign w:val="center"/>
          </w:tcPr>
          <w:p w14:paraId="454263D1" w14:textId="77777777" w:rsidR="00336E1F" w:rsidRPr="004F685C" w:rsidRDefault="00336E1F" w:rsidP="0003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104" w:type="pct"/>
          </w:tcPr>
          <w:p w14:paraId="1EFC2C0F" w14:textId="77777777" w:rsidR="00336E1F" w:rsidRPr="004F685C" w:rsidRDefault="00336E1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GGCAGTAGAGACTGGTAAAGGC</w:t>
            </w:r>
          </w:p>
        </w:tc>
      </w:tr>
      <w:tr w:rsidR="00336E1F" w:rsidRPr="004F685C" w14:paraId="6C92C089" w14:textId="77777777" w:rsidTr="005E0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 w:val="restart"/>
            <w:vAlign w:val="center"/>
          </w:tcPr>
          <w:p w14:paraId="5CC5E292" w14:textId="4AF08C7D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32363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BRD4</w:t>
            </w:r>
          </w:p>
        </w:tc>
        <w:tc>
          <w:tcPr>
            <w:tcW w:w="986" w:type="pct"/>
            <w:vAlign w:val="center"/>
          </w:tcPr>
          <w:p w14:paraId="2E91DE78" w14:textId="77777777" w:rsidR="00336E1F" w:rsidRPr="004F685C" w:rsidRDefault="00336E1F" w:rsidP="0003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104" w:type="pct"/>
          </w:tcPr>
          <w:p w14:paraId="2D107CDC" w14:textId="77777777" w:rsidR="00336E1F" w:rsidRPr="004F685C" w:rsidRDefault="00336E1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CCTCCAACCCTAACAAGCC</w:t>
            </w:r>
          </w:p>
        </w:tc>
      </w:tr>
      <w:tr w:rsidR="00336E1F" w:rsidRPr="004F685C" w14:paraId="244CB5FE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/>
            <w:vAlign w:val="center"/>
          </w:tcPr>
          <w:p w14:paraId="54F145F3" w14:textId="77777777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986" w:type="pct"/>
            <w:vAlign w:val="center"/>
          </w:tcPr>
          <w:p w14:paraId="4715509F" w14:textId="77777777" w:rsidR="00336E1F" w:rsidRPr="004F685C" w:rsidRDefault="00336E1F" w:rsidP="0003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104" w:type="pct"/>
          </w:tcPr>
          <w:p w14:paraId="17C2B955" w14:textId="77777777" w:rsidR="00336E1F" w:rsidRPr="004F685C" w:rsidRDefault="00336E1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TTTCCATAGTGTCTTGAGCACC</w:t>
            </w:r>
          </w:p>
        </w:tc>
      </w:tr>
      <w:tr w:rsidR="00336E1F" w:rsidRPr="004F685C" w14:paraId="0947E37C" w14:textId="77777777" w:rsidTr="005E0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 w:val="restart"/>
            <w:vAlign w:val="center"/>
          </w:tcPr>
          <w:p w14:paraId="330B640D" w14:textId="094A84E2" w:rsidR="00336E1F" w:rsidRPr="00032363" w:rsidRDefault="00336E1F" w:rsidP="0003236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032363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986" w:type="pct"/>
            <w:vAlign w:val="center"/>
          </w:tcPr>
          <w:p w14:paraId="570A1B64" w14:textId="77777777" w:rsidR="00336E1F" w:rsidRPr="004F685C" w:rsidRDefault="00336E1F" w:rsidP="0003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3104" w:type="pct"/>
          </w:tcPr>
          <w:p w14:paraId="39C9AEE9" w14:textId="77777777" w:rsidR="00336E1F" w:rsidRPr="004F685C" w:rsidRDefault="00336E1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CCAAGGAGTAAGACCCCTGG</w:t>
            </w:r>
          </w:p>
        </w:tc>
      </w:tr>
      <w:tr w:rsidR="00336E1F" w:rsidRPr="004F685C" w14:paraId="647D6BA6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/>
            <w:vAlign w:val="center"/>
          </w:tcPr>
          <w:p w14:paraId="25EEC06C" w14:textId="77777777" w:rsidR="00336E1F" w:rsidRPr="004F685C" w:rsidRDefault="00336E1F" w:rsidP="000323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6" w:type="pct"/>
            <w:vAlign w:val="center"/>
          </w:tcPr>
          <w:p w14:paraId="5358C7CC" w14:textId="77777777" w:rsidR="00336E1F" w:rsidRPr="004F685C" w:rsidRDefault="00336E1F" w:rsidP="00032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3104" w:type="pct"/>
          </w:tcPr>
          <w:p w14:paraId="0FF5D1C7" w14:textId="77777777" w:rsidR="00336E1F" w:rsidRPr="004F685C" w:rsidRDefault="00336E1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/>
                <w:sz w:val="22"/>
                <w:szCs w:val="22"/>
              </w:rPr>
              <w:t>AGGGGAGATTCAGTGTGGTG</w:t>
            </w:r>
          </w:p>
        </w:tc>
      </w:tr>
      <w:tr w:rsidR="0041393B" w:rsidRPr="004F685C" w14:paraId="48DF56DB" w14:textId="77777777" w:rsidTr="00413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Align w:val="center"/>
          </w:tcPr>
          <w:p w14:paraId="51DB52CA" w14:textId="76E7A5C4" w:rsidR="0041393B" w:rsidRPr="004F685C" w:rsidRDefault="0041393B" w:rsidP="000323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hIP-qPCR</w:t>
            </w:r>
          </w:p>
        </w:tc>
        <w:tc>
          <w:tcPr>
            <w:tcW w:w="986" w:type="pct"/>
            <w:vAlign w:val="center"/>
          </w:tcPr>
          <w:p w14:paraId="6603F775" w14:textId="77777777" w:rsidR="0041393B" w:rsidRPr="004F685C" w:rsidRDefault="0041393B" w:rsidP="0003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04" w:type="pct"/>
          </w:tcPr>
          <w:p w14:paraId="413928CF" w14:textId="77777777" w:rsidR="0041393B" w:rsidRPr="004F685C" w:rsidRDefault="0041393B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1393B" w:rsidRPr="004F685C" w14:paraId="24098D31" w14:textId="77777777" w:rsidTr="00413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 w:val="restart"/>
            <w:vAlign w:val="center"/>
          </w:tcPr>
          <w:p w14:paraId="2DB723D7" w14:textId="38007D2A" w:rsidR="0041393B" w:rsidRPr="00CC383F" w:rsidRDefault="0041393B" w:rsidP="0041393B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CC383F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  <w:t>BRD2</w:t>
            </w:r>
          </w:p>
        </w:tc>
        <w:tc>
          <w:tcPr>
            <w:tcW w:w="986" w:type="pct"/>
            <w:vAlign w:val="center"/>
          </w:tcPr>
          <w:p w14:paraId="65E6C33F" w14:textId="042A17BF" w:rsidR="0041393B" w:rsidRPr="004F685C" w:rsidRDefault="0041393B" w:rsidP="00413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104" w:type="pct"/>
          </w:tcPr>
          <w:p w14:paraId="60DD476A" w14:textId="08349450" w:rsidR="0041393B" w:rsidRPr="004F685C" w:rsidRDefault="0041393B" w:rsidP="005E0B64">
            <w:pPr>
              <w:tabs>
                <w:tab w:val="left" w:pos="4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393B">
              <w:rPr>
                <w:rFonts w:ascii="Arial" w:hAnsi="Arial" w:cs="Arial"/>
                <w:color w:val="000000"/>
                <w:sz w:val="22"/>
                <w:szCs w:val="22"/>
              </w:rPr>
              <w:t>TTATAGCGCTCTGGGTTTCGG</w:t>
            </w:r>
          </w:p>
        </w:tc>
      </w:tr>
      <w:tr w:rsidR="0041393B" w:rsidRPr="004F685C" w14:paraId="2B8DDA64" w14:textId="77777777" w:rsidTr="00413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/>
            <w:vAlign w:val="center"/>
          </w:tcPr>
          <w:p w14:paraId="09CC2F90" w14:textId="77777777" w:rsidR="0041393B" w:rsidRDefault="0041393B" w:rsidP="0041393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6" w:type="pct"/>
            <w:vAlign w:val="center"/>
          </w:tcPr>
          <w:p w14:paraId="79497024" w14:textId="5DDDC025" w:rsidR="0041393B" w:rsidRPr="004F685C" w:rsidRDefault="0041393B" w:rsidP="00413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104" w:type="pct"/>
          </w:tcPr>
          <w:p w14:paraId="11600433" w14:textId="08A8F76B" w:rsidR="0041393B" w:rsidRPr="004F685C" w:rsidRDefault="0041393B" w:rsidP="00413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393B">
              <w:rPr>
                <w:rFonts w:ascii="Arial" w:hAnsi="Arial" w:cs="Arial"/>
                <w:color w:val="000000"/>
                <w:sz w:val="22"/>
                <w:szCs w:val="22"/>
              </w:rPr>
              <w:t>GACCAGCTTTCCGAACGTTC</w:t>
            </w:r>
          </w:p>
        </w:tc>
      </w:tr>
      <w:tr w:rsidR="0041393B" w:rsidRPr="004F685C" w14:paraId="198B984D" w14:textId="77777777" w:rsidTr="00413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 w:val="restart"/>
            <w:vAlign w:val="center"/>
          </w:tcPr>
          <w:p w14:paraId="096EBC55" w14:textId="5E1F7E9D" w:rsidR="0041393B" w:rsidRPr="005E0B64" w:rsidRDefault="0041393B" w:rsidP="0041393B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Intergenic</w:t>
            </w:r>
          </w:p>
        </w:tc>
        <w:tc>
          <w:tcPr>
            <w:tcW w:w="986" w:type="pct"/>
            <w:vAlign w:val="center"/>
          </w:tcPr>
          <w:p w14:paraId="783BC964" w14:textId="1F212967" w:rsidR="0041393B" w:rsidRPr="004F685C" w:rsidRDefault="0041393B" w:rsidP="00413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3104" w:type="pct"/>
          </w:tcPr>
          <w:p w14:paraId="28A9EA3B" w14:textId="2FECA0B6" w:rsidR="0041393B" w:rsidRPr="004F685C" w:rsidRDefault="0041393B" w:rsidP="00413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393B">
              <w:rPr>
                <w:rFonts w:ascii="Arial" w:hAnsi="Arial" w:cs="Arial"/>
                <w:color w:val="000000"/>
                <w:sz w:val="22"/>
                <w:szCs w:val="22"/>
              </w:rPr>
              <w:t>ACCAGGTTGACCTTGGGTAAC</w:t>
            </w:r>
          </w:p>
        </w:tc>
      </w:tr>
      <w:tr w:rsidR="0041393B" w:rsidRPr="004F685C" w14:paraId="51E4F273" w14:textId="77777777" w:rsidTr="00413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pct"/>
            <w:vMerge/>
            <w:vAlign w:val="center"/>
          </w:tcPr>
          <w:p w14:paraId="0961FEE1" w14:textId="77777777" w:rsidR="0041393B" w:rsidRDefault="0041393B" w:rsidP="0041393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6" w:type="pct"/>
            <w:vAlign w:val="center"/>
          </w:tcPr>
          <w:p w14:paraId="0F7BB3B1" w14:textId="563E25B7" w:rsidR="0041393B" w:rsidRPr="004F685C" w:rsidRDefault="0041393B" w:rsidP="00413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685C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3104" w:type="pct"/>
          </w:tcPr>
          <w:p w14:paraId="17A93863" w14:textId="43EC7FEC" w:rsidR="0041393B" w:rsidRPr="004F685C" w:rsidRDefault="0041393B" w:rsidP="00413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393B">
              <w:rPr>
                <w:rFonts w:ascii="Arial" w:hAnsi="Arial" w:cs="Arial"/>
                <w:color w:val="000000"/>
                <w:sz w:val="22"/>
                <w:szCs w:val="22"/>
              </w:rPr>
              <w:t>TTTGGCAGTTTGGTGAAGCC</w:t>
            </w:r>
          </w:p>
        </w:tc>
      </w:tr>
    </w:tbl>
    <w:p w14:paraId="46CF347C" w14:textId="77777777" w:rsidR="00A61AAA" w:rsidRDefault="00A61AAA" w:rsidP="000823BF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156837" w14:textId="77777777" w:rsidR="00A61AAA" w:rsidRDefault="00A61AAA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6DF66BD2" w14:textId="38A4A8D2" w:rsidR="00117244" w:rsidRPr="000823BF" w:rsidRDefault="000823BF" w:rsidP="00A61AAA">
      <w:pPr>
        <w:spacing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0823BF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S6. </w:t>
      </w:r>
      <w:r w:rsidR="001B5B09" w:rsidRPr="001B5B09">
        <w:rPr>
          <w:rFonts w:ascii="Arial" w:hAnsi="Arial" w:cs="Arial"/>
          <w:sz w:val="22"/>
          <w:szCs w:val="22"/>
          <w:lang w:val="en-US"/>
        </w:rPr>
        <w:t xml:space="preserve">Publicly available RNA-seq datasets used for </w:t>
      </w:r>
      <w:r w:rsidR="001B5B09" w:rsidRPr="001B5B09">
        <w:rPr>
          <w:rFonts w:ascii="Arial" w:hAnsi="Arial" w:cs="Arial"/>
          <w:i/>
          <w:iCs/>
          <w:sz w:val="22"/>
          <w:szCs w:val="22"/>
          <w:lang w:val="en-US"/>
        </w:rPr>
        <w:t>BRD2</w:t>
      </w:r>
      <w:r w:rsidR="001B5B09" w:rsidRPr="001B5B09">
        <w:rPr>
          <w:rFonts w:ascii="Arial" w:hAnsi="Arial" w:cs="Arial"/>
          <w:sz w:val="22"/>
          <w:szCs w:val="22"/>
          <w:lang w:val="en-US"/>
        </w:rPr>
        <w:t xml:space="preserve"> expression analysi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80"/>
        <w:gridCol w:w="1959"/>
        <w:gridCol w:w="6651"/>
      </w:tblGrid>
      <w:tr w:rsidR="000823BF" w:rsidRPr="004F685C" w14:paraId="2E91AFB0" w14:textId="77777777" w:rsidTr="0070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DA1CDA" w14:textId="3B3FCBC7" w:rsidR="000823BF" w:rsidRPr="000823BF" w:rsidRDefault="000823BF" w:rsidP="000823BF">
            <w:pPr>
              <w:jc w:val="both"/>
              <w:rPr>
                <w:rFonts w:ascii="Arial" w:hAnsi="Arial" w:cs="Arial"/>
                <w:sz w:val="22"/>
                <w:szCs w:val="22"/>
                <w:cs/>
              </w:rPr>
            </w:pPr>
            <w:r w:rsidRPr="000823BF">
              <w:rPr>
                <w:rFonts w:ascii="Arial" w:hAnsi="Arial" w:cs="Arial"/>
                <w:sz w:val="22"/>
                <w:szCs w:val="22"/>
              </w:rPr>
              <w:t>Prostate cancer</w:t>
            </w:r>
          </w:p>
        </w:tc>
      </w:tr>
      <w:tr w:rsidR="00E7336C" w:rsidRPr="004F685C" w14:paraId="11803F17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1934B21" w14:textId="77777777" w:rsidR="00E7336C" w:rsidRPr="000823BF" w:rsidRDefault="00E7336C" w:rsidP="000823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23BF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2AB603EF" w14:textId="77777777" w:rsidR="00E7336C" w:rsidRPr="000823BF" w:rsidRDefault="00E7336C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3BF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3C1C496" w14:textId="77777777" w:rsidR="00E7336C" w:rsidRPr="000823BF" w:rsidRDefault="00E7336C" w:rsidP="00E73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3BF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0823BF" w:rsidRPr="004F685C" w14:paraId="140FA66E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00010BD5" w14:textId="77777777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78213</w:t>
            </w:r>
          </w:p>
        </w:tc>
        <w:tc>
          <w:tcPr>
            <w:tcW w:w="908" w:type="pct"/>
          </w:tcPr>
          <w:p w14:paraId="432F9FE1" w14:textId="27B55705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151548BE" w14:textId="77777777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C4-2</w:t>
            </w:r>
          </w:p>
        </w:tc>
      </w:tr>
      <w:tr w:rsidR="000823BF" w:rsidRPr="004F685C" w14:paraId="461ECC24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3770883A" w14:textId="77777777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69896</w:t>
            </w:r>
          </w:p>
        </w:tc>
        <w:tc>
          <w:tcPr>
            <w:tcW w:w="908" w:type="pct"/>
          </w:tcPr>
          <w:p w14:paraId="7326F0BC" w14:textId="6AF8C7BF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37EE4A11" w14:textId="77777777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R49F</w:t>
            </w:r>
          </w:p>
        </w:tc>
      </w:tr>
      <w:tr w:rsidR="000823BF" w:rsidRPr="004F685C" w14:paraId="190DD8FB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68A621D" w14:textId="77777777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47876</w:t>
            </w:r>
          </w:p>
        </w:tc>
        <w:tc>
          <w:tcPr>
            <w:tcW w:w="908" w:type="pct"/>
          </w:tcPr>
          <w:p w14:paraId="25E2AEA1" w14:textId="43642AEB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045223E5" w14:textId="77777777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R42D</w:t>
            </w:r>
          </w:p>
        </w:tc>
      </w:tr>
      <w:tr w:rsidR="000823BF" w:rsidRPr="004F685C" w14:paraId="036DFAAE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349CB95" w14:textId="77777777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62564</w:t>
            </w:r>
          </w:p>
        </w:tc>
        <w:tc>
          <w:tcPr>
            <w:tcW w:w="908" w:type="pct"/>
          </w:tcPr>
          <w:p w14:paraId="0113E807" w14:textId="525E9D47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3B9004C" w14:textId="77777777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22RV-1</w:t>
            </w:r>
          </w:p>
        </w:tc>
      </w:tr>
      <w:tr w:rsidR="000823BF" w:rsidRPr="004F685C" w14:paraId="63B3504F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D3692C5" w14:textId="77777777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26779</w:t>
            </w:r>
          </w:p>
        </w:tc>
        <w:tc>
          <w:tcPr>
            <w:tcW w:w="908" w:type="pct"/>
          </w:tcPr>
          <w:p w14:paraId="21A953D4" w14:textId="1992F956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801B1B2" w14:textId="77777777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U145, PC3</w:t>
            </w:r>
          </w:p>
        </w:tc>
      </w:tr>
      <w:tr w:rsidR="000823BF" w:rsidRPr="004F685C" w14:paraId="7888C576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7029131" w14:textId="23A8A9FA" w:rsidR="000823BF" w:rsidRPr="000823BF" w:rsidRDefault="000823BF" w:rsidP="004A48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east</w:t>
            </w:r>
            <w:r w:rsidRPr="000823BF">
              <w:rPr>
                <w:rFonts w:ascii="Arial" w:hAnsi="Arial" w:cs="Arial"/>
                <w:sz w:val="22"/>
                <w:szCs w:val="22"/>
              </w:rPr>
              <w:t xml:space="preserve"> cancer</w:t>
            </w:r>
          </w:p>
        </w:tc>
      </w:tr>
      <w:tr w:rsidR="000823BF" w:rsidRPr="004F685C" w14:paraId="49983663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320C36B4" w14:textId="77777777" w:rsidR="000823BF" w:rsidRPr="000823BF" w:rsidRDefault="000823BF" w:rsidP="004A48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23BF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199B7487" w14:textId="77777777" w:rsidR="000823BF" w:rsidRPr="000823BF" w:rsidRDefault="000823BF" w:rsidP="004A4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3BF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BD23069" w14:textId="77777777" w:rsidR="000823BF" w:rsidRPr="000823BF" w:rsidRDefault="000823B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3BF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0823BF" w:rsidRPr="004F685C" w14:paraId="7A855E01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F6B52BF" w14:textId="21F59A98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71908</w:t>
            </w:r>
          </w:p>
        </w:tc>
        <w:tc>
          <w:tcPr>
            <w:tcW w:w="908" w:type="pct"/>
          </w:tcPr>
          <w:p w14:paraId="035260FA" w14:textId="16CD8880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0A5F0667" w14:textId="1F720609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CF-7, MDA-MB-231</w:t>
            </w:r>
          </w:p>
        </w:tc>
      </w:tr>
      <w:tr w:rsidR="000823BF" w:rsidRPr="004F685C" w14:paraId="3117C687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9745339" w14:textId="745E3F76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02407</w:t>
            </w:r>
          </w:p>
        </w:tc>
        <w:tc>
          <w:tcPr>
            <w:tcW w:w="908" w:type="pct"/>
          </w:tcPr>
          <w:p w14:paraId="2EA9A0FA" w14:textId="020AA486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3C91668B" w14:textId="7804BF06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DA-MB-231</w:t>
            </w:r>
          </w:p>
        </w:tc>
      </w:tr>
      <w:tr w:rsidR="000823BF" w:rsidRPr="004F685C" w14:paraId="0CB0F4F7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7827EF53" w14:textId="692135F9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219191</w:t>
            </w:r>
          </w:p>
        </w:tc>
        <w:tc>
          <w:tcPr>
            <w:tcW w:w="908" w:type="pct"/>
          </w:tcPr>
          <w:p w14:paraId="2F152B87" w14:textId="2B0868CB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12641"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A33B4EE" w14:textId="0D056324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DA-MB-231</w:t>
            </w:r>
          </w:p>
        </w:tc>
      </w:tr>
      <w:tr w:rsidR="000823BF" w:rsidRPr="004F685C" w14:paraId="728CDDA9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7BB26DC9" w14:textId="22B91600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63582</w:t>
            </w:r>
          </w:p>
        </w:tc>
        <w:tc>
          <w:tcPr>
            <w:tcW w:w="908" w:type="pct"/>
          </w:tcPr>
          <w:p w14:paraId="072AB1DB" w14:textId="7961A8DB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12641"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0BF5DF86" w14:textId="26372BF7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SUM149, SUM159 (parental)</w:t>
            </w:r>
          </w:p>
        </w:tc>
      </w:tr>
      <w:tr w:rsidR="000823BF" w:rsidRPr="004F685C" w14:paraId="57797863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1208F43" w14:textId="2D9E6AD0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23285</w:t>
            </w:r>
          </w:p>
        </w:tc>
        <w:tc>
          <w:tcPr>
            <w:tcW w:w="908" w:type="pct"/>
          </w:tcPr>
          <w:p w14:paraId="7924C258" w14:textId="1599CF91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Lum</w:t>
            </w:r>
            <w:r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1240B557" w14:textId="5CFA1D6B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CF-7</w:t>
            </w:r>
          </w:p>
        </w:tc>
      </w:tr>
      <w:tr w:rsidR="000823BF" w:rsidRPr="004F685C" w14:paraId="57A513C1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032804E5" w14:textId="72F3BFFB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235201</w:t>
            </w:r>
          </w:p>
        </w:tc>
        <w:tc>
          <w:tcPr>
            <w:tcW w:w="908" w:type="pct"/>
          </w:tcPr>
          <w:p w14:paraId="315078EE" w14:textId="3D320D3D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000E8"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73C1957" w14:textId="35C08CAE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CC70, MDA-MB-231</w:t>
            </w:r>
          </w:p>
        </w:tc>
      </w:tr>
      <w:tr w:rsidR="000823BF" w:rsidRPr="004F685C" w14:paraId="0B5B8894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B7FD34E" w14:textId="51933D7A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236250</w:t>
            </w:r>
          </w:p>
        </w:tc>
        <w:tc>
          <w:tcPr>
            <w:tcW w:w="908" w:type="pct"/>
          </w:tcPr>
          <w:p w14:paraId="01DA3BE5" w14:textId="656771EA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000E8"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C386A87" w14:textId="599EE3B8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DA-MB-231</w:t>
            </w:r>
          </w:p>
        </w:tc>
      </w:tr>
      <w:tr w:rsidR="000823BF" w:rsidRPr="004F685C" w14:paraId="19547DC0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833B70D" w14:textId="5968DE8B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15550</w:t>
            </w:r>
          </w:p>
        </w:tc>
        <w:tc>
          <w:tcPr>
            <w:tcW w:w="908" w:type="pct"/>
          </w:tcPr>
          <w:p w14:paraId="03025B92" w14:textId="69489434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000E8"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0C7FAE75" w14:textId="3A36487B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DA-MB-231</w:t>
            </w:r>
          </w:p>
        </w:tc>
      </w:tr>
      <w:tr w:rsidR="000823BF" w:rsidRPr="004F685C" w14:paraId="569B6467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6633D01" w14:textId="2267B4DD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16907</w:t>
            </w:r>
          </w:p>
        </w:tc>
        <w:tc>
          <w:tcPr>
            <w:tcW w:w="908" w:type="pct"/>
          </w:tcPr>
          <w:p w14:paraId="482809E2" w14:textId="2DA81AF3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6000E8"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430FF79F" w14:textId="272B0B41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CC1806, MDA-MB-231, SUM159</w:t>
            </w:r>
          </w:p>
        </w:tc>
      </w:tr>
      <w:tr w:rsidR="000823BF" w:rsidRPr="004F685C" w14:paraId="04E2C788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75897458" w14:textId="0B0D5FBC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09570</w:t>
            </w:r>
          </w:p>
        </w:tc>
        <w:tc>
          <w:tcPr>
            <w:tcW w:w="908" w:type="pct"/>
          </w:tcPr>
          <w:p w14:paraId="35413899" w14:textId="6E85F6B1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Lum</w:t>
            </w:r>
            <w:r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2251D53" w14:textId="7A2FDB89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CF-7</w:t>
            </w:r>
          </w:p>
        </w:tc>
      </w:tr>
      <w:tr w:rsidR="000823BF" w:rsidRPr="004F685C" w14:paraId="27DF42F7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CD658C9" w14:textId="3B18D2B3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55922</w:t>
            </w:r>
          </w:p>
        </w:tc>
        <w:tc>
          <w:tcPr>
            <w:tcW w:w="908" w:type="pct"/>
          </w:tcPr>
          <w:p w14:paraId="76190F80" w14:textId="01AE320C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Lum</w:t>
            </w:r>
            <w:r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3A74A4B3" w14:textId="4389B59D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CF-7</w:t>
            </w:r>
          </w:p>
        </w:tc>
      </w:tr>
      <w:tr w:rsidR="000823BF" w:rsidRPr="004F685C" w14:paraId="21355C37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36FBEB77" w14:textId="171F7224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14937</w:t>
            </w:r>
          </w:p>
        </w:tc>
        <w:tc>
          <w:tcPr>
            <w:tcW w:w="908" w:type="pct"/>
          </w:tcPr>
          <w:p w14:paraId="79850261" w14:textId="3632F893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B</w:t>
            </w:r>
            <w:r w:rsidR="003C41D8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EB92E62" w14:textId="0CA97890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  <w:lang w:val="sv-SE"/>
              </w:rPr>
              <w:t>MDA-MB-231, MDA-MB-453, SKBR3</w:t>
            </w:r>
          </w:p>
        </w:tc>
      </w:tr>
      <w:tr w:rsidR="000823BF" w:rsidRPr="004F685C" w14:paraId="3E0B6064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2A7E510" w14:textId="77777777" w:rsidR="000823BF" w:rsidRPr="000823BF" w:rsidRDefault="000823BF" w:rsidP="004A48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823BF">
              <w:rPr>
                <w:rFonts w:ascii="Arial" w:hAnsi="Arial" w:cs="Arial"/>
                <w:sz w:val="22"/>
                <w:szCs w:val="22"/>
              </w:rPr>
              <w:t>Prostate cancer</w:t>
            </w:r>
          </w:p>
        </w:tc>
      </w:tr>
      <w:tr w:rsidR="000823BF" w:rsidRPr="004F685C" w14:paraId="5407E8F7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557DC467" w14:textId="77777777" w:rsidR="000823BF" w:rsidRPr="000823BF" w:rsidRDefault="000823BF" w:rsidP="004A48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23BF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54E488B8" w14:textId="77777777" w:rsidR="000823BF" w:rsidRPr="000823BF" w:rsidRDefault="000823BF" w:rsidP="004A4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3BF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E5DEADC" w14:textId="77777777" w:rsidR="000823BF" w:rsidRPr="000823BF" w:rsidRDefault="000823B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3BF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0823BF" w:rsidRPr="004F685C" w14:paraId="5699BB52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E812CE9" w14:textId="77777777" w:rsidR="000823BF" w:rsidRPr="000823BF" w:rsidRDefault="000823BF" w:rsidP="004A48CE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78213</w:t>
            </w:r>
          </w:p>
        </w:tc>
        <w:tc>
          <w:tcPr>
            <w:tcW w:w="908" w:type="pct"/>
          </w:tcPr>
          <w:p w14:paraId="4CA4D709" w14:textId="77777777" w:rsidR="000823BF" w:rsidRPr="004F685C" w:rsidRDefault="000823BF" w:rsidP="004A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6ADA5FCA" w14:textId="77777777" w:rsidR="000823BF" w:rsidRPr="004F685C" w:rsidRDefault="000823B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C4-2</w:t>
            </w:r>
          </w:p>
        </w:tc>
      </w:tr>
      <w:tr w:rsidR="000823BF" w:rsidRPr="004F685C" w14:paraId="12B92341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2B42B34" w14:textId="77777777" w:rsidR="000823BF" w:rsidRPr="000823BF" w:rsidRDefault="000823BF" w:rsidP="004A48CE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69896</w:t>
            </w:r>
          </w:p>
        </w:tc>
        <w:tc>
          <w:tcPr>
            <w:tcW w:w="908" w:type="pct"/>
          </w:tcPr>
          <w:p w14:paraId="34EA51BE" w14:textId="77777777" w:rsidR="000823BF" w:rsidRPr="004F685C" w:rsidRDefault="000823BF" w:rsidP="004A4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1C4EB66D" w14:textId="77777777" w:rsidR="000823BF" w:rsidRPr="004F685C" w:rsidRDefault="000823B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R49F</w:t>
            </w:r>
          </w:p>
        </w:tc>
      </w:tr>
      <w:tr w:rsidR="000823BF" w:rsidRPr="004F685C" w14:paraId="4A0AF264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38A3C2B" w14:textId="77777777" w:rsidR="000823BF" w:rsidRPr="000823BF" w:rsidRDefault="000823BF" w:rsidP="004A48CE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47876</w:t>
            </w:r>
          </w:p>
        </w:tc>
        <w:tc>
          <w:tcPr>
            <w:tcW w:w="908" w:type="pct"/>
          </w:tcPr>
          <w:p w14:paraId="4933295E" w14:textId="77777777" w:rsidR="000823BF" w:rsidRPr="004F685C" w:rsidRDefault="000823BF" w:rsidP="004A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4AC6DCA1" w14:textId="77777777" w:rsidR="000823BF" w:rsidRPr="004F685C" w:rsidRDefault="000823B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R42D</w:t>
            </w:r>
          </w:p>
        </w:tc>
      </w:tr>
      <w:tr w:rsidR="000823BF" w:rsidRPr="004F685C" w14:paraId="758D97AE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101C15E" w14:textId="77777777" w:rsidR="000823BF" w:rsidRPr="000823BF" w:rsidRDefault="000823BF" w:rsidP="004A48CE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62564</w:t>
            </w:r>
          </w:p>
        </w:tc>
        <w:tc>
          <w:tcPr>
            <w:tcW w:w="908" w:type="pct"/>
          </w:tcPr>
          <w:p w14:paraId="5B640139" w14:textId="77777777" w:rsidR="000823BF" w:rsidRPr="004F685C" w:rsidRDefault="000823BF" w:rsidP="004A4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68FCBE3" w14:textId="77777777" w:rsidR="000823BF" w:rsidRPr="004F685C" w:rsidRDefault="000823BF" w:rsidP="004A4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22RV-1</w:t>
            </w:r>
          </w:p>
        </w:tc>
      </w:tr>
      <w:tr w:rsidR="000823BF" w:rsidRPr="004F685C" w14:paraId="31236E98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5400F4B5" w14:textId="77777777" w:rsidR="000823BF" w:rsidRPr="000823BF" w:rsidRDefault="000823BF" w:rsidP="004A48CE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26779</w:t>
            </w:r>
          </w:p>
        </w:tc>
        <w:tc>
          <w:tcPr>
            <w:tcW w:w="908" w:type="pct"/>
          </w:tcPr>
          <w:p w14:paraId="43B89F64" w14:textId="77777777" w:rsidR="000823BF" w:rsidRPr="004F685C" w:rsidRDefault="000823BF" w:rsidP="004A4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66D11">
              <w:rPr>
                <w:rFonts w:ascii="Arial" w:hAnsi="Arial" w:cs="Arial"/>
                <w:sz w:val="22"/>
                <w:szCs w:val="22"/>
              </w:rPr>
              <w:t>CRP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1CC79ECA" w14:textId="77777777" w:rsidR="000823BF" w:rsidRPr="004F685C" w:rsidRDefault="000823B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U145, PC3</w:t>
            </w:r>
          </w:p>
        </w:tc>
      </w:tr>
      <w:tr w:rsidR="000823BF" w:rsidRPr="004F685C" w14:paraId="0F8950A7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7569470" w14:textId="297A1C61" w:rsidR="000823BF" w:rsidRPr="000823BF" w:rsidRDefault="000823BF" w:rsidP="004A48C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rain </w:t>
            </w:r>
            <w:r w:rsidRPr="000823BF">
              <w:rPr>
                <w:rFonts w:ascii="Arial" w:hAnsi="Arial" w:cs="Arial"/>
                <w:sz w:val="22"/>
                <w:szCs w:val="22"/>
              </w:rPr>
              <w:t>cancer</w:t>
            </w:r>
          </w:p>
        </w:tc>
      </w:tr>
      <w:tr w:rsidR="000823BF" w:rsidRPr="004F685C" w14:paraId="44ABAC2A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1E7C07B" w14:textId="77777777" w:rsidR="000823BF" w:rsidRPr="000823BF" w:rsidRDefault="000823BF" w:rsidP="000823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23BF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52CFEFCC" w14:textId="77777777" w:rsidR="000823BF" w:rsidRPr="000823BF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3BF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0E2F3908" w14:textId="77777777" w:rsidR="000823BF" w:rsidRPr="000823BF" w:rsidRDefault="000823BF" w:rsidP="004A4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23BF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0823BF" w:rsidRPr="004F685C" w14:paraId="55EF0A5C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08F8B34F" w14:textId="0CBBACC4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99175</w:t>
            </w:r>
          </w:p>
        </w:tc>
        <w:tc>
          <w:tcPr>
            <w:tcW w:w="908" w:type="pct"/>
          </w:tcPr>
          <w:p w14:paraId="48038E54" w14:textId="1A560CB2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B</w:t>
            </w:r>
            <w:r w:rsidR="00B53CA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4B7801EF" w14:textId="182F895F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U-87 MG</w:t>
            </w:r>
          </w:p>
        </w:tc>
      </w:tr>
      <w:tr w:rsidR="000823BF" w:rsidRPr="004F685C" w14:paraId="1D6D3FC6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E6D51C6" w14:textId="72B5B5BC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245006</w:t>
            </w:r>
          </w:p>
        </w:tc>
        <w:tc>
          <w:tcPr>
            <w:tcW w:w="908" w:type="pct"/>
          </w:tcPr>
          <w:p w14:paraId="52E6F76A" w14:textId="20CCA5DC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01AE7939" w14:textId="55A1936D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SK-N-BE(2)</w:t>
            </w:r>
          </w:p>
        </w:tc>
      </w:tr>
      <w:tr w:rsidR="000823BF" w:rsidRPr="004F685C" w14:paraId="13716A7E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03344E07" w14:textId="32A18E92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38942</w:t>
            </w:r>
          </w:p>
        </w:tc>
        <w:tc>
          <w:tcPr>
            <w:tcW w:w="908" w:type="pct"/>
          </w:tcPr>
          <w:p w14:paraId="08A2046A" w14:textId="6BC299FD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B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4A900DE2" w14:textId="1572EC4B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U3009MG, U3024MG, U3054MG, U3056MG</w:t>
            </w:r>
          </w:p>
        </w:tc>
      </w:tr>
      <w:tr w:rsidR="000823BF" w:rsidRPr="004F685C" w14:paraId="46E9732F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010F0E56" w14:textId="74DFC67F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85024</w:t>
            </w:r>
          </w:p>
        </w:tc>
        <w:tc>
          <w:tcPr>
            <w:tcW w:w="908" w:type="pct"/>
          </w:tcPr>
          <w:p w14:paraId="39A5B350" w14:textId="5DB679B1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B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4DCD523" w14:textId="659D09AA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D425</w:t>
            </w:r>
          </w:p>
        </w:tc>
      </w:tr>
      <w:tr w:rsidR="000823BF" w:rsidRPr="004F685C" w14:paraId="0A312B44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04F4B941" w14:textId="5488A8B5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07707</w:t>
            </w:r>
          </w:p>
        </w:tc>
        <w:tc>
          <w:tcPr>
            <w:tcW w:w="908" w:type="pct"/>
          </w:tcPr>
          <w:p w14:paraId="3B73AAA9" w14:textId="450CD3AA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923AF">
              <w:rPr>
                <w:rFonts w:ascii="Arial" w:hAnsi="Arial" w:cs="Arial"/>
                <w:sz w:val="22"/>
                <w:szCs w:val="22"/>
              </w:rPr>
              <w:t>NB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F66EA23" w14:textId="02074080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SK-N-BE(2)-C, Kelly (parental)</w:t>
            </w:r>
          </w:p>
        </w:tc>
      </w:tr>
      <w:tr w:rsidR="000823BF" w:rsidRPr="004F685C" w14:paraId="62F5B9E9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1B558E6C" w14:textId="6B421A2E" w:rsidR="000823BF" w:rsidRPr="000823BF" w:rsidRDefault="000823BF" w:rsidP="000823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823B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83587</w:t>
            </w:r>
          </w:p>
        </w:tc>
        <w:tc>
          <w:tcPr>
            <w:tcW w:w="908" w:type="pct"/>
          </w:tcPr>
          <w:p w14:paraId="3C4579FC" w14:textId="468D967C" w:rsidR="000823BF" w:rsidRPr="004F685C" w:rsidRDefault="000823BF" w:rsidP="000823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923AF">
              <w:rPr>
                <w:rFonts w:ascii="Arial" w:hAnsi="Arial" w:cs="Arial"/>
                <w:sz w:val="22"/>
                <w:szCs w:val="22"/>
              </w:rPr>
              <w:t>NB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0658D97" w14:textId="4EC1DE9C" w:rsidR="000823BF" w:rsidRPr="004F685C" w:rsidRDefault="000823BF" w:rsidP="00082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IMR-32</w:t>
            </w:r>
          </w:p>
        </w:tc>
      </w:tr>
      <w:tr w:rsidR="000823BF" w:rsidRPr="004F685C" w14:paraId="6B9E74A4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07EA1A9B" w14:textId="551AB1AC" w:rsidR="000823BF" w:rsidRPr="009636C7" w:rsidRDefault="009636C7" w:rsidP="009636C7">
            <w:pPr>
              <w:rPr>
                <w:rFonts w:ascii="Arial" w:hAnsi="Arial" w:cs="Arial"/>
                <w:sz w:val="22"/>
                <w:szCs w:val="22"/>
              </w:rPr>
            </w:pPr>
            <w:r w:rsidRPr="009636C7">
              <w:rPr>
                <w:rFonts w:ascii="Arial" w:hAnsi="Arial" w:cs="Arial"/>
                <w:sz w:val="22"/>
                <w:szCs w:val="22"/>
              </w:rPr>
              <w:t>Skin cancer</w:t>
            </w:r>
          </w:p>
        </w:tc>
        <w:tc>
          <w:tcPr>
            <w:tcW w:w="908" w:type="pct"/>
          </w:tcPr>
          <w:p w14:paraId="3B0B628F" w14:textId="0207CA3B" w:rsidR="000823BF" w:rsidRPr="004F685C" w:rsidRDefault="000823BF" w:rsidP="000823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3ED0CEE8" w14:textId="6579859D" w:rsidR="000823BF" w:rsidRPr="004F685C" w:rsidRDefault="000823BF" w:rsidP="00082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36C7" w:rsidRPr="004F685C" w14:paraId="5575E27B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38EDBA07" w14:textId="0224D4FE" w:rsidR="009636C7" w:rsidRPr="009636C7" w:rsidRDefault="009636C7" w:rsidP="009636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36C7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13068187" w14:textId="5A0BCDE4" w:rsidR="009636C7" w:rsidRPr="009636C7" w:rsidRDefault="009636C7" w:rsidP="00963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36C7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BA3C97E" w14:textId="11E697D3" w:rsidR="009636C7" w:rsidRPr="009636C7" w:rsidRDefault="009636C7" w:rsidP="00963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36C7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9636C7" w:rsidRPr="004F685C" w14:paraId="175E4CDD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67E5E54" w14:textId="565B24A9" w:rsidR="009636C7" w:rsidRPr="009636C7" w:rsidRDefault="009636C7" w:rsidP="009636C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636C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95153</w:t>
            </w:r>
          </w:p>
        </w:tc>
        <w:tc>
          <w:tcPr>
            <w:tcW w:w="908" w:type="pct"/>
          </w:tcPr>
          <w:p w14:paraId="58F58798" w14:textId="2C261BD5" w:rsidR="009636C7" w:rsidRPr="004F685C" w:rsidRDefault="00D65136" w:rsidP="00963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L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E5FAC35" w14:textId="17469B24" w:rsidR="009636C7" w:rsidRPr="004F685C" w:rsidRDefault="009636C7" w:rsidP="00963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93-047</w:t>
            </w:r>
          </w:p>
        </w:tc>
      </w:tr>
      <w:tr w:rsidR="009636C7" w:rsidRPr="004F685C" w14:paraId="5047C8C7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17B78B6F" w14:textId="0ABA7E56" w:rsidR="009636C7" w:rsidRPr="009636C7" w:rsidRDefault="009636C7" w:rsidP="009636C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636C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94488</w:t>
            </w:r>
          </w:p>
        </w:tc>
        <w:tc>
          <w:tcPr>
            <w:tcW w:w="908" w:type="pct"/>
          </w:tcPr>
          <w:p w14:paraId="776CF04C" w14:textId="1C46C3BC" w:rsidR="009636C7" w:rsidRPr="004F685C" w:rsidRDefault="00D65136" w:rsidP="00963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L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94B7EAF" w14:textId="5EECAC46" w:rsidR="009636C7" w:rsidRPr="004F685C" w:rsidRDefault="009636C7" w:rsidP="00963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SKmel2, 501MEL, SKmel147</w:t>
            </w:r>
          </w:p>
        </w:tc>
      </w:tr>
      <w:tr w:rsidR="009636C7" w:rsidRPr="004F685C" w14:paraId="263E9031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CEE65E3" w14:textId="3899ED3B" w:rsidR="009636C7" w:rsidRPr="009636C7" w:rsidRDefault="009636C7" w:rsidP="009636C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636C7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31967</w:t>
            </w:r>
          </w:p>
        </w:tc>
        <w:tc>
          <w:tcPr>
            <w:tcW w:w="908" w:type="pct"/>
          </w:tcPr>
          <w:p w14:paraId="10C7AF60" w14:textId="795E7331" w:rsidR="009636C7" w:rsidRPr="004F685C" w:rsidRDefault="00D65136" w:rsidP="00963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N</w:t>
            </w:r>
            <w:r w:rsidR="009636C7">
              <w:rPr>
                <w:rFonts w:ascii="Arial" w:hAnsi="Arial" w:cs="Arial"/>
                <w:sz w:val="22"/>
                <w:szCs w:val="22"/>
              </w:rPr>
              <w:t>SC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79FBDBB" w14:textId="135D423B" w:rsidR="009636C7" w:rsidRPr="004F685C" w:rsidRDefault="009636C7" w:rsidP="00963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FaDu, SCC1, SCC22B</w:t>
            </w:r>
          </w:p>
        </w:tc>
      </w:tr>
      <w:tr w:rsidR="00A66985" w:rsidRPr="004F685C" w14:paraId="1E5CEBE1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9F59B8B" w14:textId="657CBA32" w:rsidR="00A66985" w:rsidRPr="00A66985" w:rsidRDefault="00A66985" w:rsidP="009636C7">
            <w:pPr>
              <w:rPr>
                <w:rFonts w:ascii="Arial" w:hAnsi="Arial" w:cs="Arial"/>
                <w:sz w:val="22"/>
                <w:szCs w:val="22"/>
              </w:rPr>
            </w:pPr>
            <w:r w:rsidRPr="00A66985">
              <w:rPr>
                <w:rFonts w:ascii="Arial" w:hAnsi="Arial" w:cs="Arial"/>
                <w:sz w:val="22"/>
                <w:szCs w:val="22"/>
              </w:rPr>
              <w:t>Gastrointestinal cancer</w:t>
            </w:r>
          </w:p>
        </w:tc>
      </w:tr>
      <w:tr w:rsidR="00FA2EC3" w:rsidRPr="004F685C" w14:paraId="70DB2609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6B2860C" w14:textId="18AFF429" w:rsidR="00FA2EC3" w:rsidRPr="00A66985" w:rsidRDefault="00FA2EC3" w:rsidP="00FA2EC3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29CD5001" w14:textId="3136800B" w:rsidR="00FA2EC3" w:rsidRDefault="00FA2EC3" w:rsidP="00FA2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44830171" w14:textId="12DAF3DA" w:rsidR="00FA2EC3" w:rsidRPr="004F685C" w:rsidRDefault="00FA2EC3" w:rsidP="00FA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FA2EC3" w:rsidRPr="004F685C" w14:paraId="0C443B50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47E459A" w14:textId="5F3C7057" w:rsidR="00FA2EC3" w:rsidRPr="00A66985" w:rsidRDefault="00FA2EC3" w:rsidP="00FA2EC3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669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95513</w:t>
            </w:r>
          </w:p>
        </w:tc>
        <w:tc>
          <w:tcPr>
            <w:tcW w:w="908" w:type="pct"/>
          </w:tcPr>
          <w:p w14:paraId="5B410F7E" w14:textId="7F1D6771" w:rsidR="00FA2EC3" w:rsidRPr="004F685C" w:rsidRDefault="00FA2EC3" w:rsidP="00FA2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69FC39D9" w14:textId="43F324B4" w:rsidR="00FA2EC3" w:rsidRPr="004F685C" w:rsidRDefault="00FA2EC3" w:rsidP="00FA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KO</w:t>
            </w:r>
          </w:p>
        </w:tc>
      </w:tr>
      <w:tr w:rsidR="00FA2EC3" w:rsidRPr="004F685C" w14:paraId="5AFC32D6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5AF9C52" w14:textId="61D3D864" w:rsidR="00FA2EC3" w:rsidRPr="00A66985" w:rsidRDefault="00FA2EC3" w:rsidP="00FA2EC3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669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18548</w:t>
            </w:r>
          </w:p>
        </w:tc>
        <w:tc>
          <w:tcPr>
            <w:tcW w:w="908" w:type="pct"/>
          </w:tcPr>
          <w:p w14:paraId="5D0CBCBF" w14:textId="08BD22B9" w:rsidR="00FA2EC3" w:rsidRPr="004F685C" w:rsidRDefault="00FA2EC3" w:rsidP="00FA2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4CB1C5C0" w14:textId="787AC2D8" w:rsidR="00FA2EC3" w:rsidRPr="004F685C" w:rsidRDefault="00FA2EC3" w:rsidP="00FA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T84</w:t>
            </w:r>
          </w:p>
        </w:tc>
      </w:tr>
      <w:tr w:rsidR="00FA2EC3" w:rsidRPr="004F685C" w14:paraId="69F5067C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CFDF80C" w14:textId="1891CF9C" w:rsidR="00FA2EC3" w:rsidRPr="00A66985" w:rsidRDefault="00FA2EC3" w:rsidP="00FA2EC3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669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92903</w:t>
            </w:r>
          </w:p>
        </w:tc>
        <w:tc>
          <w:tcPr>
            <w:tcW w:w="908" w:type="pct"/>
          </w:tcPr>
          <w:p w14:paraId="2621ABFE" w14:textId="58888620" w:rsidR="00FA2EC3" w:rsidRPr="004F685C" w:rsidRDefault="00FA2EC3" w:rsidP="00FA2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A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4CFFB9F" w14:textId="32605AE5" w:rsidR="00FA2EC3" w:rsidRPr="004F685C" w:rsidRDefault="00FA2EC3" w:rsidP="00FA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PANC-1</w:t>
            </w:r>
          </w:p>
        </w:tc>
      </w:tr>
      <w:tr w:rsidR="00FA2EC3" w:rsidRPr="004F685C" w14:paraId="7CC272F8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761305D6" w14:textId="358BC235" w:rsidR="00FA2EC3" w:rsidRPr="00A66985" w:rsidRDefault="00FA2EC3" w:rsidP="00FA2EC3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669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13215</w:t>
            </w:r>
          </w:p>
        </w:tc>
        <w:tc>
          <w:tcPr>
            <w:tcW w:w="908" w:type="pct"/>
          </w:tcPr>
          <w:p w14:paraId="52D3E2CB" w14:textId="2BA4733A" w:rsidR="00FA2EC3" w:rsidRPr="004F685C" w:rsidRDefault="00FA2EC3" w:rsidP="00FA2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ST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5B06FEC" w14:textId="7D53EB4B" w:rsidR="00FA2EC3" w:rsidRPr="004F685C" w:rsidRDefault="00FA2EC3" w:rsidP="00FA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GIST-T1</w:t>
            </w:r>
          </w:p>
        </w:tc>
      </w:tr>
    </w:tbl>
    <w:p w14:paraId="57D51AAA" w14:textId="77777777" w:rsidR="00EC587A" w:rsidRDefault="00EC587A">
      <w:r>
        <w:rPr>
          <w:b/>
          <w:bCs/>
        </w:rP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80"/>
        <w:gridCol w:w="1959"/>
        <w:gridCol w:w="6651"/>
      </w:tblGrid>
      <w:tr w:rsidR="00785D71" w:rsidRPr="004F685C" w14:paraId="41998624" w14:textId="77777777" w:rsidTr="0070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EAB6DA0" w14:textId="3CB3C68E" w:rsidR="00785D71" w:rsidRPr="004F685C" w:rsidRDefault="00785D71" w:rsidP="00785D71">
            <w:pPr>
              <w:rPr>
                <w:rFonts w:ascii="Arial" w:hAnsi="Arial" w:cs="Arial"/>
                <w:sz w:val="22"/>
                <w:szCs w:val="22"/>
              </w:rPr>
            </w:pPr>
            <w:r w:rsidRPr="00A66985">
              <w:rPr>
                <w:rFonts w:ascii="Arial" w:hAnsi="Arial" w:cs="Arial"/>
                <w:sz w:val="22"/>
                <w:szCs w:val="22"/>
              </w:rPr>
              <w:lastRenderedPageBreak/>
              <w:t>Gastrointestinal cancer</w:t>
            </w:r>
            <w:r>
              <w:rPr>
                <w:rFonts w:ascii="Arial" w:hAnsi="Arial" w:cs="Arial"/>
                <w:sz w:val="22"/>
                <w:szCs w:val="22"/>
              </w:rPr>
              <w:t xml:space="preserve"> (Continue)</w:t>
            </w:r>
          </w:p>
        </w:tc>
      </w:tr>
      <w:tr w:rsidR="00785D71" w:rsidRPr="004F685C" w14:paraId="219A5D31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234A19C" w14:textId="54F4FEE6" w:rsidR="00785D71" w:rsidRPr="00A669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1828C17B" w14:textId="55E3B092" w:rsidR="00785D71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6E933D0F" w14:textId="1AF9A3EA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785D71" w:rsidRPr="004F685C" w14:paraId="65E3C4BD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B25FE84" w14:textId="1776A42B" w:rsidR="00785D71" w:rsidRPr="00A669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669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84065</w:t>
            </w:r>
          </w:p>
        </w:tc>
        <w:tc>
          <w:tcPr>
            <w:tcW w:w="908" w:type="pct"/>
          </w:tcPr>
          <w:p w14:paraId="2BA1EF83" w14:textId="4EA67E96" w:rsidR="00785D71" w:rsidRPr="004F685C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E6E3B3E" w14:textId="2A9DA4A6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uh7</w:t>
            </w:r>
          </w:p>
        </w:tc>
      </w:tr>
      <w:tr w:rsidR="00785D71" w:rsidRPr="004F685C" w14:paraId="58471164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576A9532" w14:textId="397307AA" w:rsidR="00785D71" w:rsidRPr="00A669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669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58552</w:t>
            </w:r>
          </w:p>
        </w:tc>
        <w:tc>
          <w:tcPr>
            <w:tcW w:w="908" w:type="pct"/>
          </w:tcPr>
          <w:p w14:paraId="2EEA933B" w14:textId="2054420C" w:rsidR="00785D71" w:rsidRPr="004F685C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81EFFC5" w14:textId="670E9A13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epG2</w:t>
            </w:r>
          </w:p>
        </w:tc>
      </w:tr>
      <w:tr w:rsidR="00785D71" w:rsidRPr="004F685C" w14:paraId="02C55533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7CD550B5" w14:textId="676244D7" w:rsidR="00785D71" w:rsidRPr="00A669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669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73318</w:t>
            </w:r>
          </w:p>
        </w:tc>
        <w:tc>
          <w:tcPr>
            <w:tcW w:w="908" w:type="pct"/>
          </w:tcPr>
          <w:p w14:paraId="1E863C52" w14:textId="25AD3A16" w:rsidR="00785D71" w:rsidRPr="004F685C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03FE">
              <w:rPr>
                <w:rFonts w:ascii="Arial" w:hAnsi="Arial" w:cs="Arial"/>
                <w:sz w:val="22"/>
                <w:szCs w:val="22"/>
              </w:rPr>
              <w:t>CR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1EC4E657" w14:textId="223D7D64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COLO205, COLO320, HCT116, HCT-15, HT-29, SW480</w:t>
            </w:r>
          </w:p>
        </w:tc>
      </w:tr>
      <w:tr w:rsidR="00785D71" w:rsidRPr="004F685C" w14:paraId="0D2C54AD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5F14807" w14:textId="78B92226" w:rsidR="00785D71" w:rsidRPr="00A669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669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255300</w:t>
            </w:r>
          </w:p>
        </w:tc>
        <w:tc>
          <w:tcPr>
            <w:tcW w:w="908" w:type="pct"/>
          </w:tcPr>
          <w:p w14:paraId="74651F9D" w14:textId="12AD96F4" w:rsidR="00785D71" w:rsidRPr="004F685C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F03FE">
              <w:rPr>
                <w:rFonts w:ascii="Arial" w:hAnsi="Arial" w:cs="Arial"/>
                <w:sz w:val="22"/>
                <w:szCs w:val="22"/>
              </w:rPr>
              <w:t>CR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667AB987" w14:textId="4BFF322D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 xml:space="preserve">HCT116, </w:t>
            </w:r>
            <w:r w:rsidRPr="004F685C">
              <w:rPr>
                <w:rFonts w:ascii="Arial" w:hAnsi="Arial" w:cs="Arial"/>
                <w:color w:val="000000" w:themeColor="text1"/>
                <w:sz w:val="22"/>
                <w:szCs w:val="22"/>
              </w:rPr>
              <w:t>HPCEC,</w:t>
            </w:r>
            <w:r w:rsidRPr="004F685C">
              <w:rPr>
                <w:rFonts w:ascii="Arial" w:hAnsi="Arial" w:cs="Arial"/>
                <w:sz w:val="22"/>
                <w:szCs w:val="22"/>
              </w:rPr>
              <w:t xml:space="preserve"> HT29</w:t>
            </w:r>
          </w:p>
        </w:tc>
      </w:tr>
      <w:tr w:rsidR="00785D71" w:rsidRPr="004F685C" w14:paraId="32AF332B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37EA7509" w14:textId="1BDB1BA3" w:rsidR="00785D71" w:rsidRPr="00FA2EC3" w:rsidRDefault="00785D71" w:rsidP="00785D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 cancer</w:t>
            </w:r>
          </w:p>
        </w:tc>
        <w:tc>
          <w:tcPr>
            <w:tcW w:w="908" w:type="pct"/>
          </w:tcPr>
          <w:p w14:paraId="3898AE6A" w14:textId="77777777" w:rsidR="00785D71" w:rsidRPr="00DF03FE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467F1AC" w14:textId="77777777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D71" w:rsidRPr="004F685C" w14:paraId="59713C83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1D765365" w14:textId="7957E334" w:rsidR="00785D71" w:rsidRPr="00FA2EC3" w:rsidRDefault="00785D71" w:rsidP="00785D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5F6A015D" w14:textId="3BB436DB" w:rsidR="00785D71" w:rsidRPr="00FA2EC3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00C3250E" w14:textId="0BA937DE" w:rsidR="00785D71" w:rsidRPr="00FA2EC3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785D71" w:rsidRPr="004F685C" w14:paraId="247C31FB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3AD6035E" w14:textId="75D0FDFC" w:rsidR="00785D71" w:rsidRPr="00FA2EC3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210101</w:t>
            </w:r>
          </w:p>
        </w:tc>
        <w:tc>
          <w:tcPr>
            <w:tcW w:w="908" w:type="pct"/>
          </w:tcPr>
          <w:p w14:paraId="3F4BF9A7" w14:textId="0DCF6EDB" w:rsidR="00785D71" w:rsidRPr="00DF03FE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L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60B5409A" w14:textId="15240B39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446</w:t>
            </w:r>
          </w:p>
        </w:tc>
      </w:tr>
      <w:tr w:rsidR="00785D71" w:rsidRPr="004F685C" w14:paraId="1975337B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8F0AB76" w14:textId="22CF4893" w:rsidR="00785D71" w:rsidRPr="00FA2EC3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82821</w:t>
            </w:r>
          </w:p>
        </w:tc>
        <w:tc>
          <w:tcPr>
            <w:tcW w:w="908" w:type="pct"/>
          </w:tcPr>
          <w:p w14:paraId="53EE96EC" w14:textId="049F116C" w:rsidR="00785D71" w:rsidRPr="00DF03FE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2DF6">
              <w:rPr>
                <w:rFonts w:ascii="Arial" w:hAnsi="Arial" w:cs="Arial"/>
                <w:sz w:val="22"/>
                <w:szCs w:val="22"/>
              </w:rPr>
              <w:t>SCL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0320B966" w14:textId="35972928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NCI-H1688</w:t>
            </w:r>
          </w:p>
        </w:tc>
      </w:tr>
      <w:tr w:rsidR="00785D71" w:rsidRPr="004F685C" w14:paraId="770BBA44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5836050" w14:textId="17F5C2D5" w:rsidR="00785D71" w:rsidRPr="00FA2EC3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97426</w:t>
            </w:r>
          </w:p>
        </w:tc>
        <w:tc>
          <w:tcPr>
            <w:tcW w:w="908" w:type="pct"/>
          </w:tcPr>
          <w:p w14:paraId="5C12A9DD" w14:textId="7C6A38E2" w:rsidR="00785D71" w:rsidRPr="004F685C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02DF6">
              <w:rPr>
                <w:rFonts w:ascii="Arial" w:hAnsi="Arial" w:cs="Arial"/>
                <w:sz w:val="22"/>
                <w:szCs w:val="22"/>
              </w:rPr>
              <w:t>SCL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30B6417" w14:textId="1B8732E2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NCI-H526</w:t>
            </w:r>
          </w:p>
        </w:tc>
      </w:tr>
      <w:tr w:rsidR="00785D71" w:rsidRPr="004F685C" w14:paraId="0FAE3F15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96F568F" w14:textId="2AB6B3F0" w:rsidR="00785D71" w:rsidRPr="00FA2EC3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13711</w:t>
            </w:r>
          </w:p>
        </w:tc>
        <w:tc>
          <w:tcPr>
            <w:tcW w:w="908" w:type="pct"/>
          </w:tcPr>
          <w:p w14:paraId="6F5895D2" w14:textId="7A278B71" w:rsidR="00785D71" w:rsidRPr="004F685C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CL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34788C61" w14:textId="335816FE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23</w:t>
            </w:r>
          </w:p>
        </w:tc>
      </w:tr>
      <w:tr w:rsidR="00785D71" w:rsidRPr="004F685C" w14:paraId="321D9B48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79F296A7" w14:textId="09BDF846" w:rsidR="00785D71" w:rsidRPr="00FA2EC3" w:rsidRDefault="00785D71" w:rsidP="00785D71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 cancer</w:t>
            </w:r>
          </w:p>
        </w:tc>
        <w:tc>
          <w:tcPr>
            <w:tcW w:w="908" w:type="pct"/>
          </w:tcPr>
          <w:p w14:paraId="6A8A8099" w14:textId="77777777" w:rsidR="00785D71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E746398" w14:textId="77777777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5D71" w:rsidRPr="004F685C" w14:paraId="226C5ECC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010FA8D1" w14:textId="57EA5E42" w:rsidR="00785D71" w:rsidRPr="00FA2EC3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50CBFBDE" w14:textId="552EF918" w:rsidR="00785D71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3C8A585B" w14:textId="0616F5DF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785D71" w:rsidRPr="004F685C" w14:paraId="6ED879F4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5A501A9E" w14:textId="6EDDF3CD" w:rsidR="00785D71" w:rsidRPr="00116ED4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16ED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45469</w:t>
            </w:r>
          </w:p>
        </w:tc>
        <w:tc>
          <w:tcPr>
            <w:tcW w:w="908" w:type="pct"/>
          </w:tcPr>
          <w:p w14:paraId="4E19FC89" w14:textId="67B94C95" w:rsidR="00785D71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MS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5F9E524" w14:textId="26097025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h30</w:t>
            </w:r>
          </w:p>
        </w:tc>
      </w:tr>
      <w:tr w:rsidR="00785D71" w:rsidRPr="004F685C" w14:paraId="16BFE2D5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7200D14" w14:textId="53DEFFAD" w:rsidR="00785D71" w:rsidRPr="00116ED4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16ED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96057</w:t>
            </w:r>
          </w:p>
        </w:tc>
        <w:tc>
          <w:tcPr>
            <w:tcW w:w="908" w:type="pct"/>
          </w:tcPr>
          <w:p w14:paraId="13A28332" w14:textId="4E2F242E" w:rsidR="00785D71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/RT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C8FE137" w14:textId="532011D5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BT12</w:t>
            </w:r>
          </w:p>
        </w:tc>
      </w:tr>
      <w:tr w:rsidR="00785D71" w:rsidRPr="004F685C" w14:paraId="49CFA120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C4EDE25" w14:textId="2D036199" w:rsidR="00785D71" w:rsidRPr="00116ED4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16ED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13604</w:t>
            </w:r>
          </w:p>
        </w:tc>
        <w:tc>
          <w:tcPr>
            <w:tcW w:w="908" w:type="pct"/>
          </w:tcPr>
          <w:p w14:paraId="28AD12ED" w14:textId="6E1BC5BE" w:rsidR="00785D71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12BBCDB7" w14:textId="41CC636F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  <w:lang w:val="es-ES"/>
              </w:rPr>
              <w:t>Cado-ES, CHLA10, RD-ES, SK-N-MC</w:t>
            </w:r>
          </w:p>
        </w:tc>
      </w:tr>
      <w:tr w:rsidR="00785D71" w:rsidRPr="004F685C" w14:paraId="4511FA43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C3D41CC" w14:textId="5839DE43" w:rsidR="00785D71" w:rsidRPr="004F685C" w:rsidRDefault="00785D71" w:rsidP="00785D71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ascii="Arial" w:hAnsi="Arial" w:cs="Arial"/>
                <w:sz w:val="22"/>
                <w:szCs w:val="22"/>
              </w:rPr>
              <w:t>Gynecologic cancer</w:t>
            </w:r>
          </w:p>
        </w:tc>
      </w:tr>
      <w:tr w:rsidR="00785D71" w:rsidRPr="004F685C" w14:paraId="01AD816A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12627DC4" w14:textId="5B8DB107" w:rsidR="00785D71" w:rsidRPr="00116ED4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677F784E" w14:textId="65CD3CF9" w:rsidR="00785D71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03739B4" w14:textId="0DA8F7B9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785D71" w:rsidRPr="004F685C" w14:paraId="65A734E4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25F90D75" w14:textId="643BBBAE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82329</w:t>
            </w:r>
          </w:p>
        </w:tc>
        <w:tc>
          <w:tcPr>
            <w:tcW w:w="908" w:type="pct"/>
          </w:tcPr>
          <w:p w14:paraId="5E860576" w14:textId="6770785E" w:rsidR="00785D71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68C7667" w14:textId="12389AAC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A1847, A2780, OVCAR5</w:t>
            </w:r>
          </w:p>
        </w:tc>
      </w:tr>
      <w:tr w:rsidR="00785D71" w:rsidRPr="004F685C" w14:paraId="55E8B3D3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E3006BD" w14:textId="209269B7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235031</w:t>
            </w:r>
          </w:p>
        </w:tc>
        <w:tc>
          <w:tcPr>
            <w:tcW w:w="908" w:type="pct"/>
          </w:tcPr>
          <w:p w14:paraId="237F5615" w14:textId="7D694B23" w:rsidR="00785D71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671619CD" w14:textId="70C9864D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eLa</w:t>
            </w:r>
          </w:p>
        </w:tc>
      </w:tr>
      <w:tr w:rsidR="00785D71" w:rsidRPr="004F685C" w14:paraId="38CEC73E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4DCE1C9" w14:textId="070686A0" w:rsidR="00785D71" w:rsidRPr="004F685C" w:rsidRDefault="00785D71" w:rsidP="00785D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matologic cancer</w:t>
            </w:r>
          </w:p>
        </w:tc>
      </w:tr>
      <w:tr w:rsidR="00785D71" w:rsidRPr="004F685C" w14:paraId="0725DA30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778858DB" w14:textId="6FF03960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08" w:type="pct"/>
          </w:tcPr>
          <w:p w14:paraId="44C5CDBB" w14:textId="6DD60CE9" w:rsidR="00785D71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737268A8" w14:textId="47BA3C5B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</w:tr>
      <w:tr w:rsidR="00785D71" w:rsidRPr="004F685C" w14:paraId="7DC97665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F4594E1" w14:textId="519E615D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88437</w:t>
            </w:r>
          </w:p>
        </w:tc>
        <w:tc>
          <w:tcPr>
            <w:tcW w:w="908" w:type="pct"/>
          </w:tcPr>
          <w:p w14:paraId="3B6D6311" w14:textId="2E5C5D44" w:rsidR="00785D71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6E7E4928" w14:textId="5192C3F1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OPM2</w:t>
            </w:r>
          </w:p>
        </w:tc>
      </w:tr>
      <w:tr w:rsidR="00785D71" w:rsidRPr="004F685C" w14:paraId="67B3C693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31167998" w14:textId="0673C806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79253</w:t>
            </w:r>
          </w:p>
        </w:tc>
        <w:tc>
          <w:tcPr>
            <w:tcW w:w="908" w:type="pct"/>
          </w:tcPr>
          <w:p w14:paraId="46439C47" w14:textId="4464366B" w:rsidR="00785D71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fr-FR"/>
              </w:rPr>
              <w:t>T-ALL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ACF2463" w14:textId="395C44AF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OLT4</w:t>
            </w:r>
          </w:p>
        </w:tc>
      </w:tr>
      <w:tr w:rsidR="00785D71" w:rsidRPr="004F685C" w14:paraId="20A17C33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43E3EC46" w14:textId="23C3C252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77295</w:t>
            </w:r>
          </w:p>
        </w:tc>
        <w:tc>
          <w:tcPr>
            <w:tcW w:w="908" w:type="pct"/>
          </w:tcPr>
          <w:p w14:paraId="19EC020A" w14:textId="49A5105A" w:rsidR="00785D71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ML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0E16ED7D" w14:textId="0427408A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K562</w:t>
            </w:r>
          </w:p>
        </w:tc>
      </w:tr>
      <w:tr w:rsidR="00785D71" w:rsidRPr="004F685C" w14:paraId="75B5B743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6DC03654" w14:textId="70E3A2E1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19744</w:t>
            </w:r>
          </w:p>
        </w:tc>
        <w:tc>
          <w:tcPr>
            <w:tcW w:w="908" w:type="pct"/>
          </w:tcPr>
          <w:p w14:paraId="01F11AA6" w14:textId="6D6296F2" w:rsidR="00785D71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L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1997F599" w14:textId="78EFA492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EC1, MEC2, OSU-CKK, CII</w:t>
            </w:r>
          </w:p>
        </w:tc>
      </w:tr>
      <w:tr w:rsidR="00785D71" w:rsidRPr="004F685C" w14:paraId="1561A4BE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7AF6FE41" w14:textId="5DF9D6E7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97435</w:t>
            </w:r>
          </w:p>
        </w:tc>
        <w:tc>
          <w:tcPr>
            <w:tcW w:w="908" w:type="pct"/>
          </w:tcPr>
          <w:p w14:paraId="7084F234" w14:textId="144211CF" w:rsidR="00785D71" w:rsidRPr="004F685C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fr-FR"/>
              </w:rPr>
              <w:t>T-ALL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374CB8FD" w14:textId="6DC8DEAE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Jurkat</w:t>
            </w:r>
          </w:p>
        </w:tc>
      </w:tr>
      <w:tr w:rsidR="00785D71" w:rsidRPr="004F685C" w14:paraId="2AFB683B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77A1ACD1" w14:textId="09DA7455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70447</w:t>
            </w:r>
          </w:p>
        </w:tc>
        <w:tc>
          <w:tcPr>
            <w:tcW w:w="908" w:type="pct"/>
          </w:tcPr>
          <w:p w14:paraId="106FC01F" w14:textId="3B5BA3F7" w:rsidR="00785D71" w:rsidRPr="004F685C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sz w:val="22"/>
                <w:szCs w:val="22"/>
              </w:rPr>
              <w:t>MM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2A2A11D9" w14:textId="48F9260D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LP-1</w:t>
            </w:r>
          </w:p>
        </w:tc>
      </w:tr>
      <w:tr w:rsidR="00785D71" w:rsidRPr="004F685C" w14:paraId="25EACE5F" w14:textId="77777777" w:rsidTr="0070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</w:tcBorders>
          </w:tcPr>
          <w:p w14:paraId="32B635E3" w14:textId="3BFBD858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92456</w:t>
            </w:r>
          </w:p>
        </w:tc>
        <w:tc>
          <w:tcPr>
            <w:tcW w:w="908" w:type="pct"/>
          </w:tcPr>
          <w:p w14:paraId="133E254D" w14:textId="6364FEB4" w:rsidR="00785D71" w:rsidRPr="004F685C" w:rsidRDefault="00785D71" w:rsidP="00785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</w:t>
            </w:r>
          </w:p>
        </w:tc>
        <w:tc>
          <w:tcPr>
            <w:tcW w:w="3082" w:type="pct"/>
            <w:tcBorders>
              <w:right w:val="single" w:sz="4" w:space="0" w:color="auto"/>
            </w:tcBorders>
          </w:tcPr>
          <w:p w14:paraId="5229BAA9" w14:textId="01D520BC" w:rsidR="00785D71" w:rsidRPr="004F685C" w:rsidRDefault="00785D71" w:rsidP="00785D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aji</w:t>
            </w:r>
          </w:p>
        </w:tc>
      </w:tr>
      <w:tr w:rsidR="00785D71" w:rsidRPr="004F685C" w14:paraId="0E782FF9" w14:textId="77777777" w:rsidTr="0070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left w:val="single" w:sz="4" w:space="0" w:color="auto"/>
              <w:bottom w:val="single" w:sz="4" w:space="0" w:color="auto"/>
            </w:tcBorders>
          </w:tcPr>
          <w:p w14:paraId="5F064C17" w14:textId="33D51164" w:rsidR="00785D71" w:rsidRPr="00B63485" w:rsidRDefault="00785D71" w:rsidP="00785D71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B6348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29449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0FA1F8C2" w14:textId="1E1F551C" w:rsidR="00785D71" w:rsidRPr="004F685C" w:rsidRDefault="00785D71" w:rsidP="00785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L</w:t>
            </w:r>
          </w:p>
        </w:tc>
        <w:tc>
          <w:tcPr>
            <w:tcW w:w="3082" w:type="pct"/>
            <w:tcBorders>
              <w:bottom w:val="single" w:sz="4" w:space="0" w:color="auto"/>
              <w:right w:val="single" w:sz="4" w:space="0" w:color="auto"/>
            </w:tcBorders>
          </w:tcPr>
          <w:p w14:paraId="53D0DB41" w14:textId="4108659E" w:rsidR="00785D71" w:rsidRPr="004F685C" w:rsidRDefault="00785D71" w:rsidP="00785D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AML18</w:t>
            </w:r>
          </w:p>
        </w:tc>
      </w:tr>
    </w:tbl>
    <w:p w14:paraId="2F10D95C" w14:textId="256CC6DF" w:rsidR="00867B16" w:rsidRDefault="00EC587A" w:rsidP="00CC383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 w:rsidR="00785D71" w:rsidRPr="005E0B64">
        <w:rPr>
          <w:rFonts w:ascii="Arial" w:hAnsi="Arial" w:cs="Arial"/>
          <w:b/>
          <w:bCs/>
          <w:sz w:val="22"/>
          <w:szCs w:val="22"/>
        </w:rPr>
        <w:t>Abbreviations:</w:t>
      </w:r>
      <w:r w:rsidR="00785D71" w:rsidRPr="00B53CAC">
        <w:rPr>
          <w:rFonts w:ascii="Arial" w:hAnsi="Arial" w:cs="Arial"/>
          <w:sz w:val="22"/>
          <w:szCs w:val="22"/>
        </w:rPr>
        <w:t xml:space="preserve"> CRPC, castration-resistant prostate cancer; TNBC, triple-negative breast cancer; Lum A, luminal A</w:t>
      </w:r>
      <w:r w:rsidR="00785D71">
        <w:rPr>
          <w:rFonts w:ascii="Arial" w:hAnsi="Arial" w:cs="Arial"/>
          <w:sz w:val="22"/>
          <w:szCs w:val="22"/>
        </w:rPr>
        <w:t xml:space="preserve"> breast cancer</w:t>
      </w:r>
      <w:r w:rsidR="00785D71" w:rsidRPr="00B53CAC">
        <w:rPr>
          <w:rFonts w:ascii="Arial" w:hAnsi="Arial" w:cs="Arial"/>
          <w:sz w:val="22"/>
          <w:szCs w:val="22"/>
        </w:rPr>
        <w:t>; BC, breast cancer; GBM, glioblastoma; NB, neuroblastoma; MEL, melanoma; HNSCC, head and neck squamous cell carcinoma; CRC, colorectal cancer; PDAC, pancreatic ductal adenocarcinoma; GIST, gastrointestinal stromal tumor; HCC, hepatocellular carcinoma; SCLC, small cell lung cancer; NSCLC, non-small cell lung cancer; RMS, rhabdomyosarcoma; AT/RT, atypical teratoid/rhabdoid tumor; ES, Ewing sarcoma; OC, ovarian cancer; CC, cervical cancer; MM, multiple myeloma; T-ALL, T-cell acute lymphoblastic leukemia; CML, chronic myeloid leukemia; BL, Burkitt lymphoma; AML, acute myeloid leukemia.</w:t>
      </w:r>
    </w:p>
    <w:p w14:paraId="446047EA" w14:textId="77777777" w:rsidR="00EC587A" w:rsidRDefault="00EC587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5F0E0C8" w14:textId="14F6351D" w:rsidR="001E4B16" w:rsidRPr="00867B16" w:rsidRDefault="003C41D8" w:rsidP="00CC383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7. </w:t>
      </w:r>
      <w:r w:rsidRPr="003C41D8">
        <w:rPr>
          <w:rFonts w:ascii="Arial" w:hAnsi="Arial" w:cs="Arial"/>
          <w:sz w:val="22"/>
          <w:szCs w:val="22"/>
        </w:rPr>
        <w:t xml:space="preserve">Publicly available GEO RNA-seq datasets used to analyze </w:t>
      </w:r>
      <w:r w:rsidRPr="003C41D8">
        <w:rPr>
          <w:rFonts w:ascii="Arial" w:hAnsi="Arial" w:cs="Arial"/>
          <w:i/>
          <w:iCs/>
          <w:sz w:val="22"/>
          <w:szCs w:val="22"/>
        </w:rPr>
        <w:t>BRD2</w:t>
      </w:r>
      <w:r w:rsidRPr="003C41D8">
        <w:rPr>
          <w:rFonts w:ascii="Arial" w:hAnsi="Arial" w:cs="Arial"/>
          <w:sz w:val="22"/>
          <w:szCs w:val="22"/>
        </w:rPr>
        <w:t xml:space="preserve"> expression under BRD4 knockdown and BET inhibition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19"/>
        <w:gridCol w:w="1968"/>
        <w:gridCol w:w="6703"/>
      </w:tblGrid>
      <w:tr w:rsidR="001E4B16" w:rsidRPr="004F685C" w14:paraId="67026E3A" w14:textId="77777777" w:rsidTr="00601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bottom w:val="none" w:sz="0" w:space="0" w:color="auto"/>
            </w:tcBorders>
          </w:tcPr>
          <w:p w14:paraId="2652362A" w14:textId="77777777" w:rsidR="001E4B16" w:rsidRPr="00B63485" w:rsidRDefault="001E4B16" w:rsidP="004A48CE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12" w:type="pct"/>
            <w:tcBorders>
              <w:bottom w:val="none" w:sz="0" w:space="0" w:color="auto"/>
            </w:tcBorders>
          </w:tcPr>
          <w:p w14:paraId="3AF4B2D7" w14:textId="77777777" w:rsidR="001E4B16" w:rsidRDefault="001E4B16" w:rsidP="004A4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Cancer type</w:t>
            </w:r>
          </w:p>
        </w:tc>
        <w:tc>
          <w:tcPr>
            <w:tcW w:w="3106" w:type="pct"/>
            <w:tcBorders>
              <w:bottom w:val="none" w:sz="0" w:space="0" w:color="auto"/>
            </w:tcBorders>
          </w:tcPr>
          <w:p w14:paraId="587DA3D1" w14:textId="77777777" w:rsidR="001E4B16" w:rsidRPr="004F685C" w:rsidRDefault="001E4B16" w:rsidP="004A4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Samples</w:t>
            </w:r>
          </w:p>
        </w:tc>
      </w:tr>
      <w:tr w:rsidR="001E4B16" w:rsidRPr="004F685C" w14:paraId="3FA4842C" w14:textId="77777777" w:rsidTr="00601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634B9716" w14:textId="1D3B26E8" w:rsidR="001E4B16" w:rsidRPr="001E4B16" w:rsidRDefault="001E4B16" w:rsidP="001E4B16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E4B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215393</w:t>
            </w:r>
          </w:p>
        </w:tc>
        <w:tc>
          <w:tcPr>
            <w:tcW w:w="912" w:type="pct"/>
            <w:tcBorders>
              <w:top w:val="none" w:sz="0" w:space="0" w:color="auto"/>
              <w:bottom w:val="none" w:sz="0" w:space="0" w:color="auto"/>
            </w:tcBorders>
          </w:tcPr>
          <w:p w14:paraId="65F01609" w14:textId="7AFDE254" w:rsidR="001E4B16" w:rsidRDefault="001E4B16" w:rsidP="001E4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MS</w:t>
            </w:r>
          </w:p>
        </w:tc>
        <w:tc>
          <w:tcPr>
            <w:tcW w:w="3106" w:type="pct"/>
            <w:tcBorders>
              <w:top w:val="none" w:sz="0" w:space="0" w:color="auto"/>
              <w:bottom w:val="none" w:sz="0" w:space="0" w:color="auto"/>
            </w:tcBorders>
          </w:tcPr>
          <w:p w14:paraId="468A3874" w14:textId="7F62F737" w:rsidR="001E4B16" w:rsidRPr="004F685C" w:rsidRDefault="001E4B16" w:rsidP="001E4B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RD</w:t>
            </w:r>
          </w:p>
        </w:tc>
      </w:tr>
      <w:tr w:rsidR="001E4B16" w:rsidRPr="004F685C" w14:paraId="5B8998C2" w14:textId="77777777" w:rsidTr="0060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</w:tcPr>
          <w:p w14:paraId="256F5125" w14:textId="12B2EDF3" w:rsidR="001E4B16" w:rsidRPr="001E4B16" w:rsidRDefault="001E4B16" w:rsidP="001E4B16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E4B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50491</w:t>
            </w:r>
          </w:p>
        </w:tc>
        <w:tc>
          <w:tcPr>
            <w:tcW w:w="912" w:type="pct"/>
          </w:tcPr>
          <w:p w14:paraId="3A88C505" w14:textId="12040CC8" w:rsidR="001E4B16" w:rsidRDefault="001E4B16" w:rsidP="001E4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K</w:t>
            </w:r>
          </w:p>
        </w:tc>
        <w:tc>
          <w:tcPr>
            <w:tcW w:w="3106" w:type="pct"/>
          </w:tcPr>
          <w:p w14:paraId="2BFB1CB8" w14:textId="5FDE6621" w:rsidR="001E4B16" w:rsidRPr="004F685C" w:rsidRDefault="001E4B16" w:rsidP="001E4B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EK293T</w:t>
            </w:r>
          </w:p>
        </w:tc>
      </w:tr>
      <w:tr w:rsidR="001E4B16" w:rsidRPr="004F685C" w14:paraId="141935F1" w14:textId="77777777" w:rsidTr="00601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48B6231E" w14:textId="7200F04E" w:rsidR="001E4B16" w:rsidRPr="001E4B16" w:rsidRDefault="001E4B16" w:rsidP="001E4B16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E4B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73317</w:t>
            </w:r>
          </w:p>
        </w:tc>
        <w:tc>
          <w:tcPr>
            <w:tcW w:w="912" w:type="pct"/>
            <w:tcBorders>
              <w:top w:val="none" w:sz="0" w:space="0" w:color="auto"/>
              <w:bottom w:val="none" w:sz="0" w:space="0" w:color="auto"/>
            </w:tcBorders>
          </w:tcPr>
          <w:p w14:paraId="0E6E0B2C" w14:textId="165E552F" w:rsidR="001E4B16" w:rsidRDefault="001E4B16" w:rsidP="001E4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C</w:t>
            </w:r>
          </w:p>
        </w:tc>
        <w:tc>
          <w:tcPr>
            <w:tcW w:w="3106" w:type="pct"/>
            <w:tcBorders>
              <w:top w:val="none" w:sz="0" w:space="0" w:color="auto"/>
              <w:bottom w:val="none" w:sz="0" w:space="0" w:color="auto"/>
            </w:tcBorders>
          </w:tcPr>
          <w:p w14:paraId="2EAF3F39" w14:textId="5D012FAD" w:rsidR="001E4B16" w:rsidRPr="004F685C" w:rsidRDefault="001E4B16" w:rsidP="001E4B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HCT116, HT-29</w:t>
            </w:r>
          </w:p>
        </w:tc>
      </w:tr>
      <w:tr w:rsidR="001E4B16" w:rsidRPr="004F685C" w14:paraId="769B5847" w14:textId="77777777" w:rsidTr="0060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</w:tcPr>
          <w:p w14:paraId="263715ED" w14:textId="118ED951" w:rsidR="001E4B16" w:rsidRPr="001E4B16" w:rsidRDefault="001E4B16" w:rsidP="001E4B16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E4B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206667</w:t>
            </w:r>
          </w:p>
        </w:tc>
        <w:tc>
          <w:tcPr>
            <w:tcW w:w="912" w:type="pct"/>
          </w:tcPr>
          <w:p w14:paraId="2A50E17E" w14:textId="02EB8C84" w:rsidR="001E4B16" w:rsidRDefault="001E4B16" w:rsidP="001E4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C</w:t>
            </w:r>
          </w:p>
        </w:tc>
        <w:tc>
          <w:tcPr>
            <w:tcW w:w="3106" w:type="pct"/>
          </w:tcPr>
          <w:p w14:paraId="7BE761AE" w14:textId="48A4569C" w:rsidR="001E4B16" w:rsidRPr="004F685C" w:rsidRDefault="001E4B16" w:rsidP="001E4B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MCF-7</w:t>
            </w:r>
          </w:p>
        </w:tc>
      </w:tr>
      <w:tr w:rsidR="001E4B16" w:rsidRPr="004F685C" w14:paraId="4AFA5B06" w14:textId="77777777" w:rsidTr="00601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4096969A" w14:textId="639B6B06" w:rsidR="001E4B16" w:rsidRPr="001E4B16" w:rsidRDefault="001E4B16" w:rsidP="001E4B16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E4B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90444</w:t>
            </w:r>
          </w:p>
        </w:tc>
        <w:tc>
          <w:tcPr>
            <w:tcW w:w="912" w:type="pct"/>
            <w:tcBorders>
              <w:top w:val="none" w:sz="0" w:space="0" w:color="auto"/>
              <w:bottom w:val="none" w:sz="0" w:space="0" w:color="auto"/>
            </w:tcBorders>
          </w:tcPr>
          <w:p w14:paraId="6C1C60B1" w14:textId="3FF5510C" w:rsidR="001E4B16" w:rsidRPr="004F685C" w:rsidRDefault="001E4B16" w:rsidP="001E4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AC</w:t>
            </w:r>
          </w:p>
        </w:tc>
        <w:tc>
          <w:tcPr>
            <w:tcW w:w="3106" w:type="pct"/>
            <w:tcBorders>
              <w:top w:val="none" w:sz="0" w:space="0" w:color="auto"/>
              <w:bottom w:val="none" w:sz="0" w:space="0" w:color="auto"/>
            </w:tcBorders>
          </w:tcPr>
          <w:p w14:paraId="17B662D6" w14:textId="42196E69" w:rsidR="001E4B16" w:rsidRPr="004F685C" w:rsidRDefault="001E4B16" w:rsidP="001E4B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KP-4</w:t>
            </w:r>
          </w:p>
        </w:tc>
      </w:tr>
      <w:tr w:rsidR="001E4B16" w:rsidRPr="004F685C" w14:paraId="62DC8241" w14:textId="77777777" w:rsidTr="0060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</w:tcPr>
          <w:p w14:paraId="0182C043" w14:textId="64AD89A9" w:rsidR="001E4B16" w:rsidRPr="001E4B16" w:rsidRDefault="001E4B16" w:rsidP="001E4B16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E4B1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13604</w:t>
            </w:r>
          </w:p>
        </w:tc>
        <w:tc>
          <w:tcPr>
            <w:tcW w:w="912" w:type="pct"/>
          </w:tcPr>
          <w:p w14:paraId="10167DF8" w14:textId="6090F065" w:rsidR="001E4B16" w:rsidRPr="004F685C" w:rsidRDefault="001E4B16" w:rsidP="001E4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sz w:val="22"/>
                <w:szCs w:val="22"/>
                <w:lang w:val="fr-FR"/>
              </w:rPr>
              <w:t>ES</w:t>
            </w:r>
          </w:p>
        </w:tc>
        <w:tc>
          <w:tcPr>
            <w:tcW w:w="3106" w:type="pct"/>
          </w:tcPr>
          <w:p w14:paraId="49EB4C57" w14:textId="68160F04" w:rsidR="001E4B16" w:rsidRPr="004F685C" w:rsidRDefault="001E4B16" w:rsidP="001E4B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48CE">
              <w:rPr>
                <w:rFonts w:ascii="Arial" w:hAnsi="Arial" w:cs="Arial"/>
                <w:sz w:val="22"/>
                <w:szCs w:val="22"/>
                <w:lang w:val="es-ES"/>
              </w:rPr>
              <w:t>Cado-ES, CHLA10, RD-ES, SK-N-MC</w:t>
            </w:r>
          </w:p>
        </w:tc>
      </w:tr>
    </w:tbl>
    <w:p w14:paraId="5F746253" w14:textId="2C7C1C56" w:rsidR="006B2387" w:rsidRDefault="00601588" w:rsidP="00CC383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 w:rsidR="005E33A0" w:rsidRPr="005E0B64">
        <w:rPr>
          <w:rFonts w:ascii="Arial" w:hAnsi="Arial" w:cs="Arial"/>
          <w:b/>
          <w:bCs/>
          <w:sz w:val="22"/>
          <w:szCs w:val="22"/>
        </w:rPr>
        <w:t xml:space="preserve">Abbreviations: </w:t>
      </w:r>
      <w:r w:rsidR="00867B16" w:rsidRPr="00867B16">
        <w:rPr>
          <w:rFonts w:ascii="Arial" w:hAnsi="Arial" w:cs="Arial"/>
          <w:sz w:val="22"/>
          <w:szCs w:val="22"/>
        </w:rPr>
        <w:t>RMS, rhabdomyosarcoma</w:t>
      </w:r>
      <w:r w:rsidR="00867B16">
        <w:rPr>
          <w:rFonts w:ascii="Arial" w:hAnsi="Arial" w:cs="Arial"/>
          <w:sz w:val="22"/>
          <w:szCs w:val="22"/>
        </w:rPr>
        <w:t>; HEK, human embryonic kidney; CRC, colorectal cancer; BC, breast cancer; PDAC, pancreatic ductal adenocarcinoma; ES, Ewing sarcoma</w:t>
      </w:r>
    </w:p>
    <w:p w14:paraId="02EE0BC4" w14:textId="77777777" w:rsidR="006B2387" w:rsidRDefault="006B238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1142F9B" w14:textId="29A2CE31" w:rsidR="001E4B16" w:rsidRPr="00B012D3" w:rsidRDefault="006B2387" w:rsidP="009B7B80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8. </w:t>
      </w:r>
      <w:r w:rsidR="00B012D3" w:rsidRPr="00B012D3">
        <w:rPr>
          <w:rFonts w:ascii="Arial" w:hAnsi="Arial" w:cs="Arial"/>
          <w:sz w:val="22"/>
          <w:szCs w:val="22"/>
        </w:rPr>
        <w:t>Publicly available BRD2 and BRD4 ChIP-seq dataset used in this study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19"/>
        <w:gridCol w:w="1968"/>
        <w:gridCol w:w="6703"/>
      </w:tblGrid>
      <w:tr w:rsidR="000A13C4" w:rsidRPr="004F685C" w14:paraId="49CEB709" w14:textId="77777777" w:rsidTr="00D54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bottom w:val="none" w:sz="0" w:space="0" w:color="auto"/>
            </w:tcBorders>
          </w:tcPr>
          <w:p w14:paraId="0380D231" w14:textId="77777777" w:rsidR="000A13C4" w:rsidRPr="00B63485" w:rsidRDefault="000A13C4" w:rsidP="004A48CE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912" w:type="pct"/>
            <w:tcBorders>
              <w:bottom w:val="none" w:sz="0" w:space="0" w:color="auto"/>
            </w:tcBorders>
          </w:tcPr>
          <w:p w14:paraId="000C66D0" w14:textId="77777777" w:rsidR="000A13C4" w:rsidRDefault="000A13C4" w:rsidP="004A4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Cancer type</w:t>
            </w:r>
          </w:p>
        </w:tc>
        <w:tc>
          <w:tcPr>
            <w:tcW w:w="3106" w:type="pct"/>
            <w:tcBorders>
              <w:bottom w:val="none" w:sz="0" w:space="0" w:color="auto"/>
            </w:tcBorders>
          </w:tcPr>
          <w:p w14:paraId="76D0F833" w14:textId="77777777" w:rsidR="000A13C4" w:rsidRPr="004F685C" w:rsidRDefault="000A13C4" w:rsidP="004A4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Samples</w:t>
            </w:r>
          </w:p>
        </w:tc>
      </w:tr>
      <w:tr w:rsidR="000A13C4" w:rsidRPr="004F685C" w14:paraId="70B9056D" w14:textId="77777777" w:rsidTr="00D5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top w:val="none" w:sz="0" w:space="0" w:color="auto"/>
              <w:bottom w:val="none" w:sz="0" w:space="0" w:color="auto"/>
            </w:tcBorders>
          </w:tcPr>
          <w:p w14:paraId="1A50BB26" w14:textId="413CA3F2" w:rsidR="000A13C4" w:rsidRPr="000969FD" w:rsidRDefault="000A13C4" w:rsidP="000A13C4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969FD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31097</w:t>
            </w:r>
          </w:p>
        </w:tc>
        <w:tc>
          <w:tcPr>
            <w:tcW w:w="912" w:type="pct"/>
            <w:tcBorders>
              <w:top w:val="none" w:sz="0" w:space="0" w:color="auto"/>
              <w:bottom w:val="none" w:sz="0" w:space="0" w:color="auto"/>
            </w:tcBorders>
          </w:tcPr>
          <w:p w14:paraId="26286358" w14:textId="14408C3A" w:rsidR="000A13C4" w:rsidRDefault="000A13C4" w:rsidP="000A13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NBC</w:t>
            </w:r>
          </w:p>
        </w:tc>
        <w:tc>
          <w:tcPr>
            <w:tcW w:w="3106" w:type="pct"/>
            <w:tcBorders>
              <w:top w:val="none" w:sz="0" w:space="0" w:color="auto"/>
              <w:bottom w:val="none" w:sz="0" w:space="0" w:color="auto"/>
            </w:tcBorders>
          </w:tcPr>
          <w:p w14:paraId="7677E5D5" w14:textId="5EB593A1" w:rsidR="000A13C4" w:rsidRPr="004F685C" w:rsidRDefault="000A13C4" w:rsidP="000A1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F685C">
              <w:rPr>
                <w:rFonts w:ascii="Arial" w:hAnsi="Arial" w:cs="Arial"/>
                <w:sz w:val="22"/>
                <w:szCs w:val="22"/>
              </w:rPr>
              <w:t>SUM149</w:t>
            </w:r>
          </w:p>
        </w:tc>
      </w:tr>
    </w:tbl>
    <w:p w14:paraId="05DAA354" w14:textId="5F8816A1" w:rsidR="00B012D3" w:rsidRDefault="00D541E6" w:rsidP="001E4B16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</w:rPr>
        <w:br/>
      </w:r>
      <w:r w:rsidR="003459DB" w:rsidRPr="005E0B64">
        <w:rPr>
          <w:rFonts w:ascii="Arial" w:hAnsi="Arial" w:cs="Arial"/>
          <w:b/>
          <w:bCs/>
          <w:sz w:val="22"/>
          <w:szCs w:val="22"/>
        </w:rPr>
        <w:t>Abbreviations:</w:t>
      </w:r>
      <w:r w:rsidR="003459DB">
        <w:rPr>
          <w:rFonts w:ascii="Arial" w:hAnsi="Arial" w:cs="Arial"/>
          <w:sz w:val="22"/>
          <w:szCs w:val="22"/>
        </w:rPr>
        <w:t xml:space="preserve"> TNBC, </w:t>
      </w:r>
      <w:r w:rsidR="00F2474C">
        <w:rPr>
          <w:rFonts w:ascii="Arial" w:hAnsi="Arial" w:cs="Arial"/>
          <w:sz w:val="22"/>
          <w:szCs w:val="22"/>
        </w:rPr>
        <w:t>t</w:t>
      </w:r>
      <w:r w:rsidR="003459DB">
        <w:rPr>
          <w:rFonts w:ascii="Arial" w:hAnsi="Arial" w:cs="Arial"/>
          <w:sz w:val="22"/>
          <w:szCs w:val="22"/>
        </w:rPr>
        <w:t>riple</w:t>
      </w:r>
      <w:r w:rsidR="00F2474C">
        <w:rPr>
          <w:rFonts w:ascii="Arial" w:hAnsi="Arial" w:cs="Arial"/>
          <w:sz w:val="22"/>
          <w:szCs w:val="22"/>
        </w:rPr>
        <w:t>-</w:t>
      </w:r>
      <w:r w:rsidR="003459DB">
        <w:rPr>
          <w:rFonts w:ascii="Arial" w:hAnsi="Arial" w:cs="Arial"/>
          <w:sz w:val="22"/>
          <w:szCs w:val="22"/>
        </w:rPr>
        <w:t>negative breast cancer</w:t>
      </w:r>
    </w:p>
    <w:p w14:paraId="456C6706" w14:textId="77777777" w:rsidR="00B012D3" w:rsidRDefault="00B012D3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br w:type="page"/>
      </w:r>
    </w:p>
    <w:p w14:paraId="034C6B8B" w14:textId="3C058256" w:rsidR="000A13C4" w:rsidRDefault="00B012D3" w:rsidP="009B7B80">
      <w:pPr>
        <w:spacing w:line="240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9. </w:t>
      </w:r>
      <w:r w:rsidRPr="00B012D3">
        <w:rPr>
          <w:rFonts w:ascii="Arial" w:hAnsi="Arial" w:cs="Arial"/>
          <w:sz w:val="22"/>
          <w:szCs w:val="22"/>
        </w:rPr>
        <w:t>ChIP-seq datasets for NFYA</w:t>
      </w:r>
      <w:r w:rsidR="006206BB">
        <w:rPr>
          <w:rFonts w:ascii="Arial" w:hAnsi="Arial" w:cs="Arial"/>
          <w:sz w:val="22"/>
          <w:szCs w:val="22"/>
        </w:rPr>
        <w:t>, H3K4me3, RNA Pol II occupancy</w:t>
      </w:r>
      <w:r w:rsidRPr="00B012D3">
        <w:rPr>
          <w:rFonts w:ascii="Arial" w:hAnsi="Arial" w:cs="Arial"/>
          <w:sz w:val="22"/>
          <w:szCs w:val="22"/>
        </w:rPr>
        <w:t xml:space="preserve"> at the </w:t>
      </w:r>
      <w:r w:rsidRPr="005E0B64">
        <w:rPr>
          <w:rFonts w:ascii="Arial" w:hAnsi="Arial" w:cs="Arial"/>
          <w:i/>
          <w:iCs/>
          <w:sz w:val="22"/>
          <w:szCs w:val="22"/>
        </w:rPr>
        <w:t>BRD2</w:t>
      </w:r>
      <w:r w:rsidRPr="00B012D3">
        <w:rPr>
          <w:rFonts w:ascii="Arial" w:hAnsi="Arial" w:cs="Arial"/>
          <w:sz w:val="22"/>
          <w:szCs w:val="22"/>
        </w:rPr>
        <w:t xml:space="preserve"> </w:t>
      </w:r>
      <w:r w:rsidR="006206BB">
        <w:rPr>
          <w:rFonts w:ascii="Arial" w:hAnsi="Arial" w:cs="Arial"/>
          <w:sz w:val="22"/>
          <w:szCs w:val="22"/>
        </w:rPr>
        <w:t>locus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539"/>
        <w:gridCol w:w="3686"/>
        <w:gridCol w:w="3565"/>
      </w:tblGrid>
      <w:tr w:rsidR="005F24E0" w:rsidRPr="004F685C" w14:paraId="05B50E7C" w14:textId="77777777" w:rsidTr="005E0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bottom w:val="none" w:sz="0" w:space="0" w:color="auto"/>
            </w:tcBorders>
          </w:tcPr>
          <w:p w14:paraId="50813EDF" w14:textId="77777777" w:rsidR="005F24E0" w:rsidRPr="00B63485" w:rsidRDefault="005F24E0" w:rsidP="004A48CE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GEO accession</w:t>
            </w:r>
          </w:p>
        </w:tc>
        <w:tc>
          <w:tcPr>
            <w:tcW w:w="1708" w:type="pct"/>
            <w:tcBorders>
              <w:bottom w:val="none" w:sz="0" w:space="0" w:color="auto"/>
            </w:tcBorders>
          </w:tcPr>
          <w:p w14:paraId="0955D425" w14:textId="77777777" w:rsidR="005F24E0" w:rsidRDefault="005F24E0" w:rsidP="004A4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Cancer type</w:t>
            </w:r>
          </w:p>
        </w:tc>
        <w:tc>
          <w:tcPr>
            <w:tcW w:w="1652" w:type="pct"/>
            <w:tcBorders>
              <w:bottom w:val="none" w:sz="0" w:space="0" w:color="auto"/>
            </w:tcBorders>
          </w:tcPr>
          <w:p w14:paraId="3CB84ED5" w14:textId="77777777" w:rsidR="005F24E0" w:rsidRPr="004F685C" w:rsidRDefault="005F24E0" w:rsidP="004A4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A2EC3">
              <w:rPr>
                <w:rFonts w:ascii="Arial" w:hAnsi="Arial" w:cs="Arial"/>
                <w:sz w:val="22"/>
                <w:szCs w:val="22"/>
              </w:rPr>
              <w:t>Samples</w:t>
            </w:r>
          </w:p>
        </w:tc>
      </w:tr>
      <w:tr w:rsidR="005F24E0" w:rsidRPr="004F685C" w14:paraId="03540AB1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</w:tcPr>
          <w:p w14:paraId="0DF95B01" w14:textId="3A65DEF4" w:rsidR="005F24E0" w:rsidRPr="005F24E0" w:rsidRDefault="005F24E0" w:rsidP="00117E6A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F24E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31477</w:t>
            </w:r>
            <w:r w:rsidR="00117E6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5F24E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GSM935433)</w:t>
            </w:r>
          </w:p>
        </w:tc>
        <w:tc>
          <w:tcPr>
            <w:tcW w:w="1708" w:type="pct"/>
            <w:tcBorders>
              <w:top w:val="none" w:sz="0" w:space="0" w:color="auto"/>
              <w:bottom w:val="none" w:sz="0" w:space="0" w:color="auto"/>
            </w:tcBorders>
          </w:tcPr>
          <w:p w14:paraId="3224F26E" w14:textId="19D14B16" w:rsidR="005F24E0" w:rsidRPr="005F24E0" w:rsidRDefault="005F24E0" w:rsidP="005F2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ML</w:t>
            </w:r>
          </w:p>
        </w:tc>
        <w:tc>
          <w:tcPr>
            <w:tcW w:w="1652" w:type="pct"/>
            <w:tcBorders>
              <w:top w:val="none" w:sz="0" w:space="0" w:color="auto"/>
              <w:bottom w:val="none" w:sz="0" w:space="0" w:color="auto"/>
            </w:tcBorders>
          </w:tcPr>
          <w:p w14:paraId="4E754139" w14:textId="540E4DB1" w:rsidR="005F24E0" w:rsidRPr="005F24E0" w:rsidRDefault="005F24E0" w:rsidP="005F2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24E0">
              <w:rPr>
                <w:rFonts w:ascii="Arial" w:hAnsi="Arial" w:cs="Arial"/>
                <w:sz w:val="22"/>
                <w:szCs w:val="22"/>
              </w:rPr>
              <w:t>K562</w:t>
            </w:r>
          </w:p>
        </w:tc>
      </w:tr>
      <w:tr w:rsidR="005F24E0" w:rsidRPr="004F685C" w14:paraId="34A1E15E" w14:textId="77777777" w:rsidTr="005E0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</w:tcPr>
          <w:p w14:paraId="1D08595D" w14:textId="71271BF1" w:rsidR="005F24E0" w:rsidRPr="005F24E0" w:rsidRDefault="005F24E0" w:rsidP="00117E6A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F24E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31477</w:t>
            </w:r>
            <w:r w:rsidR="00117E6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5F24E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GSM935508)</w:t>
            </w:r>
          </w:p>
        </w:tc>
        <w:tc>
          <w:tcPr>
            <w:tcW w:w="1708" w:type="pct"/>
          </w:tcPr>
          <w:p w14:paraId="6458F38A" w14:textId="3D926FE2" w:rsidR="005F24E0" w:rsidRPr="005F24E0" w:rsidRDefault="005F24E0" w:rsidP="005F2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</w:t>
            </w:r>
          </w:p>
        </w:tc>
        <w:tc>
          <w:tcPr>
            <w:tcW w:w="1652" w:type="pct"/>
          </w:tcPr>
          <w:p w14:paraId="4383DC29" w14:textId="56ED6D0F" w:rsidR="005F24E0" w:rsidRPr="005F24E0" w:rsidRDefault="005F24E0" w:rsidP="005F2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24E0">
              <w:rPr>
                <w:rFonts w:ascii="Arial" w:hAnsi="Arial" w:cs="Arial"/>
                <w:sz w:val="22"/>
                <w:szCs w:val="22"/>
              </w:rPr>
              <w:t>HeLa-S3</w:t>
            </w:r>
          </w:p>
        </w:tc>
      </w:tr>
      <w:tr w:rsidR="005F24E0" w:rsidRPr="004F685C" w14:paraId="23B6D3A6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  <w:tcBorders>
              <w:top w:val="none" w:sz="0" w:space="0" w:color="auto"/>
              <w:bottom w:val="none" w:sz="0" w:space="0" w:color="auto"/>
            </w:tcBorders>
          </w:tcPr>
          <w:p w14:paraId="1FEDCFEF" w14:textId="0467DC93" w:rsidR="005F24E0" w:rsidRPr="005F24E0" w:rsidRDefault="005F24E0" w:rsidP="00117E6A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F24E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31477</w:t>
            </w:r>
            <w:r w:rsidR="00117E6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5F24E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GSM935506)</w:t>
            </w:r>
          </w:p>
        </w:tc>
        <w:tc>
          <w:tcPr>
            <w:tcW w:w="1708" w:type="pct"/>
            <w:tcBorders>
              <w:top w:val="none" w:sz="0" w:space="0" w:color="auto"/>
              <w:bottom w:val="none" w:sz="0" w:space="0" w:color="auto"/>
            </w:tcBorders>
          </w:tcPr>
          <w:p w14:paraId="014EBB33" w14:textId="220913B3" w:rsidR="005F24E0" w:rsidRPr="005F24E0" w:rsidRDefault="005F24E0" w:rsidP="005F2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24E0">
              <w:rPr>
                <w:rFonts w:ascii="Arial" w:hAnsi="Arial" w:cs="Arial"/>
                <w:sz w:val="22"/>
                <w:szCs w:val="22"/>
              </w:rPr>
              <w:t>Lymphoblastoid cells</w:t>
            </w:r>
          </w:p>
        </w:tc>
        <w:tc>
          <w:tcPr>
            <w:tcW w:w="1652" w:type="pct"/>
            <w:tcBorders>
              <w:top w:val="none" w:sz="0" w:space="0" w:color="auto"/>
              <w:bottom w:val="none" w:sz="0" w:space="0" w:color="auto"/>
            </w:tcBorders>
          </w:tcPr>
          <w:p w14:paraId="44704FEB" w14:textId="514575E5" w:rsidR="005F24E0" w:rsidRPr="005F24E0" w:rsidRDefault="005F24E0" w:rsidP="005F2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24E0">
              <w:rPr>
                <w:rFonts w:ascii="Arial" w:hAnsi="Arial" w:cs="Arial"/>
                <w:sz w:val="22"/>
                <w:szCs w:val="22"/>
              </w:rPr>
              <w:t>GM12878</w:t>
            </w:r>
          </w:p>
        </w:tc>
      </w:tr>
      <w:tr w:rsidR="005F24E0" w:rsidRPr="004F685C" w14:paraId="386976BF" w14:textId="77777777" w:rsidTr="005E0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</w:tcPr>
          <w:p w14:paraId="5812B536" w14:textId="40FD46D1" w:rsidR="005F24E0" w:rsidRPr="005F24E0" w:rsidRDefault="005F24E0" w:rsidP="005F24E0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F24E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51142</w:t>
            </w:r>
          </w:p>
        </w:tc>
        <w:tc>
          <w:tcPr>
            <w:tcW w:w="1708" w:type="pct"/>
          </w:tcPr>
          <w:p w14:paraId="60BEC0D7" w14:textId="6A870C01" w:rsidR="005F24E0" w:rsidRPr="005F24E0" w:rsidRDefault="005F24E0" w:rsidP="005F2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C</w:t>
            </w:r>
          </w:p>
        </w:tc>
        <w:tc>
          <w:tcPr>
            <w:tcW w:w="1652" w:type="pct"/>
          </w:tcPr>
          <w:p w14:paraId="10F8EB59" w14:textId="462D455C" w:rsidR="005F24E0" w:rsidRPr="005F24E0" w:rsidRDefault="005F24E0" w:rsidP="005F2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F24E0">
              <w:rPr>
                <w:rFonts w:ascii="Arial" w:hAnsi="Arial" w:cs="Arial"/>
                <w:sz w:val="22"/>
                <w:szCs w:val="22"/>
              </w:rPr>
              <w:t>LoVo</w:t>
            </w:r>
          </w:p>
        </w:tc>
      </w:tr>
      <w:tr w:rsidR="00A322E6" w:rsidRPr="004F685C" w14:paraId="15204C4D" w14:textId="77777777" w:rsidTr="005E0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</w:tcPr>
          <w:p w14:paraId="2B62D78F" w14:textId="02F0FCCE" w:rsidR="00485D78" w:rsidRPr="00117E6A" w:rsidRDefault="00485D78" w:rsidP="00117E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5D7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47785</w:t>
            </w:r>
            <w:r w:rsidR="00117E6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85D7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(GSM4445878)</w:t>
            </w:r>
          </w:p>
        </w:tc>
        <w:tc>
          <w:tcPr>
            <w:tcW w:w="1708" w:type="pct"/>
          </w:tcPr>
          <w:p w14:paraId="09F45B60" w14:textId="42C26D75" w:rsidR="00A322E6" w:rsidRDefault="00A322E6" w:rsidP="005F2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 embryonic kidney cells</w:t>
            </w:r>
          </w:p>
        </w:tc>
        <w:tc>
          <w:tcPr>
            <w:tcW w:w="1652" w:type="pct"/>
          </w:tcPr>
          <w:p w14:paraId="7E621DDB" w14:textId="4A3D7E8F" w:rsidR="00A322E6" w:rsidRPr="005F24E0" w:rsidRDefault="00A322E6" w:rsidP="005F2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K293T</w:t>
            </w:r>
          </w:p>
        </w:tc>
      </w:tr>
      <w:tr w:rsidR="00A322E6" w:rsidRPr="004F685C" w14:paraId="09ACB0E2" w14:textId="77777777" w:rsidTr="005E0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pct"/>
          </w:tcPr>
          <w:p w14:paraId="433D9E0A" w14:textId="3A2FC094" w:rsidR="00485D78" w:rsidRPr="005E0B64" w:rsidRDefault="00485D78" w:rsidP="00117E6A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85D78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E152062</w:t>
            </w:r>
            <w:r w:rsidR="00117E6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485D78">
              <w:rPr>
                <w:rFonts w:ascii="Arial" w:hAnsi="Arial" w:cs="Arial"/>
                <w:sz w:val="22"/>
                <w:szCs w:val="22"/>
              </w:rPr>
              <w:t>(</w:t>
            </w:r>
            <w:r w:rsidRPr="005D6B3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SM4602027</w:t>
            </w:r>
            <w:r w:rsidRPr="00485D7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8" w:type="pct"/>
          </w:tcPr>
          <w:p w14:paraId="2DE4C445" w14:textId="233CAA1E" w:rsidR="00A322E6" w:rsidRDefault="00A322E6" w:rsidP="005F2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 embryonic kidney cells</w:t>
            </w:r>
          </w:p>
        </w:tc>
        <w:tc>
          <w:tcPr>
            <w:tcW w:w="1652" w:type="pct"/>
          </w:tcPr>
          <w:p w14:paraId="3C4A4E5A" w14:textId="1BA078F2" w:rsidR="00A322E6" w:rsidRPr="005F24E0" w:rsidRDefault="00A322E6" w:rsidP="005F2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K293T</w:t>
            </w:r>
          </w:p>
        </w:tc>
      </w:tr>
    </w:tbl>
    <w:p w14:paraId="6284862D" w14:textId="1F8595CC" w:rsidR="005F24E0" w:rsidRPr="004A1FCF" w:rsidRDefault="00A55C44" w:rsidP="001E4B1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/>
      </w:r>
      <w:r w:rsidR="008318BF" w:rsidRPr="005E0B64">
        <w:rPr>
          <w:rFonts w:ascii="Arial" w:hAnsi="Arial" w:cs="Arial"/>
          <w:b/>
          <w:bCs/>
          <w:sz w:val="22"/>
          <w:szCs w:val="22"/>
        </w:rPr>
        <w:t>Abbreviations:</w:t>
      </w:r>
      <w:r w:rsidR="008318BF">
        <w:rPr>
          <w:rFonts w:ascii="Arial" w:hAnsi="Arial" w:cs="Arial"/>
          <w:sz w:val="22"/>
          <w:szCs w:val="22"/>
        </w:rPr>
        <w:t xml:space="preserve"> CML, </w:t>
      </w:r>
      <w:r w:rsidR="009A7908">
        <w:rPr>
          <w:rFonts w:ascii="Arial" w:hAnsi="Arial" w:cs="Arial"/>
          <w:sz w:val="22"/>
          <w:szCs w:val="22"/>
        </w:rPr>
        <w:t>chronic myeloid leukemia; CC, cervial cancer; CRC, colorectal cancer</w:t>
      </w:r>
    </w:p>
    <w:p w14:paraId="7029AB9B" w14:textId="77777777" w:rsidR="001E4B16" w:rsidRDefault="001E4B16" w:rsidP="00117244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</w:p>
    <w:p w14:paraId="6CD92F9B" w14:textId="77777777" w:rsidR="007A0F59" w:rsidRDefault="00117244" w:rsidP="00117244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 w:rsidRPr="004F685C">
        <w:rPr>
          <w:rFonts w:ascii="Arial" w:hAnsi="Arial" w:cs="Arial"/>
          <w:sz w:val="22"/>
          <w:szCs w:val="22"/>
          <w:u w:val="single"/>
        </w:rPr>
        <w:br/>
      </w:r>
    </w:p>
    <w:p w14:paraId="36DC4F3D" w14:textId="77777777" w:rsidR="007A0F59" w:rsidRDefault="007A0F59" w:rsidP="00117244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</w:p>
    <w:sectPr w:rsidR="007A0F59" w:rsidSect="00DC7D6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0E"/>
    <w:rsid w:val="0000353D"/>
    <w:rsid w:val="000220CF"/>
    <w:rsid w:val="0002521F"/>
    <w:rsid w:val="00032363"/>
    <w:rsid w:val="00047884"/>
    <w:rsid w:val="000575C0"/>
    <w:rsid w:val="00065DA8"/>
    <w:rsid w:val="00072739"/>
    <w:rsid w:val="000823BF"/>
    <w:rsid w:val="000969FD"/>
    <w:rsid w:val="000A13C4"/>
    <w:rsid w:val="000B33E4"/>
    <w:rsid w:val="000D61BD"/>
    <w:rsid w:val="000D6E4F"/>
    <w:rsid w:val="000E4373"/>
    <w:rsid w:val="001005CD"/>
    <w:rsid w:val="00116ED4"/>
    <w:rsid w:val="00117244"/>
    <w:rsid w:val="00117726"/>
    <w:rsid w:val="00117E6A"/>
    <w:rsid w:val="00133EE9"/>
    <w:rsid w:val="00151160"/>
    <w:rsid w:val="0015353F"/>
    <w:rsid w:val="00164365"/>
    <w:rsid w:val="0016781F"/>
    <w:rsid w:val="00194281"/>
    <w:rsid w:val="001A4632"/>
    <w:rsid w:val="001B5B09"/>
    <w:rsid w:val="001D25DB"/>
    <w:rsid w:val="001E4B16"/>
    <w:rsid w:val="001E50F6"/>
    <w:rsid w:val="001E6C61"/>
    <w:rsid w:val="002113F4"/>
    <w:rsid w:val="00214986"/>
    <w:rsid w:val="00223C28"/>
    <w:rsid w:val="002611FC"/>
    <w:rsid w:val="002A4F38"/>
    <w:rsid w:val="002B4606"/>
    <w:rsid w:val="002F36C5"/>
    <w:rsid w:val="0030681B"/>
    <w:rsid w:val="00336CFE"/>
    <w:rsid w:val="00336E1F"/>
    <w:rsid w:val="003459DB"/>
    <w:rsid w:val="00371745"/>
    <w:rsid w:val="003B78AC"/>
    <w:rsid w:val="003B7E0B"/>
    <w:rsid w:val="003C41D8"/>
    <w:rsid w:val="003C476F"/>
    <w:rsid w:val="0041393B"/>
    <w:rsid w:val="00433790"/>
    <w:rsid w:val="00456E23"/>
    <w:rsid w:val="004645CC"/>
    <w:rsid w:val="00485D78"/>
    <w:rsid w:val="004A1FCF"/>
    <w:rsid w:val="004B3B88"/>
    <w:rsid w:val="004D06F2"/>
    <w:rsid w:val="004D08C5"/>
    <w:rsid w:val="004D2404"/>
    <w:rsid w:val="004D408C"/>
    <w:rsid w:val="004E034E"/>
    <w:rsid w:val="004E79AC"/>
    <w:rsid w:val="0050450E"/>
    <w:rsid w:val="0050718D"/>
    <w:rsid w:val="0052339F"/>
    <w:rsid w:val="00524F2C"/>
    <w:rsid w:val="005303EE"/>
    <w:rsid w:val="005635C2"/>
    <w:rsid w:val="005648FF"/>
    <w:rsid w:val="00574711"/>
    <w:rsid w:val="005A2A0C"/>
    <w:rsid w:val="005C03CF"/>
    <w:rsid w:val="005D6B39"/>
    <w:rsid w:val="005E0B64"/>
    <w:rsid w:val="005E33A0"/>
    <w:rsid w:val="005F24E0"/>
    <w:rsid w:val="00601588"/>
    <w:rsid w:val="006206BB"/>
    <w:rsid w:val="00631C09"/>
    <w:rsid w:val="00633E92"/>
    <w:rsid w:val="00646746"/>
    <w:rsid w:val="00653491"/>
    <w:rsid w:val="00690DE6"/>
    <w:rsid w:val="00694B61"/>
    <w:rsid w:val="006A0E70"/>
    <w:rsid w:val="006B2387"/>
    <w:rsid w:val="006F5396"/>
    <w:rsid w:val="007067B5"/>
    <w:rsid w:val="00716CCC"/>
    <w:rsid w:val="00785D71"/>
    <w:rsid w:val="00792DE2"/>
    <w:rsid w:val="007A0F59"/>
    <w:rsid w:val="007A1CB4"/>
    <w:rsid w:val="007C38B8"/>
    <w:rsid w:val="007C3C95"/>
    <w:rsid w:val="007D3E42"/>
    <w:rsid w:val="007E525C"/>
    <w:rsid w:val="00806208"/>
    <w:rsid w:val="008069FC"/>
    <w:rsid w:val="00821447"/>
    <w:rsid w:val="008318BF"/>
    <w:rsid w:val="00866B13"/>
    <w:rsid w:val="00867B16"/>
    <w:rsid w:val="0088048E"/>
    <w:rsid w:val="008C27E7"/>
    <w:rsid w:val="008D3A8E"/>
    <w:rsid w:val="00902A50"/>
    <w:rsid w:val="00912D8E"/>
    <w:rsid w:val="00926029"/>
    <w:rsid w:val="00946EB6"/>
    <w:rsid w:val="009636C7"/>
    <w:rsid w:val="009821B5"/>
    <w:rsid w:val="00991E31"/>
    <w:rsid w:val="00997482"/>
    <w:rsid w:val="009A7908"/>
    <w:rsid w:val="009B7B80"/>
    <w:rsid w:val="009C6786"/>
    <w:rsid w:val="00A00DD9"/>
    <w:rsid w:val="00A13C6E"/>
    <w:rsid w:val="00A1698E"/>
    <w:rsid w:val="00A322E6"/>
    <w:rsid w:val="00A55C44"/>
    <w:rsid w:val="00A61AAA"/>
    <w:rsid w:val="00A66985"/>
    <w:rsid w:val="00A757F1"/>
    <w:rsid w:val="00AB4C36"/>
    <w:rsid w:val="00AD61AC"/>
    <w:rsid w:val="00AF6800"/>
    <w:rsid w:val="00B012D3"/>
    <w:rsid w:val="00B05FCC"/>
    <w:rsid w:val="00B07A10"/>
    <w:rsid w:val="00B30093"/>
    <w:rsid w:val="00B36DCA"/>
    <w:rsid w:val="00B406CD"/>
    <w:rsid w:val="00B53CAC"/>
    <w:rsid w:val="00B63485"/>
    <w:rsid w:val="00B71072"/>
    <w:rsid w:val="00B86D91"/>
    <w:rsid w:val="00BB1D67"/>
    <w:rsid w:val="00BC2404"/>
    <w:rsid w:val="00BD5AE0"/>
    <w:rsid w:val="00BF43E0"/>
    <w:rsid w:val="00C211CA"/>
    <w:rsid w:val="00CC383F"/>
    <w:rsid w:val="00CC39E1"/>
    <w:rsid w:val="00D11BDE"/>
    <w:rsid w:val="00D17178"/>
    <w:rsid w:val="00D2203A"/>
    <w:rsid w:val="00D541E6"/>
    <w:rsid w:val="00D65136"/>
    <w:rsid w:val="00D75D2A"/>
    <w:rsid w:val="00D7605F"/>
    <w:rsid w:val="00D802AA"/>
    <w:rsid w:val="00D819D6"/>
    <w:rsid w:val="00D92AEE"/>
    <w:rsid w:val="00D93A29"/>
    <w:rsid w:val="00DC7D65"/>
    <w:rsid w:val="00DF2108"/>
    <w:rsid w:val="00E0117C"/>
    <w:rsid w:val="00E112FD"/>
    <w:rsid w:val="00E35C95"/>
    <w:rsid w:val="00E67B9D"/>
    <w:rsid w:val="00E7336C"/>
    <w:rsid w:val="00EA2AFD"/>
    <w:rsid w:val="00EB75A0"/>
    <w:rsid w:val="00EC587A"/>
    <w:rsid w:val="00F2474C"/>
    <w:rsid w:val="00F271A7"/>
    <w:rsid w:val="00F34CC8"/>
    <w:rsid w:val="00F501D9"/>
    <w:rsid w:val="00F61A0C"/>
    <w:rsid w:val="00F77DFF"/>
    <w:rsid w:val="00F831B3"/>
    <w:rsid w:val="00F93452"/>
    <w:rsid w:val="00FA2EC3"/>
    <w:rsid w:val="00FA6D17"/>
    <w:rsid w:val="00FE383D"/>
    <w:rsid w:val="00FE5441"/>
    <w:rsid w:val="00FF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6ABEA"/>
  <w15:chartTrackingRefBased/>
  <w15:docId w15:val="{4F1C26AA-6390-A241-B91B-FF131424C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50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50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50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0450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0450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04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50E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50E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5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40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90D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90D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733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71072"/>
    <w:pPr>
      <w:spacing w:after="0" w:line="240" w:lineRule="auto"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00</Words>
  <Characters>855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akarn Archasappawat</dc:creator>
  <cp:keywords/>
  <dc:description/>
  <cp:lastModifiedBy>Chang-il Hwang</cp:lastModifiedBy>
  <cp:revision>2</cp:revision>
  <dcterms:created xsi:type="dcterms:W3CDTF">2026-02-23T20:37:00Z</dcterms:created>
  <dcterms:modified xsi:type="dcterms:W3CDTF">2026-02-23T20:37:00Z</dcterms:modified>
</cp:coreProperties>
</file>